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7734A" w14:textId="278ACCA9" w:rsidR="0081236A" w:rsidRPr="00C71DE4" w:rsidRDefault="0081236A" w:rsidP="0081236A">
      <w:pPr>
        <w:tabs>
          <w:tab w:val="left" w:pos="7373"/>
        </w:tabs>
      </w:pPr>
      <w:bookmarkStart w:id="0" w:name="_GoBack"/>
      <w:bookmarkEnd w:id="0"/>
      <w:r w:rsidRPr="00C71DE4">
        <w:t>S1</w:t>
      </w:r>
      <w:r w:rsidR="00795C92">
        <w:t xml:space="preserve"> Appendix</w:t>
      </w:r>
      <w:r w:rsidRPr="00C71DE4">
        <w:t>: Search criteria for mental health conditions in health databank collaborative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2856"/>
        <w:gridCol w:w="6724"/>
      </w:tblGrid>
      <w:tr w:rsidR="0081236A" w:rsidRPr="00C71DE4" w14:paraId="713903D5" w14:textId="77777777" w:rsidTr="00764EF7">
        <w:trPr>
          <w:trHeight w:val="481"/>
        </w:trPr>
        <w:tc>
          <w:tcPr>
            <w:tcW w:w="285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BEC2E4" w14:textId="77777777" w:rsidR="0081236A" w:rsidRPr="00C71DE4" w:rsidRDefault="0081236A" w:rsidP="00764EF7">
            <w:pPr>
              <w:rPr>
                <w:b/>
                <w:color w:val="000000"/>
              </w:rPr>
            </w:pPr>
            <w:r w:rsidRPr="00C71DE4">
              <w:rPr>
                <w:b/>
                <w:color w:val="000000"/>
              </w:rPr>
              <w:t>Mental health condition</w:t>
            </w:r>
          </w:p>
        </w:tc>
        <w:tc>
          <w:tcPr>
            <w:tcW w:w="672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47529C" w14:textId="77777777" w:rsidR="0081236A" w:rsidRPr="00C71DE4" w:rsidRDefault="0081236A" w:rsidP="00764EF7">
            <w:pPr>
              <w:rPr>
                <w:b/>
                <w:color w:val="000000"/>
              </w:rPr>
            </w:pPr>
            <w:r w:rsidRPr="00C71DE4">
              <w:rPr>
                <w:b/>
                <w:color w:val="000000"/>
              </w:rPr>
              <w:t xml:space="preserve">Search criteria </w:t>
            </w:r>
          </w:p>
        </w:tc>
      </w:tr>
      <w:tr w:rsidR="0081236A" w:rsidRPr="00C71DE4" w14:paraId="561DB834" w14:textId="77777777" w:rsidTr="00764EF7">
        <w:trPr>
          <w:trHeight w:val="481"/>
        </w:trPr>
        <w:tc>
          <w:tcPr>
            <w:tcW w:w="2856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5086D" w14:textId="77777777" w:rsidR="0081236A" w:rsidRPr="00C71DE4" w:rsidRDefault="0081236A" w:rsidP="00764EF7">
            <w:pPr>
              <w:rPr>
                <w:b/>
                <w:color w:val="000000"/>
              </w:rPr>
            </w:pPr>
            <w:r w:rsidRPr="00C71DE4">
              <w:rPr>
                <w:b/>
                <w:color w:val="000000"/>
              </w:rPr>
              <w:t>Addiction</w:t>
            </w:r>
            <w:r w:rsidRPr="00C71DE4">
              <w:rPr>
                <w:b/>
                <w:color w:val="000000"/>
              </w:rPr>
              <w:br/>
              <w:t>onset between 2012-01-01 and 2019-04-01</w:t>
            </w: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115C9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ncounter Billing diagnosis in (303,304) or Health Condition Free Text match [ADDICTION, USE DISORDER, DRUG DEPENDENCE]</w:t>
            </w:r>
          </w:p>
        </w:tc>
      </w:tr>
      <w:tr w:rsidR="0081236A" w:rsidRPr="00C71DE4" w14:paraId="7D03FF04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4D308A37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5A334C53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18D9CD4A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1D5B27C1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0CEC9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D Visit with diagnosis in (F10, F11, F12, F13, F14, F15, F16, F17, F18, F19)</w:t>
            </w:r>
          </w:p>
        </w:tc>
      </w:tr>
      <w:tr w:rsidR="0081236A" w:rsidRPr="00C71DE4" w14:paraId="061B91A5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76A5424E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3CEDB3E8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40C3387D" w14:textId="77777777" w:rsidTr="00764EF7">
        <w:trPr>
          <w:trHeight w:val="481"/>
        </w:trPr>
        <w:tc>
          <w:tcPr>
            <w:tcW w:w="2856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F098E" w14:textId="77777777" w:rsidR="0081236A" w:rsidRPr="00C71DE4" w:rsidRDefault="0081236A" w:rsidP="00764EF7">
            <w:pPr>
              <w:rPr>
                <w:b/>
                <w:color w:val="000000"/>
              </w:rPr>
            </w:pPr>
            <w:r w:rsidRPr="00C71DE4">
              <w:rPr>
                <w:b/>
                <w:color w:val="000000"/>
              </w:rPr>
              <w:t>Anxiety</w:t>
            </w:r>
            <w:r w:rsidRPr="00C71DE4">
              <w:rPr>
                <w:b/>
                <w:color w:val="000000"/>
              </w:rPr>
              <w:br/>
              <w:t>onset between 2012-01-01 and 2019-04-01</w:t>
            </w: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E89A4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ncounter Billing diagnosis in (300) or Health Condition Free Text match [ANXIETY, PHOBIA, OCD, GAD, PANIC DISORDER, OBSESSIVE COMPULSIVE DISORDER]</w:t>
            </w:r>
          </w:p>
        </w:tc>
      </w:tr>
      <w:tr w:rsidR="0081236A" w:rsidRPr="00C71DE4" w14:paraId="36B7301D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1C5ADA12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646CA307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7F01B134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2CBDA9F2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D617D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D Visit with diagnosis in (F40, F41, F42, F43)</w:t>
            </w:r>
          </w:p>
        </w:tc>
      </w:tr>
      <w:tr w:rsidR="0081236A" w:rsidRPr="00C71DE4" w14:paraId="5D34A5CD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7EF80BF4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0CEF8E59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388422DD" w14:textId="77777777" w:rsidTr="00764EF7">
        <w:trPr>
          <w:trHeight w:val="481"/>
        </w:trPr>
        <w:tc>
          <w:tcPr>
            <w:tcW w:w="2856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98F86" w14:textId="77777777" w:rsidR="0081236A" w:rsidRPr="00C71DE4" w:rsidRDefault="0081236A" w:rsidP="00764EF7">
            <w:pPr>
              <w:rPr>
                <w:b/>
                <w:color w:val="000000"/>
              </w:rPr>
            </w:pPr>
            <w:r w:rsidRPr="00C71DE4">
              <w:rPr>
                <w:b/>
                <w:color w:val="000000"/>
              </w:rPr>
              <w:t>Bipolar</w:t>
            </w:r>
            <w:r w:rsidRPr="00C71DE4">
              <w:rPr>
                <w:b/>
                <w:color w:val="000000"/>
              </w:rPr>
              <w:br/>
              <w:t>onset between 2012-01-01 and 2019-04-01</w:t>
            </w: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3F0A8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ncounter Billing diagnosis in (296) or Encounter Billing service code (Q020) or Health Condition Free Text match [BIPOLAR]</w:t>
            </w:r>
          </w:p>
        </w:tc>
      </w:tr>
      <w:tr w:rsidR="0081236A" w:rsidRPr="00C71DE4" w14:paraId="78D5DFD0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403A5D37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1A16D429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74882AC8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3FF8343C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8BD6F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D Visit with diagnosis in (F30, F31)</w:t>
            </w:r>
          </w:p>
        </w:tc>
      </w:tr>
      <w:tr w:rsidR="0081236A" w:rsidRPr="00C71DE4" w14:paraId="0ADB2481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26DE243B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3320C2BA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07D7EC4E" w14:textId="77777777" w:rsidTr="00764EF7">
        <w:trPr>
          <w:trHeight w:val="481"/>
        </w:trPr>
        <w:tc>
          <w:tcPr>
            <w:tcW w:w="2856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40E8E" w14:textId="77777777" w:rsidR="0081236A" w:rsidRPr="00C71DE4" w:rsidRDefault="0081236A" w:rsidP="00764EF7">
            <w:pPr>
              <w:rPr>
                <w:b/>
                <w:color w:val="000000"/>
              </w:rPr>
            </w:pPr>
            <w:r w:rsidRPr="00C71DE4">
              <w:rPr>
                <w:b/>
                <w:color w:val="000000"/>
              </w:rPr>
              <w:t>Depression</w:t>
            </w:r>
            <w:r w:rsidRPr="00C71DE4">
              <w:rPr>
                <w:b/>
                <w:color w:val="000000"/>
              </w:rPr>
              <w:br/>
              <w:t>onset between 2012-01-01 and 2019-04-01</w:t>
            </w: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F1F12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ncounter Billing diagnosis in (309,311) or validated CPCSSN depression condition</w:t>
            </w:r>
          </w:p>
        </w:tc>
      </w:tr>
      <w:tr w:rsidR="0081236A" w:rsidRPr="00C71DE4" w14:paraId="096BFEC4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01911BFF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36EBA6D5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4F291D9C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0F196BCA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8DBE7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D Visit with diagnosis in (F32, F33, F34, F38, F39)</w:t>
            </w:r>
          </w:p>
        </w:tc>
      </w:tr>
      <w:tr w:rsidR="0081236A" w:rsidRPr="00C71DE4" w14:paraId="07137B63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7761CAB3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7DAA3DD8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6FB44A98" w14:textId="77777777" w:rsidTr="00764EF7">
        <w:trPr>
          <w:trHeight w:val="481"/>
        </w:trPr>
        <w:tc>
          <w:tcPr>
            <w:tcW w:w="2856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13872" w14:textId="77777777" w:rsidR="0081236A" w:rsidRPr="00C71DE4" w:rsidRDefault="0081236A" w:rsidP="00764EF7">
            <w:pPr>
              <w:rPr>
                <w:b/>
                <w:color w:val="000000"/>
              </w:rPr>
            </w:pPr>
            <w:r w:rsidRPr="00C71DE4">
              <w:rPr>
                <w:b/>
                <w:color w:val="000000"/>
              </w:rPr>
              <w:t>Eating Disorders</w:t>
            </w:r>
            <w:r w:rsidRPr="00C71DE4">
              <w:rPr>
                <w:b/>
                <w:color w:val="000000"/>
              </w:rPr>
              <w:br/>
              <w:t>onset between 2012-01-01 and 2019-04-01</w:t>
            </w: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F18B9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ncounter Billing diagnosis in (307) or Health Condition Free Text match [ANOREXIA, BULIMIA, EATING DISORDER, EDNOS, ED-NOS]</w:t>
            </w:r>
          </w:p>
        </w:tc>
      </w:tr>
      <w:tr w:rsidR="0081236A" w:rsidRPr="00C71DE4" w14:paraId="366E31B2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729E9DCE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4A18D9F4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3F73EBB2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3C753B27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B1790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D Visit with diagnosis in (F50)</w:t>
            </w:r>
          </w:p>
        </w:tc>
      </w:tr>
      <w:tr w:rsidR="0081236A" w:rsidRPr="00C71DE4" w14:paraId="18280ED7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5D25D338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0F24F718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2B326443" w14:textId="77777777" w:rsidTr="00764EF7">
        <w:trPr>
          <w:trHeight w:val="481"/>
        </w:trPr>
        <w:tc>
          <w:tcPr>
            <w:tcW w:w="2856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E0DA5" w14:textId="77777777" w:rsidR="0081236A" w:rsidRPr="00C71DE4" w:rsidRDefault="0081236A" w:rsidP="00764EF7">
            <w:pPr>
              <w:rPr>
                <w:b/>
                <w:color w:val="000000"/>
              </w:rPr>
            </w:pPr>
            <w:r w:rsidRPr="00C71DE4">
              <w:rPr>
                <w:b/>
                <w:color w:val="000000"/>
              </w:rPr>
              <w:t>Schizophrenia</w:t>
            </w:r>
            <w:r w:rsidRPr="00C71DE4">
              <w:rPr>
                <w:b/>
                <w:color w:val="000000"/>
              </w:rPr>
              <w:br/>
              <w:t>onset between 2012-01-01 and 2019-04-01</w:t>
            </w: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E4DFB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ncounter Billing diagnosis in (295, 298) or Encounter Billing service code (Q021) or Health Condition Free Text match [</w:t>
            </w:r>
            <w:proofErr w:type="gramStart"/>
            <w:r w:rsidRPr="00C71DE4">
              <w:rPr>
                <w:color w:val="000000"/>
              </w:rPr>
              <w:t>SCHIZOPHREN,PSYCHOS</w:t>
            </w:r>
            <w:proofErr w:type="gramEnd"/>
            <w:r w:rsidRPr="00C71DE4">
              <w:rPr>
                <w:color w:val="000000"/>
              </w:rPr>
              <w:t>]</w:t>
            </w:r>
          </w:p>
        </w:tc>
      </w:tr>
      <w:tr w:rsidR="0081236A" w:rsidRPr="00C71DE4" w14:paraId="2CD2EBE2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473D1C28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0E6DFEC1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  <w:tr w:rsidR="0081236A" w:rsidRPr="00C71DE4" w14:paraId="5E290095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32B018AA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6724" w:type="dxa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F0A40" w14:textId="77777777" w:rsidR="0081236A" w:rsidRPr="00C71DE4" w:rsidRDefault="0081236A" w:rsidP="00764EF7">
            <w:pPr>
              <w:rPr>
                <w:color w:val="000000"/>
              </w:rPr>
            </w:pPr>
            <w:r w:rsidRPr="00C71DE4">
              <w:rPr>
                <w:color w:val="000000"/>
              </w:rPr>
              <w:t>ED Visit with diagnosis in (F20, F25, F29)</w:t>
            </w:r>
          </w:p>
        </w:tc>
      </w:tr>
      <w:tr w:rsidR="0081236A" w:rsidRPr="00C71DE4" w14:paraId="653830F7" w14:textId="77777777" w:rsidTr="00764EF7">
        <w:trPr>
          <w:trHeight w:val="481"/>
        </w:trPr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66082AF8" w14:textId="77777777" w:rsidR="0081236A" w:rsidRPr="00C71DE4" w:rsidRDefault="0081236A" w:rsidP="00764EF7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626559F0" w14:textId="77777777" w:rsidR="0081236A" w:rsidRPr="00C71DE4" w:rsidRDefault="0081236A" w:rsidP="00764EF7">
            <w:pPr>
              <w:rPr>
                <w:color w:val="000000"/>
              </w:rPr>
            </w:pPr>
          </w:p>
        </w:tc>
      </w:tr>
    </w:tbl>
    <w:p w14:paraId="37BB5956" w14:textId="77777777" w:rsidR="0081236A" w:rsidRPr="00C71DE4" w:rsidRDefault="0081236A" w:rsidP="0081236A">
      <w:pPr>
        <w:tabs>
          <w:tab w:val="left" w:pos="7373"/>
        </w:tabs>
      </w:pPr>
      <w:r w:rsidRPr="00C71DE4">
        <w:t>ED:  Emergency Department</w:t>
      </w:r>
    </w:p>
    <w:p w14:paraId="295EF769" w14:textId="77777777" w:rsidR="0081236A" w:rsidRPr="00C71DE4" w:rsidRDefault="0081236A" w:rsidP="0081236A">
      <w:pPr>
        <w:tabs>
          <w:tab w:val="left" w:pos="7373"/>
        </w:tabs>
      </w:pPr>
    </w:p>
    <w:p w14:paraId="3B462F57" w14:textId="77777777" w:rsidR="0081236A" w:rsidRPr="00C71DE4" w:rsidRDefault="0081236A" w:rsidP="0081236A">
      <w:pPr>
        <w:tabs>
          <w:tab w:val="left" w:pos="7373"/>
        </w:tabs>
        <w:rPr>
          <w:b/>
        </w:rPr>
      </w:pPr>
    </w:p>
    <w:p w14:paraId="0E92FF4A" w14:textId="77777777" w:rsidR="0081236A" w:rsidRPr="00C71DE4" w:rsidRDefault="0081236A" w:rsidP="0081236A">
      <w:r w:rsidRPr="00C71DE4">
        <w:t>Table S2: Adjusted rate ratios for health care utilization in hospital and primary care</w:t>
      </w:r>
    </w:p>
    <w:p w14:paraId="385875D4" w14:textId="77777777" w:rsidR="0081236A" w:rsidRPr="00C71DE4" w:rsidRDefault="0081236A" w:rsidP="0081236A">
      <w:pPr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Print: Data Set WORK.RR_TOTAL_VISIT"/>
      </w:tblPr>
      <w:tblGrid>
        <w:gridCol w:w="2894"/>
        <w:gridCol w:w="2830"/>
        <w:gridCol w:w="1114"/>
        <w:gridCol w:w="773"/>
        <w:gridCol w:w="773"/>
        <w:gridCol w:w="966"/>
      </w:tblGrid>
      <w:tr w:rsidR="0081236A" w:rsidRPr="00C71DE4" w14:paraId="688E9171" w14:textId="77777777" w:rsidTr="00764EF7">
        <w:tc>
          <w:tcPr>
            <w:tcW w:w="0" w:type="auto"/>
            <w:hideMark/>
          </w:tcPr>
          <w:p w14:paraId="34AD057B" w14:textId="77777777" w:rsidR="0081236A" w:rsidRPr="00C71DE4" w:rsidRDefault="0081236A" w:rsidP="00764EF7">
            <w:pPr>
              <w:jc w:val="center"/>
              <w:rPr>
                <w:b/>
                <w:bCs/>
              </w:rPr>
            </w:pPr>
            <w:r w:rsidRPr="00C71DE4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6CB813C0" w14:textId="77777777" w:rsidR="0081236A" w:rsidRPr="00C71DE4" w:rsidRDefault="0081236A" w:rsidP="00764EF7">
            <w:pPr>
              <w:jc w:val="center"/>
              <w:rPr>
                <w:b/>
                <w:bCs/>
              </w:rPr>
            </w:pPr>
            <w:r w:rsidRPr="00C71DE4">
              <w:rPr>
                <w:b/>
                <w:bCs/>
              </w:rPr>
              <w:t>Patient characteristics</w:t>
            </w:r>
          </w:p>
        </w:tc>
        <w:tc>
          <w:tcPr>
            <w:tcW w:w="0" w:type="auto"/>
            <w:hideMark/>
          </w:tcPr>
          <w:p w14:paraId="6CDAA54F" w14:textId="77777777" w:rsidR="0081236A" w:rsidRPr="00C71DE4" w:rsidRDefault="0081236A" w:rsidP="00764EF7">
            <w:pPr>
              <w:jc w:val="center"/>
              <w:rPr>
                <w:b/>
                <w:bCs/>
              </w:rPr>
            </w:pPr>
            <w:r w:rsidRPr="00C71DE4">
              <w:rPr>
                <w:b/>
                <w:bCs/>
              </w:rPr>
              <w:t>Rate ratio</w:t>
            </w:r>
          </w:p>
        </w:tc>
        <w:tc>
          <w:tcPr>
            <w:tcW w:w="0" w:type="auto"/>
            <w:gridSpan w:val="2"/>
            <w:hideMark/>
          </w:tcPr>
          <w:p w14:paraId="1B04AB95" w14:textId="77777777" w:rsidR="0081236A" w:rsidRPr="00C71DE4" w:rsidRDefault="0081236A" w:rsidP="00764EF7">
            <w:pPr>
              <w:jc w:val="center"/>
              <w:rPr>
                <w:b/>
                <w:bCs/>
              </w:rPr>
            </w:pPr>
            <w:r w:rsidRPr="00C71DE4">
              <w:rPr>
                <w:b/>
                <w:bCs/>
              </w:rPr>
              <w:t>95% CI (</w:t>
            </w:r>
            <w:proofErr w:type="gramStart"/>
            <w:r w:rsidRPr="00C71DE4">
              <w:rPr>
                <w:b/>
                <w:bCs/>
              </w:rPr>
              <w:t>L,U</w:t>
            </w:r>
            <w:proofErr w:type="gramEnd"/>
            <w:r w:rsidRPr="00C71DE4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1D372B8D" w14:textId="77777777" w:rsidR="0081236A" w:rsidRPr="00C71DE4" w:rsidRDefault="0081236A" w:rsidP="00764EF7">
            <w:pPr>
              <w:jc w:val="center"/>
              <w:rPr>
                <w:b/>
                <w:bCs/>
              </w:rPr>
            </w:pPr>
            <w:r w:rsidRPr="00C71DE4">
              <w:rPr>
                <w:b/>
                <w:bCs/>
              </w:rPr>
              <w:t>P-value</w:t>
            </w:r>
          </w:p>
        </w:tc>
      </w:tr>
      <w:tr w:rsidR="0081236A" w:rsidRPr="00C71DE4" w14:paraId="526F62C3" w14:textId="77777777" w:rsidTr="00764EF7">
        <w:tc>
          <w:tcPr>
            <w:tcW w:w="0" w:type="auto"/>
            <w:hideMark/>
          </w:tcPr>
          <w:p w14:paraId="406E985B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6DD7C202" w14:textId="77777777" w:rsidR="0081236A" w:rsidRPr="00C71DE4" w:rsidRDefault="0081236A" w:rsidP="00764EF7">
            <w:pPr>
              <w:jc w:val="center"/>
            </w:pPr>
            <w:r w:rsidRPr="00C71DE4">
              <w:t>Age: 18-30 years vs. 81+ years</w:t>
            </w:r>
          </w:p>
        </w:tc>
        <w:tc>
          <w:tcPr>
            <w:tcW w:w="0" w:type="auto"/>
            <w:hideMark/>
          </w:tcPr>
          <w:p w14:paraId="093AB699" w14:textId="77777777" w:rsidR="0081236A" w:rsidRPr="00C71DE4" w:rsidRDefault="0081236A" w:rsidP="00764EF7">
            <w:pPr>
              <w:jc w:val="center"/>
            </w:pPr>
            <w:r w:rsidRPr="00C71DE4">
              <w:t>1.06</w:t>
            </w:r>
          </w:p>
        </w:tc>
        <w:tc>
          <w:tcPr>
            <w:tcW w:w="0" w:type="auto"/>
            <w:hideMark/>
          </w:tcPr>
          <w:p w14:paraId="2C7BC667" w14:textId="77777777" w:rsidR="0081236A" w:rsidRPr="00C71DE4" w:rsidRDefault="0081236A" w:rsidP="00764EF7">
            <w:pPr>
              <w:jc w:val="center"/>
            </w:pPr>
            <w:r w:rsidRPr="00C71DE4">
              <w:t>1.00</w:t>
            </w:r>
          </w:p>
        </w:tc>
        <w:tc>
          <w:tcPr>
            <w:tcW w:w="0" w:type="auto"/>
            <w:hideMark/>
          </w:tcPr>
          <w:p w14:paraId="23772773" w14:textId="77777777" w:rsidR="0081236A" w:rsidRPr="00C71DE4" w:rsidRDefault="0081236A" w:rsidP="00764EF7">
            <w:pPr>
              <w:jc w:val="center"/>
            </w:pPr>
            <w:r w:rsidRPr="00C71DE4">
              <w:t>1.13</w:t>
            </w:r>
          </w:p>
        </w:tc>
        <w:tc>
          <w:tcPr>
            <w:tcW w:w="0" w:type="auto"/>
            <w:hideMark/>
          </w:tcPr>
          <w:p w14:paraId="2D312BF0" w14:textId="77777777" w:rsidR="0081236A" w:rsidRPr="00C71DE4" w:rsidRDefault="0081236A" w:rsidP="00764EF7">
            <w:pPr>
              <w:jc w:val="center"/>
            </w:pPr>
            <w:r w:rsidRPr="00C71DE4">
              <w:t>0.0597</w:t>
            </w:r>
          </w:p>
        </w:tc>
      </w:tr>
      <w:tr w:rsidR="0081236A" w:rsidRPr="00C71DE4" w14:paraId="3D4FF797" w14:textId="77777777" w:rsidTr="00764EF7">
        <w:tc>
          <w:tcPr>
            <w:tcW w:w="0" w:type="auto"/>
            <w:hideMark/>
          </w:tcPr>
          <w:p w14:paraId="162CC51C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4E9276B9" w14:textId="77777777" w:rsidR="0081236A" w:rsidRPr="00C71DE4" w:rsidRDefault="0081236A" w:rsidP="00764EF7">
            <w:pPr>
              <w:jc w:val="center"/>
            </w:pPr>
            <w:r w:rsidRPr="00C71DE4">
              <w:t>Age: 31-40 years vs. 81+ years</w:t>
            </w:r>
          </w:p>
        </w:tc>
        <w:tc>
          <w:tcPr>
            <w:tcW w:w="0" w:type="auto"/>
            <w:hideMark/>
          </w:tcPr>
          <w:p w14:paraId="63E16FD8" w14:textId="77777777" w:rsidR="0081236A" w:rsidRPr="00C71DE4" w:rsidRDefault="0081236A" w:rsidP="00764EF7">
            <w:pPr>
              <w:jc w:val="center"/>
            </w:pPr>
            <w:r w:rsidRPr="00C71DE4">
              <w:t>0.73</w:t>
            </w:r>
          </w:p>
        </w:tc>
        <w:tc>
          <w:tcPr>
            <w:tcW w:w="0" w:type="auto"/>
            <w:hideMark/>
          </w:tcPr>
          <w:p w14:paraId="5A8CAD19" w14:textId="77777777" w:rsidR="0081236A" w:rsidRPr="00C71DE4" w:rsidRDefault="0081236A" w:rsidP="00764EF7">
            <w:pPr>
              <w:jc w:val="center"/>
            </w:pPr>
            <w:r w:rsidRPr="00C71DE4">
              <w:t>0.69</w:t>
            </w:r>
          </w:p>
        </w:tc>
        <w:tc>
          <w:tcPr>
            <w:tcW w:w="0" w:type="auto"/>
            <w:hideMark/>
          </w:tcPr>
          <w:p w14:paraId="61D98D0B" w14:textId="77777777" w:rsidR="0081236A" w:rsidRPr="00C71DE4" w:rsidRDefault="0081236A" w:rsidP="00764EF7">
            <w:pPr>
              <w:jc w:val="center"/>
            </w:pPr>
            <w:r w:rsidRPr="00C71DE4">
              <w:t>0.77</w:t>
            </w:r>
          </w:p>
        </w:tc>
        <w:tc>
          <w:tcPr>
            <w:tcW w:w="0" w:type="auto"/>
            <w:hideMark/>
          </w:tcPr>
          <w:p w14:paraId="7204CD96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22F6F92A" w14:textId="77777777" w:rsidTr="00764EF7">
        <w:tc>
          <w:tcPr>
            <w:tcW w:w="0" w:type="auto"/>
            <w:hideMark/>
          </w:tcPr>
          <w:p w14:paraId="3FDA3EB0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32A3AFD1" w14:textId="77777777" w:rsidR="0081236A" w:rsidRPr="00C71DE4" w:rsidRDefault="0081236A" w:rsidP="00764EF7">
            <w:pPr>
              <w:jc w:val="center"/>
            </w:pPr>
            <w:r w:rsidRPr="00C71DE4">
              <w:t>Age: 41-50 years vs. 81+ years</w:t>
            </w:r>
          </w:p>
        </w:tc>
        <w:tc>
          <w:tcPr>
            <w:tcW w:w="0" w:type="auto"/>
            <w:hideMark/>
          </w:tcPr>
          <w:p w14:paraId="4C9CC283" w14:textId="77777777" w:rsidR="0081236A" w:rsidRPr="00C71DE4" w:rsidRDefault="0081236A" w:rsidP="00764EF7">
            <w:pPr>
              <w:jc w:val="center"/>
            </w:pPr>
            <w:r w:rsidRPr="00C71DE4">
              <w:t>0.61</w:t>
            </w:r>
          </w:p>
        </w:tc>
        <w:tc>
          <w:tcPr>
            <w:tcW w:w="0" w:type="auto"/>
            <w:hideMark/>
          </w:tcPr>
          <w:p w14:paraId="34DEF069" w14:textId="77777777" w:rsidR="0081236A" w:rsidRPr="00C71DE4" w:rsidRDefault="0081236A" w:rsidP="00764EF7">
            <w:pPr>
              <w:jc w:val="center"/>
            </w:pPr>
            <w:r w:rsidRPr="00C71DE4">
              <w:t>0.57</w:t>
            </w:r>
          </w:p>
        </w:tc>
        <w:tc>
          <w:tcPr>
            <w:tcW w:w="0" w:type="auto"/>
            <w:hideMark/>
          </w:tcPr>
          <w:p w14:paraId="67B9B74C" w14:textId="77777777" w:rsidR="0081236A" w:rsidRPr="00C71DE4" w:rsidRDefault="0081236A" w:rsidP="00764EF7">
            <w:pPr>
              <w:jc w:val="center"/>
            </w:pPr>
            <w:r w:rsidRPr="00C71DE4">
              <w:t>0.64</w:t>
            </w:r>
          </w:p>
        </w:tc>
        <w:tc>
          <w:tcPr>
            <w:tcW w:w="0" w:type="auto"/>
            <w:hideMark/>
          </w:tcPr>
          <w:p w14:paraId="5AB9BF91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2B1ABEB2" w14:textId="77777777" w:rsidTr="00764EF7">
        <w:tc>
          <w:tcPr>
            <w:tcW w:w="0" w:type="auto"/>
            <w:hideMark/>
          </w:tcPr>
          <w:p w14:paraId="77C191C7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5802711C" w14:textId="77777777" w:rsidR="0081236A" w:rsidRPr="00C71DE4" w:rsidRDefault="0081236A" w:rsidP="00764EF7">
            <w:pPr>
              <w:jc w:val="center"/>
            </w:pPr>
            <w:r w:rsidRPr="00C71DE4">
              <w:t>Age: 51-60 years vs. 81+ years</w:t>
            </w:r>
          </w:p>
        </w:tc>
        <w:tc>
          <w:tcPr>
            <w:tcW w:w="0" w:type="auto"/>
            <w:hideMark/>
          </w:tcPr>
          <w:p w14:paraId="70BA15B6" w14:textId="77777777" w:rsidR="0081236A" w:rsidRPr="00C71DE4" w:rsidRDefault="0081236A" w:rsidP="00764EF7">
            <w:pPr>
              <w:jc w:val="center"/>
            </w:pPr>
            <w:r w:rsidRPr="00C71DE4">
              <w:t>0.50</w:t>
            </w:r>
          </w:p>
        </w:tc>
        <w:tc>
          <w:tcPr>
            <w:tcW w:w="0" w:type="auto"/>
            <w:hideMark/>
          </w:tcPr>
          <w:p w14:paraId="2DDFDF74" w14:textId="77777777" w:rsidR="0081236A" w:rsidRPr="00C71DE4" w:rsidRDefault="0081236A" w:rsidP="00764EF7">
            <w:pPr>
              <w:jc w:val="center"/>
            </w:pPr>
            <w:r w:rsidRPr="00C71DE4">
              <w:t>0.47</w:t>
            </w:r>
          </w:p>
        </w:tc>
        <w:tc>
          <w:tcPr>
            <w:tcW w:w="0" w:type="auto"/>
            <w:hideMark/>
          </w:tcPr>
          <w:p w14:paraId="008C3432" w14:textId="77777777" w:rsidR="0081236A" w:rsidRPr="00C71DE4" w:rsidRDefault="0081236A" w:rsidP="00764EF7">
            <w:pPr>
              <w:jc w:val="center"/>
            </w:pPr>
            <w:r w:rsidRPr="00C71DE4">
              <w:t>0.53</w:t>
            </w:r>
          </w:p>
        </w:tc>
        <w:tc>
          <w:tcPr>
            <w:tcW w:w="0" w:type="auto"/>
            <w:hideMark/>
          </w:tcPr>
          <w:p w14:paraId="1DBB077B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30A5BC2C" w14:textId="77777777" w:rsidTr="00764EF7">
        <w:tc>
          <w:tcPr>
            <w:tcW w:w="0" w:type="auto"/>
            <w:hideMark/>
          </w:tcPr>
          <w:p w14:paraId="3C127CCE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2C4ACDA1" w14:textId="77777777" w:rsidR="0081236A" w:rsidRPr="00C71DE4" w:rsidRDefault="0081236A" w:rsidP="00764EF7">
            <w:pPr>
              <w:jc w:val="center"/>
            </w:pPr>
            <w:r w:rsidRPr="00C71DE4">
              <w:t>Age: 61-70 years vs. 81+ years</w:t>
            </w:r>
          </w:p>
        </w:tc>
        <w:tc>
          <w:tcPr>
            <w:tcW w:w="0" w:type="auto"/>
            <w:hideMark/>
          </w:tcPr>
          <w:p w14:paraId="4CBF731A" w14:textId="77777777" w:rsidR="0081236A" w:rsidRPr="00C71DE4" w:rsidRDefault="0081236A" w:rsidP="00764EF7">
            <w:pPr>
              <w:jc w:val="center"/>
            </w:pPr>
            <w:r w:rsidRPr="00C71DE4">
              <w:t>0.52</w:t>
            </w:r>
          </w:p>
        </w:tc>
        <w:tc>
          <w:tcPr>
            <w:tcW w:w="0" w:type="auto"/>
            <w:hideMark/>
          </w:tcPr>
          <w:p w14:paraId="67AF8F93" w14:textId="77777777" w:rsidR="0081236A" w:rsidRPr="00C71DE4" w:rsidRDefault="0081236A" w:rsidP="00764EF7">
            <w:pPr>
              <w:jc w:val="center"/>
            </w:pPr>
            <w:r w:rsidRPr="00C71DE4">
              <w:t>0.49</w:t>
            </w:r>
          </w:p>
        </w:tc>
        <w:tc>
          <w:tcPr>
            <w:tcW w:w="0" w:type="auto"/>
            <w:hideMark/>
          </w:tcPr>
          <w:p w14:paraId="5523E027" w14:textId="77777777" w:rsidR="0081236A" w:rsidRPr="00C71DE4" w:rsidRDefault="0081236A" w:rsidP="00764EF7">
            <w:pPr>
              <w:jc w:val="center"/>
            </w:pPr>
            <w:r w:rsidRPr="00C71DE4">
              <w:t>0.54</w:t>
            </w:r>
          </w:p>
        </w:tc>
        <w:tc>
          <w:tcPr>
            <w:tcW w:w="0" w:type="auto"/>
            <w:hideMark/>
          </w:tcPr>
          <w:p w14:paraId="5C5B2BA2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674FC68A" w14:textId="77777777" w:rsidTr="00764EF7">
        <w:tc>
          <w:tcPr>
            <w:tcW w:w="0" w:type="auto"/>
            <w:hideMark/>
          </w:tcPr>
          <w:p w14:paraId="6130A10D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219F4AFD" w14:textId="77777777" w:rsidR="0081236A" w:rsidRPr="00C71DE4" w:rsidRDefault="0081236A" w:rsidP="00764EF7">
            <w:pPr>
              <w:jc w:val="center"/>
            </w:pPr>
            <w:r w:rsidRPr="00C71DE4">
              <w:t>Age: 71-80 years vs. 81+ years</w:t>
            </w:r>
          </w:p>
        </w:tc>
        <w:tc>
          <w:tcPr>
            <w:tcW w:w="0" w:type="auto"/>
            <w:hideMark/>
          </w:tcPr>
          <w:p w14:paraId="770C8886" w14:textId="77777777" w:rsidR="0081236A" w:rsidRPr="00C71DE4" w:rsidRDefault="0081236A" w:rsidP="00764EF7">
            <w:pPr>
              <w:jc w:val="center"/>
            </w:pPr>
            <w:r w:rsidRPr="00C71DE4">
              <w:t>0.63</w:t>
            </w:r>
          </w:p>
        </w:tc>
        <w:tc>
          <w:tcPr>
            <w:tcW w:w="0" w:type="auto"/>
            <w:hideMark/>
          </w:tcPr>
          <w:p w14:paraId="36DE7ADC" w14:textId="77777777" w:rsidR="0081236A" w:rsidRPr="00C71DE4" w:rsidRDefault="0081236A" w:rsidP="00764EF7">
            <w:pPr>
              <w:jc w:val="center"/>
            </w:pPr>
            <w:r w:rsidRPr="00C71DE4">
              <w:t>0.59</w:t>
            </w:r>
          </w:p>
        </w:tc>
        <w:tc>
          <w:tcPr>
            <w:tcW w:w="0" w:type="auto"/>
            <w:hideMark/>
          </w:tcPr>
          <w:p w14:paraId="101C1F45" w14:textId="77777777" w:rsidR="0081236A" w:rsidRPr="00C71DE4" w:rsidRDefault="0081236A" w:rsidP="00764EF7">
            <w:pPr>
              <w:jc w:val="center"/>
            </w:pPr>
            <w:r w:rsidRPr="00C71DE4">
              <w:t>0.66</w:t>
            </w:r>
          </w:p>
        </w:tc>
        <w:tc>
          <w:tcPr>
            <w:tcW w:w="0" w:type="auto"/>
            <w:hideMark/>
          </w:tcPr>
          <w:p w14:paraId="21E84946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26D57DBD" w14:textId="77777777" w:rsidTr="00764EF7">
        <w:tc>
          <w:tcPr>
            <w:tcW w:w="0" w:type="auto"/>
            <w:hideMark/>
          </w:tcPr>
          <w:p w14:paraId="7A807A3D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2DDE7BC2" w14:textId="77777777" w:rsidR="0081236A" w:rsidRPr="00C71DE4" w:rsidRDefault="0081236A" w:rsidP="00764EF7">
            <w:pPr>
              <w:jc w:val="center"/>
            </w:pPr>
            <w:r w:rsidRPr="00C71DE4">
              <w:t>Gender: Female vs. Male</w:t>
            </w:r>
          </w:p>
        </w:tc>
        <w:tc>
          <w:tcPr>
            <w:tcW w:w="0" w:type="auto"/>
            <w:hideMark/>
          </w:tcPr>
          <w:p w14:paraId="4B3E9638" w14:textId="77777777" w:rsidR="0081236A" w:rsidRPr="00C71DE4" w:rsidRDefault="0081236A" w:rsidP="00764EF7">
            <w:pPr>
              <w:jc w:val="center"/>
            </w:pPr>
            <w:r w:rsidRPr="00C71DE4">
              <w:t>1.01</w:t>
            </w:r>
          </w:p>
        </w:tc>
        <w:tc>
          <w:tcPr>
            <w:tcW w:w="0" w:type="auto"/>
            <w:hideMark/>
          </w:tcPr>
          <w:p w14:paraId="3B15CCE4" w14:textId="77777777" w:rsidR="0081236A" w:rsidRPr="00C71DE4" w:rsidRDefault="0081236A" w:rsidP="00764EF7">
            <w:pPr>
              <w:jc w:val="center"/>
            </w:pPr>
            <w:r w:rsidRPr="00C71DE4">
              <w:t>0.98</w:t>
            </w:r>
          </w:p>
        </w:tc>
        <w:tc>
          <w:tcPr>
            <w:tcW w:w="0" w:type="auto"/>
            <w:hideMark/>
          </w:tcPr>
          <w:p w14:paraId="4E622BE8" w14:textId="77777777" w:rsidR="0081236A" w:rsidRPr="00C71DE4" w:rsidRDefault="0081236A" w:rsidP="00764EF7">
            <w:pPr>
              <w:jc w:val="center"/>
            </w:pPr>
            <w:r w:rsidRPr="00C71DE4">
              <w:t>1.04</w:t>
            </w:r>
          </w:p>
        </w:tc>
        <w:tc>
          <w:tcPr>
            <w:tcW w:w="0" w:type="auto"/>
            <w:hideMark/>
          </w:tcPr>
          <w:p w14:paraId="273B3E65" w14:textId="77777777" w:rsidR="0081236A" w:rsidRPr="00C71DE4" w:rsidRDefault="0081236A" w:rsidP="00764EF7">
            <w:pPr>
              <w:jc w:val="center"/>
            </w:pPr>
            <w:r w:rsidRPr="00C71DE4">
              <w:t>0.3466</w:t>
            </w:r>
          </w:p>
        </w:tc>
      </w:tr>
      <w:tr w:rsidR="0081236A" w:rsidRPr="00C71DE4" w14:paraId="34D09F7C" w14:textId="77777777" w:rsidTr="00764EF7">
        <w:tc>
          <w:tcPr>
            <w:tcW w:w="0" w:type="auto"/>
            <w:hideMark/>
          </w:tcPr>
          <w:p w14:paraId="6745755A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6EB3F8A6" w14:textId="77777777" w:rsidR="0081236A" w:rsidRPr="00C71DE4" w:rsidRDefault="0081236A" w:rsidP="00764EF7">
            <w:pPr>
              <w:jc w:val="center"/>
            </w:pPr>
            <w:r w:rsidRPr="00C71DE4">
              <w:t>Deceased: Yes vs. No</w:t>
            </w:r>
          </w:p>
        </w:tc>
        <w:tc>
          <w:tcPr>
            <w:tcW w:w="0" w:type="auto"/>
            <w:hideMark/>
          </w:tcPr>
          <w:p w14:paraId="0956FB48" w14:textId="77777777" w:rsidR="0081236A" w:rsidRPr="00C71DE4" w:rsidRDefault="0081236A" w:rsidP="00764EF7">
            <w:pPr>
              <w:jc w:val="center"/>
            </w:pPr>
            <w:r w:rsidRPr="00C71DE4">
              <w:t>3.14</w:t>
            </w:r>
          </w:p>
        </w:tc>
        <w:tc>
          <w:tcPr>
            <w:tcW w:w="0" w:type="auto"/>
            <w:hideMark/>
          </w:tcPr>
          <w:p w14:paraId="68F2C01C" w14:textId="77777777" w:rsidR="0081236A" w:rsidRPr="00C71DE4" w:rsidRDefault="0081236A" w:rsidP="00764EF7">
            <w:pPr>
              <w:jc w:val="center"/>
            </w:pPr>
            <w:r w:rsidRPr="00C71DE4">
              <w:t>2.91</w:t>
            </w:r>
          </w:p>
        </w:tc>
        <w:tc>
          <w:tcPr>
            <w:tcW w:w="0" w:type="auto"/>
            <w:hideMark/>
          </w:tcPr>
          <w:p w14:paraId="43C0F2E6" w14:textId="77777777" w:rsidR="0081236A" w:rsidRPr="00C71DE4" w:rsidRDefault="0081236A" w:rsidP="00764EF7">
            <w:pPr>
              <w:jc w:val="center"/>
            </w:pPr>
            <w:r w:rsidRPr="00C71DE4">
              <w:t>3.38</w:t>
            </w:r>
          </w:p>
        </w:tc>
        <w:tc>
          <w:tcPr>
            <w:tcW w:w="0" w:type="auto"/>
            <w:hideMark/>
          </w:tcPr>
          <w:p w14:paraId="5C333DA4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606044E1" w14:textId="77777777" w:rsidTr="00764EF7">
        <w:tc>
          <w:tcPr>
            <w:tcW w:w="0" w:type="auto"/>
            <w:hideMark/>
          </w:tcPr>
          <w:p w14:paraId="428328E5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3CC4B2A8" w14:textId="77777777" w:rsidR="0081236A" w:rsidRPr="00C71DE4" w:rsidRDefault="0081236A" w:rsidP="00764EF7">
            <w:pPr>
              <w:jc w:val="center"/>
            </w:pPr>
            <w:r w:rsidRPr="00C71DE4">
              <w:t>Region: Urban vs. Rural</w:t>
            </w:r>
          </w:p>
        </w:tc>
        <w:tc>
          <w:tcPr>
            <w:tcW w:w="0" w:type="auto"/>
            <w:hideMark/>
          </w:tcPr>
          <w:p w14:paraId="6106AC39" w14:textId="77777777" w:rsidR="0081236A" w:rsidRPr="00C71DE4" w:rsidRDefault="0081236A" w:rsidP="00764EF7">
            <w:pPr>
              <w:jc w:val="center"/>
            </w:pPr>
            <w:r w:rsidRPr="00C71DE4">
              <w:t>1.79</w:t>
            </w:r>
          </w:p>
        </w:tc>
        <w:tc>
          <w:tcPr>
            <w:tcW w:w="0" w:type="auto"/>
            <w:hideMark/>
          </w:tcPr>
          <w:p w14:paraId="5809F4B3" w14:textId="77777777" w:rsidR="0081236A" w:rsidRPr="00C71DE4" w:rsidRDefault="0081236A" w:rsidP="00764EF7">
            <w:pPr>
              <w:jc w:val="center"/>
            </w:pPr>
            <w:r w:rsidRPr="00C71DE4">
              <w:t>1.54</w:t>
            </w:r>
          </w:p>
        </w:tc>
        <w:tc>
          <w:tcPr>
            <w:tcW w:w="0" w:type="auto"/>
            <w:hideMark/>
          </w:tcPr>
          <w:p w14:paraId="10FD69BF" w14:textId="77777777" w:rsidR="0081236A" w:rsidRPr="00C71DE4" w:rsidRDefault="0081236A" w:rsidP="00764EF7">
            <w:pPr>
              <w:jc w:val="center"/>
            </w:pPr>
            <w:r w:rsidRPr="00C71DE4">
              <w:t>2.08</w:t>
            </w:r>
          </w:p>
        </w:tc>
        <w:tc>
          <w:tcPr>
            <w:tcW w:w="0" w:type="auto"/>
            <w:hideMark/>
          </w:tcPr>
          <w:p w14:paraId="64CE7B62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70E9CEE8" w14:textId="77777777" w:rsidTr="00764EF7">
        <w:tc>
          <w:tcPr>
            <w:tcW w:w="0" w:type="auto"/>
            <w:hideMark/>
          </w:tcPr>
          <w:p w14:paraId="683F4341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5E03F472" w14:textId="77777777" w:rsidR="0081236A" w:rsidRPr="00C71DE4" w:rsidRDefault="0081236A" w:rsidP="00764EF7">
            <w:pPr>
              <w:jc w:val="center"/>
            </w:pPr>
            <w:r w:rsidRPr="00C71DE4">
              <w:t>Income Quintiles: 2 vs. 1</w:t>
            </w:r>
          </w:p>
        </w:tc>
        <w:tc>
          <w:tcPr>
            <w:tcW w:w="0" w:type="auto"/>
            <w:hideMark/>
          </w:tcPr>
          <w:p w14:paraId="58C59F77" w14:textId="77777777" w:rsidR="0081236A" w:rsidRPr="00C71DE4" w:rsidRDefault="0081236A" w:rsidP="00764EF7">
            <w:pPr>
              <w:jc w:val="center"/>
            </w:pPr>
            <w:r w:rsidRPr="00C71DE4">
              <w:t>0.92</w:t>
            </w:r>
          </w:p>
        </w:tc>
        <w:tc>
          <w:tcPr>
            <w:tcW w:w="0" w:type="auto"/>
            <w:hideMark/>
          </w:tcPr>
          <w:p w14:paraId="30838135" w14:textId="77777777" w:rsidR="0081236A" w:rsidRPr="00C71DE4" w:rsidRDefault="0081236A" w:rsidP="00764EF7">
            <w:pPr>
              <w:jc w:val="center"/>
            </w:pPr>
            <w:r w:rsidRPr="00C71DE4">
              <w:t>0.88</w:t>
            </w:r>
          </w:p>
        </w:tc>
        <w:tc>
          <w:tcPr>
            <w:tcW w:w="0" w:type="auto"/>
            <w:hideMark/>
          </w:tcPr>
          <w:p w14:paraId="40009416" w14:textId="77777777" w:rsidR="0081236A" w:rsidRPr="00C71DE4" w:rsidRDefault="0081236A" w:rsidP="00764EF7">
            <w:pPr>
              <w:jc w:val="center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713DF4EB" w14:textId="77777777" w:rsidR="0081236A" w:rsidRPr="00C71DE4" w:rsidRDefault="0081236A" w:rsidP="00764EF7">
            <w:pPr>
              <w:jc w:val="center"/>
            </w:pPr>
            <w:r w:rsidRPr="00C71DE4">
              <w:t>0.0001</w:t>
            </w:r>
          </w:p>
        </w:tc>
      </w:tr>
      <w:tr w:rsidR="0081236A" w:rsidRPr="00C71DE4" w14:paraId="4D9828C0" w14:textId="77777777" w:rsidTr="00764EF7">
        <w:tc>
          <w:tcPr>
            <w:tcW w:w="0" w:type="auto"/>
            <w:hideMark/>
          </w:tcPr>
          <w:p w14:paraId="54B39E14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09C45297" w14:textId="77777777" w:rsidR="0081236A" w:rsidRPr="00C71DE4" w:rsidRDefault="0081236A" w:rsidP="00764EF7">
            <w:pPr>
              <w:jc w:val="center"/>
            </w:pPr>
            <w:r w:rsidRPr="00C71DE4">
              <w:t>Income Quintiles: 3 vs. 1</w:t>
            </w:r>
          </w:p>
        </w:tc>
        <w:tc>
          <w:tcPr>
            <w:tcW w:w="0" w:type="auto"/>
            <w:hideMark/>
          </w:tcPr>
          <w:p w14:paraId="4BA11EDB" w14:textId="77777777" w:rsidR="0081236A" w:rsidRPr="00C71DE4" w:rsidRDefault="0081236A" w:rsidP="00764EF7">
            <w:pPr>
              <w:jc w:val="center"/>
            </w:pPr>
            <w:r w:rsidRPr="00C71DE4">
              <w:t>0.85</w:t>
            </w:r>
          </w:p>
        </w:tc>
        <w:tc>
          <w:tcPr>
            <w:tcW w:w="0" w:type="auto"/>
            <w:hideMark/>
          </w:tcPr>
          <w:p w14:paraId="7F2993A4" w14:textId="77777777" w:rsidR="0081236A" w:rsidRPr="00C71DE4" w:rsidRDefault="0081236A" w:rsidP="00764EF7">
            <w:pPr>
              <w:jc w:val="center"/>
            </w:pPr>
            <w:r w:rsidRPr="00C71DE4">
              <w:t>0.81</w:t>
            </w:r>
          </w:p>
        </w:tc>
        <w:tc>
          <w:tcPr>
            <w:tcW w:w="0" w:type="auto"/>
            <w:hideMark/>
          </w:tcPr>
          <w:p w14:paraId="791203D8" w14:textId="77777777" w:rsidR="0081236A" w:rsidRPr="00C71DE4" w:rsidRDefault="0081236A" w:rsidP="00764EF7">
            <w:pPr>
              <w:jc w:val="center"/>
            </w:pPr>
            <w:r w:rsidRPr="00C71DE4">
              <w:t>0.89</w:t>
            </w:r>
          </w:p>
        </w:tc>
        <w:tc>
          <w:tcPr>
            <w:tcW w:w="0" w:type="auto"/>
            <w:hideMark/>
          </w:tcPr>
          <w:p w14:paraId="432A6CAE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1B5D9A86" w14:textId="77777777" w:rsidTr="00764EF7">
        <w:tc>
          <w:tcPr>
            <w:tcW w:w="0" w:type="auto"/>
            <w:hideMark/>
          </w:tcPr>
          <w:p w14:paraId="616029E9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4134B985" w14:textId="77777777" w:rsidR="0081236A" w:rsidRPr="00C71DE4" w:rsidRDefault="0081236A" w:rsidP="00764EF7">
            <w:pPr>
              <w:jc w:val="center"/>
            </w:pPr>
            <w:r w:rsidRPr="00C71DE4">
              <w:t>Income Quintiles: 4 vs. 1</w:t>
            </w:r>
          </w:p>
        </w:tc>
        <w:tc>
          <w:tcPr>
            <w:tcW w:w="0" w:type="auto"/>
            <w:hideMark/>
          </w:tcPr>
          <w:p w14:paraId="1EBDF00C" w14:textId="77777777" w:rsidR="0081236A" w:rsidRPr="00C71DE4" w:rsidRDefault="0081236A" w:rsidP="00764EF7">
            <w:pPr>
              <w:jc w:val="center"/>
            </w:pPr>
            <w:r w:rsidRPr="00C71DE4">
              <w:t>0.69</w:t>
            </w:r>
          </w:p>
        </w:tc>
        <w:tc>
          <w:tcPr>
            <w:tcW w:w="0" w:type="auto"/>
            <w:hideMark/>
          </w:tcPr>
          <w:p w14:paraId="77AEAFD5" w14:textId="77777777" w:rsidR="0081236A" w:rsidRPr="00C71DE4" w:rsidRDefault="0081236A" w:rsidP="00764EF7">
            <w:pPr>
              <w:jc w:val="center"/>
            </w:pPr>
            <w:r w:rsidRPr="00C71DE4">
              <w:t>0.66</w:t>
            </w:r>
          </w:p>
        </w:tc>
        <w:tc>
          <w:tcPr>
            <w:tcW w:w="0" w:type="auto"/>
            <w:hideMark/>
          </w:tcPr>
          <w:p w14:paraId="039C766B" w14:textId="77777777" w:rsidR="0081236A" w:rsidRPr="00C71DE4" w:rsidRDefault="0081236A" w:rsidP="00764EF7">
            <w:pPr>
              <w:jc w:val="center"/>
            </w:pPr>
            <w:r w:rsidRPr="00C71DE4">
              <w:t>0.73</w:t>
            </w:r>
          </w:p>
        </w:tc>
        <w:tc>
          <w:tcPr>
            <w:tcW w:w="0" w:type="auto"/>
            <w:hideMark/>
          </w:tcPr>
          <w:p w14:paraId="24779A0D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55FB5734" w14:textId="77777777" w:rsidTr="00764EF7">
        <w:tc>
          <w:tcPr>
            <w:tcW w:w="0" w:type="auto"/>
            <w:hideMark/>
          </w:tcPr>
          <w:p w14:paraId="70FDCA30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53428687" w14:textId="77777777" w:rsidR="0081236A" w:rsidRPr="00C71DE4" w:rsidRDefault="0081236A" w:rsidP="00764EF7">
            <w:pPr>
              <w:jc w:val="center"/>
            </w:pPr>
            <w:r w:rsidRPr="00C71DE4">
              <w:t>Income Quintiles: 5 vs. 1</w:t>
            </w:r>
          </w:p>
        </w:tc>
        <w:tc>
          <w:tcPr>
            <w:tcW w:w="0" w:type="auto"/>
            <w:hideMark/>
          </w:tcPr>
          <w:p w14:paraId="3A2FC2E2" w14:textId="77777777" w:rsidR="0081236A" w:rsidRPr="00C71DE4" w:rsidRDefault="0081236A" w:rsidP="00764EF7">
            <w:pPr>
              <w:jc w:val="center"/>
            </w:pPr>
            <w:r w:rsidRPr="00C71DE4">
              <w:t>0.68</w:t>
            </w:r>
          </w:p>
        </w:tc>
        <w:tc>
          <w:tcPr>
            <w:tcW w:w="0" w:type="auto"/>
            <w:hideMark/>
          </w:tcPr>
          <w:p w14:paraId="555429C6" w14:textId="77777777" w:rsidR="0081236A" w:rsidRPr="00C71DE4" w:rsidRDefault="0081236A" w:rsidP="00764EF7">
            <w:pPr>
              <w:jc w:val="center"/>
            </w:pPr>
            <w:r w:rsidRPr="00C71DE4">
              <w:t>0.66</w:t>
            </w:r>
          </w:p>
        </w:tc>
        <w:tc>
          <w:tcPr>
            <w:tcW w:w="0" w:type="auto"/>
            <w:hideMark/>
          </w:tcPr>
          <w:p w14:paraId="18D36A52" w14:textId="77777777" w:rsidR="0081236A" w:rsidRPr="00C71DE4" w:rsidRDefault="0081236A" w:rsidP="00764EF7">
            <w:pPr>
              <w:jc w:val="center"/>
            </w:pPr>
            <w:r w:rsidRPr="00C71DE4">
              <w:t>0.71</w:t>
            </w:r>
          </w:p>
        </w:tc>
        <w:tc>
          <w:tcPr>
            <w:tcW w:w="0" w:type="auto"/>
            <w:hideMark/>
          </w:tcPr>
          <w:p w14:paraId="01A29A05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6D7FB238" w14:textId="77777777" w:rsidTr="00764EF7">
        <w:tc>
          <w:tcPr>
            <w:tcW w:w="0" w:type="auto"/>
            <w:hideMark/>
          </w:tcPr>
          <w:p w14:paraId="264D583C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003EBBC9" w14:textId="77777777" w:rsidR="0081236A" w:rsidRPr="00C71DE4" w:rsidRDefault="0081236A" w:rsidP="00764EF7">
            <w:pPr>
              <w:jc w:val="center"/>
            </w:pPr>
            <w:r w:rsidRPr="00C71DE4">
              <w:t>Addiction: Yes vs. No</w:t>
            </w:r>
          </w:p>
        </w:tc>
        <w:tc>
          <w:tcPr>
            <w:tcW w:w="0" w:type="auto"/>
            <w:hideMark/>
          </w:tcPr>
          <w:p w14:paraId="01B6B42A" w14:textId="77777777" w:rsidR="0081236A" w:rsidRPr="00C71DE4" w:rsidRDefault="0081236A" w:rsidP="00764EF7">
            <w:pPr>
              <w:jc w:val="center"/>
            </w:pPr>
            <w:r w:rsidRPr="00C71DE4">
              <w:t>1.74</w:t>
            </w:r>
          </w:p>
        </w:tc>
        <w:tc>
          <w:tcPr>
            <w:tcW w:w="0" w:type="auto"/>
            <w:hideMark/>
          </w:tcPr>
          <w:p w14:paraId="592A4DD4" w14:textId="77777777" w:rsidR="0081236A" w:rsidRPr="00C71DE4" w:rsidRDefault="0081236A" w:rsidP="00764EF7">
            <w:pPr>
              <w:jc w:val="center"/>
            </w:pPr>
            <w:r w:rsidRPr="00C71DE4">
              <w:t>1.59</w:t>
            </w:r>
          </w:p>
        </w:tc>
        <w:tc>
          <w:tcPr>
            <w:tcW w:w="0" w:type="auto"/>
            <w:hideMark/>
          </w:tcPr>
          <w:p w14:paraId="46F8AA6D" w14:textId="77777777" w:rsidR="0081236A" w:rsidRPr="00C71DE4" w:rsidRDefault="0081236A" w:rsidP="00764EF7">
            <w:pPr>
              <w:jc w:val="center"/>
            </w:pPr>
            <w:r w:rsidRPr="00C71DE4">
              <w:t>1.91</w:t>
            </w:r>
          </w:p>
        </w:tc>
        <w:tc>
          <w:tcPr>
            <w:tcW w:w="0" w:type="auto"/>
            <w:hideMark/>
          </w:tcPr>
          <w:p w14:paraId="4CAEEB24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0DA1F7C1" w14:textId="77777777" w:rsidTr="00764EF7">
        <w:tc>
          <w:tcPr>
            <w:tcW w:w="0" w:type="auto"/>
            <w:hideMark/>
          </w:tcPr>
          <w:p w14:paraId="56E50EFF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2C7D21D5" w14:textId="77777777" w:rsidR="0081236A" w:rsidRPr="00C71DE4" w:rsidRDefault="0081236A" w:rsidP="00764EF7">
            <w:pPr>
              <w:jc w:val="center"/>
            </w:pPr>
            <w:r w:rsidRPr="00C71DE4">
              <w:t>Anxiety: Yes vs. No</w:t>
            </w:r>
          </w:p>
        </w:tc>
        <w:tc>
          <w:tcPr>
            <w:tcW w:w="0" w:type="auto"/>
            <w:hideMark/>
          </w:tcPr>
          <w:p w14:paraId="5787B002" w14:textId="77777777" w:rsidR="0081236A" w:rsidRPr="00C71DE4" w:rsidRDefault="0081236A" w:rsidP="00764EF7">
            <w:pPr>
              <w:jc w:val="center"/>
            </w:pPr>
            <w:r w:rsidRPr="00C71DE4">
              <w:t>1.28</w:t>
            </w:r>
          </w:p>
        </w:tc>
        <w:tc>
          <w:tcPr>
            <w:tcW w:w="0" w:type="auto"/>
            <w:hideMark/>
          </w:tcPr>
          <w:p w14:paraId="0B782F72" w14:textId="77777777" w:rsidR="0081236A" w:rsidRPr="00C71DE4" w:rsidRDefault="0081236A" w:rsidP="00764EF7">
            <w:pPr>
              <w:jc w:val="center"/>
            </w:pPr>
            <w:r w:rsidRPr="00C71DE4">
              <w:t>1.23</w:t>
            </w:r>
          </w:p>
        </w:tc>
        <w:tc>
          <w:tcPr>
            <w:tcW w:w="0" w:type="auto"/>
            <w:hideMark/>
          </w:tcPr>
          <w:p w14:paraId="1CC0DF6A" w14:textId="77777777" w:rsidR="0081236A" w:rsidRPr="00C71DE4" w:rsidRDefault="0081236A" w:rsidP="00764EF7">
            <w:pPr>
              <w:jc w:val="center"/>
            </w:pPr>
            <w:r w:rsidRPr="00C71DE4">
              <w:t>1.33</w:t>
            </w:r>
          </w:p>
        </w:tc>
        <w:tc>
          <w:tcPr>
            <w:tcW w:w="0" w:type="auto"/>
            <w:hideMark/>
          </w:tcPr>
          <w:p w14:paraId="2E47A56C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71FF9D7F" w14:textId="77777777" w:rsidTr="00764EF7">
        <w:tc>
          <w:tcPr>
            <w:tcW w:w="0" w:type="auto"/>
            <w:hideMark/>
          </w:tcPr>
          <w:p w14:paraId="19AA6096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38481A2F" w14:textId="77777777" w:rsidR="0081236A" w:rsidRPr="00C71DE4" w:rsidRDefault="0081236A" w:rsidP="00764EF7">
            <w:pPr>
              <w:jc w:val="center"/>
            </w:pPr>
            <w:r w:rsidRPr="00C71DE4">
              <w:t>Bipolar: Yes vs. No</w:t>
            </w:r>
          </w:p>
        </w:tc>
        <w:tc>
          <w:tcPr>
            <w:tcW w:w="0" w:type="auto"/>
            <w:hideMark/>
          </w:tcPr>
          <w:p w14:paraId="41213FB0" w14:textId="77777777" w:rsidR="0081236A" w:rsidRPr="00C71DE4" w:rsidRDefault="0081236A" w:rsidP="00764EF7">
            <w:pPr>
              <w:jc w:val="center"/>
            </w:pPr>
            <w:r w:rsidRPr="00C71DE4">
              <w:t>1.06</w:t>
            </w:r>
          </w:p>
        </w:tc>
        <w:tc>
          <w:tcPr>
            <w:tcW w:w="0" w:type="auto"/>
            <w:hideMark/>
          </w:tcPr>
          <w:p w14:paraId="339508C6" w14:textId="77777777" w:rsidR="0081236A" w:rsidRPr="00C71DE4" w:rsidRDefault="0081236A" w:rsidP="00764EF7">
            <w:pPr>
              <w:jc w:val="center"/>
            </w:pPr>
            <w:r w:rsidRPr="00C71DE4">
              <w:t>0.95</w:t>
            </w:r>
          </w:p>
        </w:tc>
        <w:tc>
          <w:tcPr>
            <w:tcW w:w="0" w:type="auto"/>
            <w:hideMark/>
          </w:tcPr>
          <w:p w14:paraId="777E527E" w14:textId="77777777" w:rsidR="0081236A" w:rsidRPr="00C71DE4" w:rsidRDefault="0081236A" w:rsidP="00764EF7">
            <w:pPr>
              <w:jc w:val="center"/>
            </w:pPr>
            <w:r w:rsidRPr="00C71DE4">
              <w:t>1.17</w:t>
            </w:r>
          </w:p>
        </w:tc>
        <w:tc>
          <w:tcPr>
            <w:tcW w:w="0" w:type="auto"/>
            <w:hideMark/>
          </w:tcPr>
          <w:p w14:paraId="442F9F50" w14:textId="77777777" w:rsidR="0081236A" w:rsidRPr="00C71DE4" w:rsidRDefault="0081236A" w:rsidP="00764EF7">
            <w:pPr>
              <w:jc w:val="center"/>
            </w:pPr>
            <w:r w:rsidRPr="00C71DE4">
              <w:t>0.2927</w:t>
            </w:r>
          </w:p>
        </w:tc>
      </w:tr>
      <w:tr w:rsidR="0081236A" w:rsidRPr="00C71DE4" w14:paraId="3146BFB8" w14:textId="77777777" w:rsidTr="00764EF7">
        <w:tc>
          <w:tcPr>
            <w:tcW w:w="0" w:type="auto"/>
            <w:hideMark/>
          </w:tcPr>
          <w:p w14:paraId="7649FE61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0FB0C926" w14:textId="77777777" w:rsidR="0081236A" w:rsidRPr="00C71DE4" w:rsidRDefault="0081236A" w:rsidP="00764EF7">
            <w:pPr>
              <w:jc w:val="center"/>
            </w:pPr>
            <w:r w:rsidRPr="00C71DE4">
              <w:t>Depression: Yes vs. No</w:t>
            </w:r>
          </w:p>
        </w:tc>
        <w:tc>
          <w:tcPr>
            <w:tcW w:w="0" w:type="auto"/>
            <w:hideMark/>
          </w:tcPr>
          <w:p w14:paraId="0C217EAA" w14:textId="77777777" w:rsidR="0081236A" w:rsidRPr="00C71DE4" w:rsidRDefault="0081236A" w:rsidP="00764EF7">
            <w:pPr>
              <w:jc w:val="center"/>
            </w:pPr>
            <w:r w:rsidRPr="00C71DE4">
              <w:t>1.06</w:t>
            </w:r>
          </w:p>
        </w:tc>
        <w:tc>
          <w:tcPr>
            <w:tcW w:w="0" w:type="auto"/>
            <w:hideMark/>
          </w:tcPr>
          <w:p w14:paraId="7C04FAA6" w14:textId="77777777" w:rsidR="0081236A" w:rsidRPr="00C71DE4" w:rsidRDefault="0081236A" w:rsidP="00764EF7">
            <w:pPr>
              <w:jc w:val="center"/>
            </w:pPr>
            <w:r w:rsidRPr="00C71DE4">
              <w:t>1.02</w:t>
            </w:r>
          </w:p>
        </w:tc>
        <w:tc>
          <w:tcPr>
            <w:tcW w:w="0" w:type="auto"/>
            <w:hideMark/>
          </w:tcPr>
          <w:p w14:paraId="6610A9AA" w14:textId="77777777" w:rsidR="0081236A" w:rsidRPr="00C71DE4" w:rsidRDefault="0081236A" w:rsidP="00764EF7">
            <w:pPr>
              <w:jc w:val="center"/>
            </w:pPr>
            <w:r w:rsidRPr="00C71DE4">
              <w:t>1.10</w:t>
            </w:r>
          </w:p>
        </w:tc>
        <w:tc>
          <w:tcPr>
            <w:tcW w:w="0" w:type="auto"/>
            <w:hideMark/>
          </w:tcPr>
          <w:p w14:paraId="2849C63C" w14:textId="77777777" w:rsidR="0081236A" w:rsidRPr="00C71DE4" w:rsidRDefault="0081236A" w:rsidP="00764EF7">
            <w:pPr>
              <w:jc w:val="center"/>
            </w:pPr>
            <w:r w:rsidRPr="00C71DE4">
              <w:t>0.0057</w:t>
            </w:r>
          </w:p>
        </w:tc>
      </w:tr>
      <w:tr w:rsidR="0081236A" w:rsidRPr="00C71DE4" w14:paraId="72E98219" w14:textId="77777777" w:rsidTr="00764EF7">
        <w:tc>
          <w:tcPr>
            <w:tcW w:w="0" w:type="auto"/>
            <w:hideMark/>
          </w:tcPr>
          <w:p w14:paraId="0235BA1C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6231637D" w14:textId="77777777" w:rsidR="0081236A" w:rsidRPr="00C71DE4" w:rsidRDefault="0081236A" w:rsidP="00764EF7">
            <w:pPr>
              <w:jc w:val="center"/>
            </w:pPr>
            <w:r w:rsidRPr="00C71DE4">
              <w:t>Eating Disorder: Yes vs. No</w:t>
            </w:r>
          </w:p>
        </w:tc>
        <w:tc>
          <w:tcPr>
            <w:tcW w:w="0" w:type="auto"/>
            <w:hideMark/>
          </w:tcPr>
          <w:p w14:paraId="1BC2AFC5" w14:textId="77777777" w:rsidR="0081236A" w:rsidRPr="00C71DE4" w:rsidRDefault="0081236A" w:rsidP="00764EF7">
            <w:pPr>
              <w:jc w:val="center"/>
            </w:pPr>
            <w:r w:rsidRPr="00C71DE4">
              <w:t>1.08</w:t>
            </w:r>
          </w:p>
        </w:tc>
        <w:tc>
          <w:tcPr>
            <w:tcW w:w="0" w:type="auto"/>
            <w:hideMark/>
          </w:tcPr>
          <w:p w14:paraId="16DDDEA1" w14:textId="77777777" w:rsidR="0081236A" w:rsidRPr="00C71DE4" w:rsidRDefault="0081236A" w:rsidP="00764EF7">
            <w:pPr>
              <w:jc w:val="center"/>
            </w:pPr>
            <w:r w:rsidRPr="00C71DE4">
              <w:t>1.01</w:t>
            </w:r>
          </w:p>
        </w:tc>
        <w:tc>
          <w:tcPr>
            <w:tcW w:w="0" w:type="auto"/>
            <w:hideMark/>
          </w:tcPr>
          <w:p w14:paraId="58B27398" w14:textId="77777777" w:rsidR="0081236A" w:rsidRPr="00C71DE4" w:rsidRDefault="0081236A" w:rsidP="00764EF7">
            <w:pPr>
              <w:jc w:val="center"/>
            </w:pPr>
            <w:r w:rsidRPr="00C71DE4">
              <w:t>1.15</w:t>
            </w:r>
          </w:p>
        </w:tc>
        <w:tc>
          <w:tcPr>
            <w:tcW w:w="0" w:type="auto"/>
            <w:hideMark/>
          </w:tcPr>
          <w:p w14:paraId="51097565" w14:textId="77777777" w:rsidR="0081236A" w:rsidRPr="00C71DE4" w:rsidRDefault="0081236A" w:rsidP="00764EF7">
            <w:pPr>
              <w:jc w:val="center"/>
            </w:pPr>
            <w:r w:rsidRPr="00C71DE4">
              <w:t>0.0216</w:t>
            </w:r>
          </w:p>
        </w:tc>
      </w:tr>
      <w:tr w:rsidR="0081236A" w:rsidRPr="00C71DE4" w14:paraId="3DDA5A47" w14:textId="77777777" w:rsidTr="00764EF7">
        <w:tc>
          <w:tcPr>
            <w:tcW w:w="0" w:type="auto"/>
            <w:hideMark/>
          </w:tcPr>
          <w:p w14:paraId="0330F431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0814C010" w14:textId="77777777" w:rsidR="0081236A" w:rsidRPr="00C71DE4" w:rsidRDefault="0081236A" w:rsidP="00764EF7">
            <w:pPr>
              <w:jc w:val="center"/>
            </w:pPr>
            <w:r w:rsidRPr="00C71DE4">
              <w:t>Psychosis: Yes vs. No</w:t>
            </w:r>
          </w:p>
        </w:tc>
        <w:tc>
          <w:tcPr>
            <w:tcW w:w="0" w:type="auto"/>
            <w:hideMark/>
          </w:tcPr>
          <w:p w14:paraId="1F18EB80" w14:textId="77777777" w:rsidR="0081236A" w:rsidRPr="00C71DE4" w:rsidRDefault="0081236A" w:rsidP="00764EF7">
            <w:pPr>
              <w:jc w:val="center"/>
            </w:pPr>
            <w:r w:rsidRPr="00C71DE4">
              <w:t>1.18</w:t>
            </w:r>
          </w:p>
        </w:tc>
        <w:tc>
          <w:tcPr>
            <w:tcW w:w="0" w:type="auto"/>
            <w:hideMark/>
          </w:tcPr>
          <w:p w14:paraId="1A0F5520" w14:textId="77777777" w:rsidR="0081236A" w:rsidRPr="00C71DE4" w:rsidRDefault="0081236A" w:rsidP="00764EF7">
            <w:pPr>
              <w:jc w:val="center"/>
            </w:pPr>
            <w:r w:rsidRPr="00C71DE4">
              <w:t>0.98</w:t>
            </w:r>
          </w:p>
        </w:tc>
        <w:tc>
          <w:tcPr>
            <w:tcW w:w="0" w:type="auto"/>
            <w:hideMark/>
          </w:tcPr>
          <w:p w14:paraId="594169BA" w14:textId="77777777" w:rsidR="0081236A" w:rsidRPr="00C71DE4" w:rsidRDefault="0081236A" w:rsidP="00764EF7">
            <w:pPr>
              <w:jc w:val="center"/>
            </w:pPr>
            <w:r w:rsidRPr="00C71DE4">
              <w:t>1.41</w:t>
            </w:r>
          </w:p>
        </w:tc>
        <w:tc>
          <w:tcPr>
            <w:tcW w:w="0" w:type="auto"/>
            <w:hideMark/>
          </w:tcPr>
          <w:p w14:paraId="3D81F680" w14:textId="77777777" w:rsidR="0081236A" w:rsidRPr="00C71DE4" w:rsidRDefault="0081236A" w:rsidP="00764EF7">
            <w:pPr>
              <w:jc w:val="center"/>
            </w:pPr>
            <w:r w:rsidRPr="00C71DE4">
              <w:t>0.0729</w:t>
            </w:r>
          </w:p>
        </w:tc>
      </w:tr>
      <w:tr w:rsidR="0081236A" w:rsidRPr="00C71DE4" w14:paraId="38168ACB" w14:textId="77777777" w:rsidTr="00764EF7">
        <w:tc>
          <w:tcPr>
            <w:tcW w:w="0" w:type="auto"/>
            <w:hideMark/>
          </w:tcPr>
          <w:p w14:paraId="7CC61E18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577D89C9" w14:textId="77777777" w:rsidR="0081236A" w:rsidRPr="00C71DE4" w:rsidRDefault="0081236A" w:rsidP="00764EF7">
            <w:pPr>
              <w:jc w:val="center"/>
            </w:pPr>
            <w:r w:rsidRPr="00C71DE4">
              <w:t>No. of co-morbidities: 1 vs. 0</w:t>
            </w:r>
          </w:p>
        </w:tc>
        <w:tc>
          <w:tcPr>
            <w:tcW w:w="0" w:type="auto"/>
            <w:hideMark/>
          </w:tcPr>
          <w:p w14:paraId="061BC2A8" w14:textId="77777777" w:rsidR="0081236A" w:rsidRPr="00C71DE4" w:rsidRDefault="0081236A" w:rsidP="00764EF7">
            <w:pPr>
              <w:jc w:val="center"/>
            </w:pPr>
            <w:r w:rsidRPr="00C71DE4">
              <w:t>1.08</w:t>
            </w:r>
          </w:p>
        </w:tc>
        <w:tc>
          <w:tcPr>
            <w:tcW w:w="0" w:type="auto"/>
            <w:hideMark/>
          </w:tcPr>
          <w:p w14:paraId="72076A50" w14:textId="77777777" w:rsidR="0081236A" w:rsidRPr="00C71DE4" w:rsidRDefault="0081236A" w:rsidP="00764EF7">
            <w:pPr>
              <w:jc w:val="center"/>
            </w:pPr>
            <w:r w:rsidRPr="00C71DE4">
              <w:t>1.04</w:t>
            </w:r>
          </w:p>
        </w:tc>
        <w:tc>
          <w:tcPr>
            <w:tcW w:w="0" w:type="auto"/>
            <w:hideMark/>
          </w:tcPr>
          <w:p w14:paraId="2186839D" w14:textId="77777777" w:rsidR="0081236A" w:rsidRPr="00C71DE4" w:rsidRDefault="0081236A" w:rsidP="00764EF7">
            <w:pPr>
              <w:jc w:val="center"/>
            </w:pPr>
            <w:r w:rsidRPr="00C71DE4">
              <w:t>1.12</w:t>
            </w:r>
          </w:p>
        </w:tc>
        <w:tc>
          <w:tcPr>
            <w:tcW w:w="0" w:type="auto"/>
            <w:hideMark/>
          </w:tcPr>
          <w:p w14:paraId="4073DDF3" w14:textId="77777777" w:rsidR="0081236A" w:rsidRPr="00C71DE4" w:rsidRDefault="0081236A" w:rsidP="00764EF7">
            <w:pPr>
              <w:jc w:val="center"/>
            </w:pPr>
            <w:r w:rsidRPr="00C71DE4">
              <w:t>0.0001</w:t>
            </w:r>
          </w:p>
        </w:tc>
      </w:tr>
      <w:tr w:rsidR="0081236A" w:rsidRPr="00C71DE4" w14:paraId="2F701240" w14:textId="77777777" w:rsidTr="00764EF7">
        <w:tc>
          <w:tcPr>
            <w:tcW w:w="0" w:type="auto"/>
            <w:hideMark/>
          </w:tcPr>
          <w:p w14:paraId="53D76D94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0A93ACD2" w14:textId="77777777" w:rsidR="0081236A" w:rsidRPr="00C71DE4" w:rsidRDefault="0081236A" w:rsidP="00764EF7">
            <w:pPr>
              <w:jc w:val="center"/>
            </w:pPr>
            <w:r w:rsidRPr="00C71DE4">
              <w:t>No. of co-morbidities: 2 vs. 0</w:t>
            </w:r>
          </w:p>
        </w:tc>
        <w:tc>
          <w:tcPr>
            <w:tcW w:w="0" w:type="auto"/>
            <w:hideMark/>
          </w:tcPr>
          <w:p w14:paraId="5E59B6E6" w14:textId="77777777" w:rsidR="0081236A" w:rsidRPr="00C71DE4" w:rsidRDefault="0081236A" w:rsidP="00764EF7">
            <w:pPr>
              <w:jc w:val="center"/>
            </w:pPr>
            <w:r w:rsidRPr="00C71DE4">
              <w:t>1.29</w:t>
            </w:r>
          </w:p>
        </w:tc>
        <w:tc>
          <w:tcPr>
            <w:tcW w:w="0" w:type="auto"/>
            <w:hideMark/>
          </w:tcPr>
          <w:p w14:paraId="32CA81C1" w14:textId="77777777" w:rsidR="0081236A" w:rsidRPr="00C71DE4" w:rsidRDefault="0081236A" w:rsidP="00764EF7">
            <w:pPr>
              <w:jc w:val="center"/>
            </w:pPr>
            <w:r w:rsidRPr="00C71DE4">
              <w:t>1.23</w:t>
            </w:r>
          </w:p>
        </w:tc>
        <w:tc>
          <w:tcPr>
            <w:tcW w:w="0" w:type="auto"/>
            <w:hideMark/>
          </w:tcPr>
          <w:p w14:paraId="1DE087AE" w14:textId="77777777" w:rsidR="0081236A" w:rsidRPr="00C71DE4" w:rsidRDefault="0081236A" w:rsidP="00764EF7">
            <w:pPr>
              <w:jc w:val="center"/>
            </w:pPr>
            <w:r w:rsidRPr="00C71DE4">
              <w:t>1.35</w:t>
            </w:r>
          </w:p>
        </w:tc>
        <w:tc>
          <w:tcPr>
            <w:tcW w:w="0" w:type="auto"/>
            <w:hideMark/>
          </w:tcPr>
          <w:p w14:paraId="49C1EB63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3B24E023" w14:textId="77777777" w:rsidTr="00764EF7">
        <w:tc>
          <w:tcPr>
            <w:tcW w:w="0" w:type="auto"/>
            <w:hideMark/>
          </w:tcPr>
          <w:p w14:paraId="7979008E" w14:textId="77777777" w:rsidR="0081236A" w:rsidRPr="00C71DE4" w:rsidRDefault="0081236A" w:rsidP="00764EF7">
            <w:pPr>
              <w:jc w:val="center"/>
            </w:pPr>
            <w:r w:rsidRPr="00C71DE4">
              <w:t>Hospital visit</w:t>
            </w:r>
          </w:p>
        </w:tc>
        <w:tc>
          <w:tcPr>
            <w:tcW w:w="0" w:type="auto"/>
            <w:hideMark/>
          </w:tcPr>
          <w:p w14:paraId="32174996" w14:textId="77777777" w:rsidR="0081236A" w:rsidRPr="00C71DE4" w:rsidRDefault="0081236A" w:rsidP="00764EF7">
            <w:pPr>
              <w:jc w:val="center"/>
            </w:pPr>
            <w:r w:rsidRPr="00C71DE4">
              <w:t>No. of co-morbidities: 3+ vs. 0</w:t>
            </w:r>
          </w:p>
        </w:tc>
        <w:tc>
          <w:tcPr>
            <w:tcW w:w="0" w:type="auto"/>
            <w:hideMark/>
          </w:tcPr>
          <w:p w14:paraId="426EDF07" w14:textId="77777777" w:rsidR="0081236A" w:rsidRPr="00C71DE4" w:rsidRDefault="0081236A" w:rsidP="00764EF7">
            <w:pPr>
              <w:jc w:val="center"/>
            </w:pPr>
            <w:r w:rsidRPr="00C71DE4">
              <w:t>1.59</w:t>
            </w:r>
          </w:p>
        </w:tc>
        <w:tc>
          <w:tcPr>
            <w:tcW w:w="0" w:type="auto"/>
            <w:hideMark/>
          </w:tcPr>
          <w:p w14:paraId="326ED9B9" w14:textId="77777777" w:rsidR="0081236A" w:rsidRPr="00C71DE4" w:rsidRDefault="0081236A" w:rsidP="00764EF7">
            <w:pPr>
              <w:jc w:val="center"/>
            </w:pPr>
            <w:r w:rsidRPr="00C71DE4">
              <w:t>1.50</w:t>
            </w:r>
          </w:p>
        </w:tc>
        <w:tc>
          <w:tcPr>
            <w:tcW w:w="0" w:type="auto"/>
            <w:hideMark/>
          </w:tcPr>
          <w:p w14:paraId="61A3614D" w14:textId="77777777" w:rsidR="0081236A" w:rsidRPr="00C71DE4" w:rsidRDefault="0081236A" w:rsidP="00764EF7">
            <w:pPr>
              <w:jc w:val="center"/>
            </w:pPr>
            <w:r w:rsidRPr="00C71DE4">
              <w:t>1.69</w:t>
            </w:r>
          </w:p>
        </w:tc>
        <w:tc>
          <w:tcPr>
            <w:tcW w:w="0" w:type="auto"/>
            <w:hideMark/>
          </w:tcPr>
          <w:p w14:paraId="53D8B1AB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72ED5FBF" w14:textId="77777777" w:rsidTr="00764EF7">
        <w:tc>
          <w:tcPr>
            <w:tcW w:w="0" w:type="auto"/>
            <w:hideMark/>
          </w:tcPr>
          <w:p w14:paraId="10B77197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688D5D48" w14:textId="77777777" w:rsidR="0081236A" w:rsidRPr="00C71DE4" w:rsidRDefault="0081236A" w:rsidP="00764EF7">
            <w:pPr>
              <w:jc w:val="center"/>
            </w:pPr>
            <w:r w:rsidRPr="00C71DE4">
              <w:t>Age: 18-30 years vs. 81+ years</w:t>
            </w:r>
          </w:p>
        </w:tc>
        <w:tc>
          <w:tcPr>
            <w:tcW w:w="0" w:type="auto"/>
            <w:hideMark/>
          </w:tcPr>
          <w:p w14:paraId="1240928A" w14:textId="77777777" w:rsidR="0081236A" w:rsidRPr="00C71DE4" w:rsidRDefault="0081236A" w:rsidP="00764EF7">
            <w:pPr>
              <w:jc w:val="center"/>
            </w:pPr>
            <w:r w:rsidRPr="00C71DE4">
              <w:t>1.25</w:t>
            </w:r>
          </w:p>
        </w:tc>
        <w:tc>
          <w:tcPr>
            <w:tcW w:w="0" w:type="auto"/>
            <w:hideMark/>
          </w:tcPr>
          <w:p w14:paraId="52426384" w14:textId="77777777" w:rsidR="0081236A" w:rsidRPr="00C71DE4" w:rsidRDefault="0081236A" w:rsidP="00764EF7">
            <w:pPr>
              <w:jc w:val="center"/>
            </w:pPr>
            <w:r w:rsidRPr="00C71DE4">
              <w:t>1.19</w:t>
            </w:r>
          </w:p>
        </w:tc>
        <w:tc>
          <w:tcPr>
            <w:tcW w:w="0" w:type="auto"/>
            <w:hideMark/>
          </w:tcPr>
          <w:p w14:paraId="57F09F4F" w14:textId="77777777" w:rsidR="0081236A" w:rsidRPr="00C71DE4" w:rsidRDefault="0081236A" w:rsidP="00764EF7">
            <w:pPr>
              <w:jc w:val="center"/>
            </w:pPr>
            <w:r w:rsidRPr="00C71DE4">
              <w:t>1.33</w:t>
            </w:r>
          </w:p>
        </w:tc>
        <w:tc>
          <w:tcPr>
            <w:tcW w:w="0" w:type="auto"/>
            <w:hideMark/>
          </w:tcPr>
          <w:p w14:paraId="451C8A2B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1205551F" w14:textId="77777777" w:rsidTr="00764EF7">
        <w:tc>
          <w:tcPr>
            <w:tcW w:w="0" w:type="auto"/>
            <w:hideMark/>
          </w:tcPr>
          <w:p w14:paraId="177F1135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00C3EA9C" w14:textId="77777777" w:rsidR="0081236A" w:rsidRPr="00C71DE4" w:rsidRDefault="0081236A" w:rsidP="00764EF7">
            <w:pPr>
              <w:jc w:val="center"/>
            </w:pPr>
            <w:r w:rsidRPr="00C71DE4">
              <w:t>Age: 31-40 years vs. 81+ years</w:t>
            </w:r>
          </w:p>
        </w:tc>
        <w:tc>
          <w:tcPr>
            <w:tcW w:w="0" w:type="auto"/>
            <w:hideMark/>
          </w:tcPr>
          <w:p w14:paraId="770C19AB" w14:textId="77777777" w:rsidR="0081236A" w:rsidRPr="00C71DE4" w:rsidRDefault="0081236A" w:rsidP="00764EF7">
            <w:pPr>
              <w:jc w:val="center"/>
            </w:pPr>
            <w:r w:rsidRPr="00C71DE4">
              <w:t>0.82</w:t>
            </w:r>
          </w:p>
        </w:tc>
        <w:tc>
          <w:tcPr>
            <w:tcW w:w="0" w:type="auto"/>
            <w:hideMark/>
          </w:tcPr>
          <w:p w14:paraId="26419B67" w14:textId="77777777" w:rsidR="0081236A" w:rsidRPr="00C71DE4" w:rsidRDefault="0081236A" w:rsidP="00764EF7">
            <w:pPr>
              <w:jc w:val="center"/>
            </w:pPr>
            <w:r w:rsidRPr="00C71DE4">
              <w:t>0.78</w:t>
            </w:r>
          </w:p>
        </w:tc>
        <w:tc>
          <w:tcPr>
            <w:tcW w:w="0" w:type="auto"/>
            <w:hideMark/>
          </w:tcPr>
          <w:p w14:paraId="3DF37B2F" w14:textId="77777777" w:rsidR="0081236A" w:rsidRPr="00C71DE4" w:rsidRDefault="0081236A" w:rsidP="00764EF7">
            <w:pPr>
              <w:jc w:val="center"/>
            </w:pPr>
            <w:r w:rsidRPr="00C71DE4">
              <w:t>0.86</w:t>
            </w:r>
          </w:p>
        </w:tc>
        <w:tc>
          <w:tcPr>
            <w:tcW w:w="0" w:type="auto"/>
            <w:hideMark/>
          </w:tcPr>
          <w:p w14:paraId="40C99FD4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2C4BCBD0" w14:textId="77777777" w:rsidTr="00764EF7">
        <w:tc>
          <w:tcPr>
            <w:tcW w:w="0" w:type="auto"/>
            <w:hideMark/>
          </w:tcPr>
          <w:p w14:paraId="719F3637" w14:textId="77777777" w:rsidR="0081236A" w:rsidRPr="00C71DE4" w:rsidRDefault="0081236A" w:rsidP="00764EF7">
            <w:pPr>
              <w:jc w:val="center"/>
            </w:pPr>
            <w:r w:rsidRPr="00C71DE4">
              <w:lastRenderedPageBreak/>
              <w:t>Primary care visit</w:t>
            </w:r>
          </w:p>
        </w:tc>
        <w:tc>
          <w:tcPr>
            <w:tcW w:w="0" w:type="auto"/>
            <w:hideMark/>
          </w:tcPr>
          <w:p w14:paraId="03EFBF6A" w14:textId="77777777" w:rsidR="0081236A" w:rsidRPr="00C71DE4" w:rsidRDefault="0081236A" w:rsidP="00764EF7">
            <w:pPr>
              <w:jc w:val="center"/>
            </w:pPr>
            <w:r w:rsidRPr="00C71DE4">
              <w:t>Age: 41-50 years vs. 81+ years</w:t>
            </w:r>
          </w:p>
        </w:tc>
        <w:tc>
          <w:tcPr>
            <w:tcW w:w="0" w:type="auto"/>
            <w:hideMark/>
          </w:tcPr>
          <w:p w14:paraId="1F8EFA7C" w14:textId="77777777" w:rsidR="0081236A" w:rsidRPr="00C71DE4" w:rsidRDefault="0081236A" w:rsidP="00764EF7">
            <w:pPr>
              <w:jc w:val="center"/>
            </w:pPr>
            <w:r w:rsidRPr="00C71DE4">
              <w:t>0.78</w:t>
            </w:r>
          </w:p>
        </w:tc>
        <w:tc>
          <w:tcPr>
            <w:tcW w:w="0" w:type="auto"/>
            <w:hideMark/>
          </w:tcPr>
          <w:p w14:paraId="4B2C2AA2" w14:textId="77777777" w:rsidR="0081236A" w:rsidRPr="00C71DE4" w:rsidRDefault="0081236A" w:rsidP="00764EF7">
            <w:pPr>
              <w:jc w:val="center"/>
            </w:pPr>
            <w:r w:rsidRPr="00C71DE4">
              <w:t>0.74</w:t>
            </w:r>
          </w:p>
        </w:tc>
        <w:tc>
          <w:tcPr>
            <w:tcW w:w="0" w:type="auto"/>
            <w:hideMark/>
          </w:tcPr>
          <w:p w14:paraId="786C5C8B" w14:textId="77777777" w:rsidR="0081236A" w:rsidRPr="00C71DE4" w:rsidRDefault="0081236A" w:rsidP="00764EF7">
            <w:pPr>
              <w:jc w:val="center"/>
            </w:pPr>
            <w:r w:rsidRPr="00C71DE4">
              <w:t>0.82</w:t>
            </w:r>
          </w:p>
        </w:tc>
        <w:tc>
          <w:tcPr>
            <w:tcW w:w="0" w:type="auto"/>
            <w:hideMark/>
          </w:tcPr>
          <w:p w14:paraId="70273C93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0CED8D04" w14:textId="77777777" w:rsidTr="00764EF7">
        <w:tc>
          <w:tcPr>
            <w:tcW w:w="0" w:type="auto"/>
            <w:hideMark/>
          </w:tcPr>
          <w:p w14:paraId="72D6C081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33A3FBD1" w14:textId="77777777" w:rsidR="0081236A" w:rsidRPr="00C71DE4" w:rsidRDefault="0081236A" w:rsidP="00764EF7">
            <w:pPr>
              <w:jc w:val="center"/>
            </w:pPr>
            <w:r w:rsidRPr="00C71DE4">
              <w:t>Age: 51-60 years vs. 81+ years</w:t>
            </w:r>
          </w:p>
        </w:tc>
        <w:tc>
          <w:tcPr>
            <w:tcW w:w="0" w:type="auto"/>
            <w:hideMark/>
          </w:tcPr>
          <w:p w14:paraId="35004A95" w14:textId="77777777" w:rsidR="0081236A" w:rsidRPr="00C71DE4" w:rsidRDefault="0081236A" w:rsidP="00764EF7">
            <w:pPr>
              <w:jc w:val="center"/>
            </w:pPr>
            <w:r w:rsidRPr="00C71DE4">
              <w:t>0.88</w:t>
            </w:r>
          </w:p>
        </w:tc>
        <w:tc>
          <w:tcPr>
            <w:tcW w:w="0" w:type="auto"/>
            <w:hideMark/>
          </w:tcPr>
          <w:p w14:paraId="6739FECF" w14:textId="77777777" w:rsidR="0081236A" w:rsidRPr="00C71DE4" w:rsidRDefault="0081236A" w:rsidP="00764EF7">
            <w:pPr>
              <w:jc w:val="center"/>
            </w:pPr>
            <w:r w:rsidRPr="00C71DE4">
              <w:t>0.84</w:t>
            </w:r>
          </w:p>
        </w:tc>
        <w:tc>
          <w:tcPr>
            <w:tcW w:w="0" w:type="auto"/>
            <w:hideMark/>
          </w:tcPr>
          <w:p w14:paraId="36F12C62" w14:textId="77777777" w:rsidR="0081236A" w:rsidRPr="00C71DE4" w:rsidRDefault="0081236A" w:rsidP="00764EF7">
            <w:pPr>
              <w:jc w:val="center"/>
            </w:pPr>
            <w:r w:rsidRPr="00C71DE4">
              <w:t>0.92</w:t>
            </w:r>
          </w:p>
        </w:tc>
        <w:tc>
          <w:tcPr>
            <w:tcW w:w="0" w:type="auto"/>
            <w:hideMark/>
          </w:tcPr>
          <w:p w14:paraId="5D4075A1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02EDA127" w14:textId="77777777" w:rsidTr="00764EF7">
        <w:tc>
          <w:tcPr>
            <w:tcW w:w="0" w:type="auto"/>
            <w:hideMark/>
          </w:tcPr>
          <w:p w14:paraId="104778AB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20ED0407" w14:textId="77777777" w:rsidR="0081236A" w:rsidRPr="00C71DE4" w:rsidRDefault="0081236A" w:rsidP="00764EF7">
            <w:pPr>
              <w:jc w:val="center"/>
            </w:pPr>
            <w:r w:rsidRPr="00C71DE4">
              <w:t>Age: 61-70 years vs. 81+ years</w:t>
            </w:r>
          </w:p>
        </w:tc>
        <w:tc>
          <w:tcPr>
            <w:tcW w:w="0" w:type="auto"/>
            <w:hideMark/>
          </w:tcPr>
          <w:p w14:paraId="3FC03418" w14:textId="77777777" w:rsidR="0081236A" w:rsidRPr="00C71DE4" w:rsidRDefault="0081236A" w:rsidP="00764EF7">
            <w:pPr>
              <w:jc w:val="center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4B9B555C" w14:textId="77777777" w:rsidR="0081236A" w:rsidRPr="00C71DE4" w:rsidRDefault="0081236A" w:rsidP="00764EF7">
            <w:pPr>
              <w:jc w:val="center"/>
            </w:pPr>
            <w:r w:rsidRPr="00C71DE4">
              <w:t>0.92</w:t>
            </w:r>
          </w:p>
        </w:tc>
        <w:tc>
          <w:tcPr>
            <w:tcW w:w="0" w:type="auto"/>
            <w:hideMark/>
          </w:tcPr>
          <w:p w14:paraId="21267FB1" w14:textId="77777777" w:rsidR="0081236A" w:rsidRPr="00C71DE4" w:rsidRDefault="0081236A" w:rsidP="00764EF7">
            <w:pPr>
              <w:jc w:val="center"/>
            </w:pPr>
            <w:r w:rsidRPr="00C71DE4">
              <w:t>1.00</w:t>
            </w:r>
          </w:p>
        </w:tc>
        <w:tc>
          <w:tcPr>
            <w:tcW w:w="0" w:type="auto"/>
            <w:hideMark/>
          </w:tcPr>
          <w:p w14:paraId="5CFD77E6" w14:textId="77777777" w:rsidR="0081236A" w:rsidRPr="00C71DE4" w:rsidRDefault="0081236A" w:rsidP="00764EF7">
            <w:pPr>
              <w:jc w:val="center"/>
            </w:pPr>
            <w:r w:rsidRPr="00C71DE4">
              <w:t>0.0408</w:t>
            </w:r>
          </w:p>
        </w:tc>
      </w:tr>
      <w:tr w:rsidR="0081236A" w:rsidRPr="00C71DE4" w14:paraId="76BBF5E9" w14:textId="77777777" w:rsidTr="00764EF7">
        <w:tc>
          <w:tcPr>
            <w:tcW w:w="0" w:type="auto"/>
            <w:hideMark/>
          </w:tcPr>
          <w:p w14:paraId="714C0C8A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0D89ECE5" w14:textId="77777777" w:rsidR="0081236A" w:rsidRPr="00C71DE4" w:rsidRDefault="0081236A" w:rsidP="00764EF7">
            <w:pPr>
              <w:jc w:val="center"/>
            </w:pPr>
            <w:r w:rsidRPr="00C71DE4">
              <w:t>Age: 71-80 years vs. 81+ years</w:t>
            </w:r>
          </w:p>
        </w:tc>
        <w:tc>
          <w:tcPr>
            <w:tcW w:w="0" w:type="auto"/>
            <w:hideMark/>
          </w:tcPr>
          <w:p w14:paraId="7F51C0D0" w14:textId="77777777" w:rsidR="0081236A" w:rsidRPr="00C71DE4" w:rsidRDefault="0081236A" w:rsidP="00764EF7">
            <w:pPr>
              <w:jc w:val="center"/>
            </w:pPr>
            <w:r w:rsidRPr="00C71DE4">
              <w:t>1.06</w:t>
            </w:r>
          </w:p>
        </w:tc>
        <w:tc>
          <w:tcPr>
            <w:tcW w:w="0" w:type="auto"/>
            <w:hideMark/>
          </w:tcPr>
          <w:p w14:paraId="7E5EF188" w14:textId="77777777" w:rsidR="0081236A" w:rsidRPr="00C71DE4" w:rsidRDefault="0081236A" w:rsidP="00764EF7">
            <w:pPr>
              <w:jc w:val="center"/>
            </w:pPr>
            <w:r w:rsidRPr="00C71DE4">
              <w:t>1.01</w:t>
            </w:r>
          </w:p>
        </w:tc>
        <w:tc>
          <w:tcPr>
            <w:tcW w:w="0" w:type="auto"/>
            <w:hideMark/>
          </w:tcPr>
          <w:p w14:paraId="1B64E5EB" w14:textId="77777777" w:rsidR="0081236A" w:rsidRPr="00C71DE4" w:rsidRDefault="0081236A" w:rsidP="00764EF7">
            <w:pPr>
              <w:jc w:val="center"/>
            </w:pPr>
            <w:r w:rsidRPr="00C71DE4">
              <w:t>1.10</w:t>
            </w:r>
          </w:p>
        </w:tc>
        <w:tc>
          <w:tcPr>
            <w:tcW w:w="0" w:type="auto"/>
            <w:hideMark/>
          </w:tcPr>
          <w:p w14:paraId="08D5376D" w14:textId="77777777" w:rsidR="0081236A" w:rsidRPr="00C71DE4" w:rsidRDefault="0081236A" w:rsidP="00764EF7">
            <w:pPr>
              <w:jc w:val="center"/>
            </w:pPr>
            <w:r w:rsidRPr="00C71DE4">
              <w:t>0.0103</w:t>
            </w:r>
          </w:p>
        </w:tc>
      </w:tr>
      <w:tr w:rsidR="0081236A" w:rsidRPr="00C71DE4" w14:paraId="0EF1F868" w14:textId="77777777" w:rsidTr="00764EF7">
        <w:tc>
          <w:tcPr>
            <w:tcW w:w="0" w:type="auto"/>
            <w:hideMark/>
          </w:tcPr>
          <w:p w14:paraId="23D5D705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5DA69988" w14:textId="77777777" w:rsidR="0081236A" w:rsidRPr="00C71DE4" w:rsidRDefault="0081236A" w:rsidP="00764EF7">
            <w:pPr>
              <w:jc w:val="center"/>
            </w:pPr>
            <w:r w:rsidRPr="00C71DE4">
              <w:t>Gender: Female vs. Male</w:t>
            </w:r>
          </w:p>
        </w:tc>
        <w:tc>
          <w:tcPr>
            <w:tcW w:w="0" w:type="auto"/>
            <w:hideMark/>
          </w:tcPr>
          <w:p w14:paraId="5B5CD185" w14:textId="77777777" w:rsidR="0081236A" w:rsidRPr="00C71DE4" w:rsidRDefault="0081236A" w:rsidP="00764EF7">
            <w:pPr>
              <w:jc w:val="center"/>
            </w:pPr>
            <w:r w:rsidRPr="00C71DE4">
              <w:t>1.19</w:t>
            </w:r>
          </w:p>
        </w:tc>
        <w:tc>
          <w:tcPr>
            <w:tcW w:w="0" w:type="auto"/>
            <w:hideMark/>
          </w:tcPr>
          <w:p w14:paraId="12DEB05D" w14:textId="77777777" w:rsidR="0081236A" w:rsidRPr="00C71DE4" w:rsidRDefault="0081236A" w:rsidP="00764EF7">
            <w:pPr>
              <w:jc w:val="center"/>
            </w:pPr>
            <w:r w:rsidRPr="00C71DE4">
              <w:t>1.16</w:t>
            </w:r>
          </w:p>
        </w:tc>
        <w:tc>
          <w:tcPr>
            <w:tcW w:w="0" w:type="auto"/>
            <w:hideMark/>
          </w:tcPr>
          <w:p w14:paraId="0420997C" w14:textId="77777777" w:rsidR="0081236A" w:rsidRPr="00C71DE4" w:rsidRDefault="0081236A" w:rsidP="00764EF7">
            <w:pPr>
              <w:jc w:val="center"/>
            </w:pPr>
            <w:r w:rsidRPr="00C71DE4">
              <w:t>1.22</w:t>
            </w:r>
          </w:p>
        </w:tc>
        <w:tc>
          <w:tcPr>
            <w:tcW w:w="0" w:type="auto"/>
            <w:hideMark/>
          </w:tcPr>
          <w:p w14:paraId="71ACD846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681BFE96" w14:textId="77777777" w:rsidTr="00764EF7">
        <w:tc>
          <w:tcPr>
            <w:tcW w:w="0" w:type="auto"/>
            <w:hideMark/>
          </w:tcPr>
          <w:p w14:paraId="73D374BC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12325107" w14:textId="77777777" w:rsidR="0081236A" w:rsidRPr="00C71DE4" w:rsidRDefault="0081236A" w:rsidP="00764EF7">
            <w:pPr>
              <w:jc w:val="center"/>
            </w:pPr>
            <w:r w:rsidRPr="00C71DE4">
              <w:t>Deceased: Yes vs. No</w:t>
            </w:r>
          </w:p>
        </w:tc>
        <w:tc>
          <w:tcPr>
            <w:tcW w:w="0" w:type="auto"/>
            <w:hideMark/>
          </w:tcPr>
          <w:p w14:paraId="2F5B2F6B" w14:textId="77777777" w:rsidR="0081236A" w:rsidRPr="00C71DE4" w:rsidRDefault="0081236A" w:rsidP="00764EF7">
            <w:pPr>
              <w:jc w:val="center"/>
            </w:pPr>
            <w:r w:rsidRPr="00C71DE4">
              <w:t>1.06</w:t>
            </w:r>
          </w:p>
        </w:tc>
        <w:tc>
          <w:tcPr>
            <w:tcW w:w="0" w:type="auto"/>
            <w:hideMark/>
          </w:tcPr>
          <w:p w14:paraId="5836E659" w14:textId="77777777" w:rsidR="0081236A" w:rsidRPr="00C71DE4" w:rsidRDefault="0081236A" w:rsidP="00764EF7">
            <w:pPr>
              <w:jc w:val="center"/>
            </w:pPr>
            <w:r w:rsidRPr="00C71DE4">
              <w:t>0.98</w:t>
            </w:r>
          </w:p>
        </w:tc>
        <w:tc>
          <w:tcPr>
            <w:tcW w:w="0" w:type="auto"/>
            <w:hideMark/>
          </w:tcPr>
          <w:p w14:paraId="4D2FD34D" w14:textId="77777777" w:rsidR="0081236A" w:rsidRPr="00C71DE4" w:rsidRDefault="0081236A" w:rsidP="00764EF7">
            <w:pPr>
              <w:jc w:val="center"/>
            </w:pPr>
            <w:r w:rsidRPr="00C71DE4">
              <w:t>1.13</w:t>
            </w:r>
          </w:p>
        </w:tc>
        <w:tc>
          <w:tcPr>
            <w:tcW w:w="0" w:type="auto"/>
            <w:hideMark/>
          </w:tcPr>
          <w:p w14:paraId="3ECA0B30" w14:textId="77777777" w:rsidR="0081236A" w:rsidRPr="00C71DE4" w:rsidRDefault="0081236A" w:rsidP="00764EF7">
            <w:pPr>
              <w:jc w:val="center"/>
            </w:pPr>
            <w:r w:rsidRPr="00C71DE4">
              <w:t>0.1348</w:t>
            </w:r>
          </w:p>
        </w:tc>
      </w:tr>
      <w:tr w:rsidR="0081236A" w:rsidRPr="00C71DE4" w14:paraId="50614DF7" w14:textId="77777777" w:rsidTr="00764EF7">
        <w:tc>
          <w:tcPr>
            <w:tcW w:w="0" w:type="auto"/>
            <w:hideMark/>
          </w:tcPr>
          <w:p w14:paraId="1502ABA5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227F82AE" w14:textId="77777777" w:rsidR="0081236A" w:rsidRPr="00C71DE4" w:rsidRDefault="0081236A" w:rsidP="00764EF7">
            <w:pPr>
              <w:jc w:val="center"/>
            </w:pPr>
            <w:r w:rsidRPr="00C71DE4">
              <w:t>Region: Urban vs. Rural</w:t>
            </w:r>
          </w:p>
        </w:tc>
        <w:tc>
          <w:tcPr>
            <w:tcW w:w="0" w:type="auto"/>
            <w:hideMark/>
          </w:tcPr>
          <w:p w14:paraId="10C5075C" w14:textId="77777777" w:rsidR="0081236A" w:rsidRPr="00C71DE4" w:rsidRDefault="0081236A" w:rsidP="00764EF7">
            <w:pPr>
              <w:jc w:val="center"/>
            </w:pPr>
            <w:r w:rsidRPr="00C71DE4">
              <w:t>1.22</w:t>
            </w:r>
          </w:p>
        </w:tc>
        <w:tc>
          <w:tcPr>
            <w:tcW w:w="0" w:type="auto"/>
            <w:hideMark/>
          </w:tcPr>
          <w:p w14:paraId="71B80619" w14:textId="77777777" w:rsidR="0081236A" w:rsidRPr="00C71DE4" w:rsidRDefault="0081236A" w:rsidP="00764EF7">
            <w:pPr>
              <w:jc w:val="center"/>
            </w:pPr>
            <w:r w:rsidRPr="00C71DE4">
              <w:t>1.09</w:t>
            </w:r>
          </w:p>
        </w:tc>
        <w:tc>
          <w:tcPr>
            <w:tcW w:w="0" w:type="auto"/>
            <w:hideMark/>
          </w:tcPr>
          <w:p w14:paraId="3BCED755" w14:textId="77777777" w:rsidR="0081236A" w:rsidRPr="00C71DE4" w:rsidRDefault="0081236A" w:rsidP="00764EF7">
            <w:pPr>
              <w:jc w:val="center"/>
            </w:pPr>
            <w:r w:rsidRPr="00C71DE4">
              <w:t>1.35</w:t>
            </w:r>
          </w:p>
        </w:tc>
        <w:tc>
          <w:tcPr>
            <w:tcW w:w="0" w:type="auto"/>
            <w:hideMark/>
          </w:tcPr>
          <w:p w14:paraId="0927A13D" w14:textId="77777777" w:rsidR="0081236A" w:rsidRPr="00C71DE4" w:rsidRDefault="0081236A" w:rsidP="00764EF7">
            <w:pPr>
              <w:jc w:val="center"/>
            </w:pPr>
            <w:r w:rsidRPr="00C71DE4">
              <w:t>0.0003</w:t>
            </w:r>
          </w:p>
        </w:tc>
      </w:tr>
      <w:tr w:rsidR="0081236A" w:rsidRPr="00C71DE4" w14:paraId="4F174D9F" w14:textId="77777777" w:rsidTr="00764EF7">
        <w:tc>
          <w:tcPr>
            <w:tcW w:w="0" w:type="auto"/>
            <w:hideMark/>
          </w:tcPr>
          <w:p w14:paraId="3FF8EE66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4BDE8796" w14:textId="77777777" w:rsidR="0081236A" w:rsidRPr="00C71DE4" w:rsidRDefault="0081236A" w:rsidP="00764EF7">
            <w:pPr>
              <w:jc w:val="center"/>
            </w:pPr>
            <w:r w:rsidRPr="00C71DE4">
              <w:t>Income Quintiles: 2 vs. 1</w:t>
            </w:r>
          </w:p>
        </w:tc>
        <w:tc>
          <w:tcPr>
            <w:tcW w:w="0" w:type="auto"/>
            <w:hideMark/>
          </w:tcPr>
          <w:p w14:paraId="330458BD" w14:textId="77777777" w:rsidR="0081236A" w:rsidRPr="00C71DE4" w:rsidRDefault="0081236A" w:rsidP="00764EF7">
            <w:pPr>
              <w:jc w:val="center"/>
            </w:pPr>
            <w:r w:rsidRPr="00C71DE4">
              <w:t>1.03</w:t>
            </w:r>
          </w:p>
        </w:tc>
        <w:tc>
          <w:tcPr>
            <w:tcW w:w="0" w:type="auto"/>
            <w:hideMark/>
          </w:tcPr>
          <w:p w14:paraId="48CD1CEE" w14:textId="77777777" w:rsidR="0081236A" w:rsidRPr="00C71DE4" w:rsidRDefault="0081236A" w:rsidP="00764EF7">
            <w:pPr>
              <w:jc w:val="center"/>
            </w:pPr>
            <w:r w:rsidRPr="00C71DE4">
              <w:t>0.99</w:t>
            </w:r>
          </w:p>
        </w:tc>
        <w:tc>
          <w:tcPr>
            <w:tcW w:w="0" w:type="auto"/>
            <w:hideMark/>
          </w:tcPr>
          <w:p w14:paraId="7FDBC13B" w14:textId="77777777" w:rsidR="0081236A" w:rsidRPr="00C71DE4" w:rsidRDefault="0081236A" w:rsidP="00764EF7">
            <w:pPr>
              <w:jc w:val="center"/>
            </w:pPr>
            <w:r w:rsidRPr="00C71DE4">
              <w:t>1.07</w:t>
            </w:r>
          </w:p>
        </w:tc>
        <w:tc>
          <w:tcPr>
            <w:tcW w:w="0" w:type="auto"/>
            <w:hideMark/>
          </w:tcPr>
          <w:p w14:paraId="2C90EE6B" w14:textId="77777777" w:rsidR="0081236A" w:rsidRPr="00C71DE4" w:rsidRDefault="0081236A" w:rsidP="00764EF7">
            <w:pPr>
              <w:jc w:val="center"/>
            </w:pPr>
            <w:r w:rsidRPr="00C71DE4">
              <w:t>0.1053</w:t>
            </w:r>
          </w:p>
        </w:tc>
      </w:tr>
      <w:tr w:rsidR="0081236A" w:rsidRPr="00C71DE4" w14:paraId="272AA5B8" w14:textId="77777777" w:rsidTr="00764EF7">
        <w:tc>
          <w:tcPr>
            <w:tcW w:w="0" w:type="auto"/>
            <w:hideMark/>
          </w:tcPr>
          <w:p w14:paraId="4C09A2EE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28BC59F5" w14:textId="77777777" w:rsidR="0081236A" w:rsidRPr="00C71DE4" w:rsidRDefault="0081236A" w:rsidP="00764EF7">
            <w:pPr>
              <w:jc w:val="center"/>
            </w:pPr>
            <w:r w:rsidRPr="00C71DE4">
              <w:t>Income Quintiles: 3 vs. 1</w:t>
            </w:r>
          </w:p>
        </w:tc>
        <w:tc>
          <w:tcPr>
            <w:tcW w:w="0" w:type="auto"/>
            <w:hideMark/>
          </w:tcPr>
          <w:p w14:paraId="5CD3C925" w14:textId="77777777" w:rsidR="0081236A" w:rsidRPr="00C71DE4" w:rsidRDefault="0081236A" w:rsidP="00764EF7">
            <w:pPr>
              <w:jc w:val="center"/>
            </w:pPr>
            <w:r w:rsidRPr="00C71DE4">
              <w:t>1.04</w:t>
            </w:r>
          </w:p>
        </w:tc>
        <w:tc>
          <w:tcPr>
            <w:tcW w:w="0" w:type="auto"/>
            <w:hideMark/>
          </w:tcPr>
          <w:p w14:paraId="43D872AC" w14:textId="77777777" w:rsidR="0081236A" w:rsidRPr="00C71DE4" w:rsidRDefault="0081236A" w:rsidP="00764EF7">
            <w:pPr>
              <w:jc w:val="center"/>
            </w:pPr>
            <w:r w:rsidRPr="00C71DE4">
              <w:t>1.00</w:t>
            </w:r>
          </w:p>
        </w:tc>
        <w:tc>
          <w:tcPr>
            <w:tcW w:w="0" w:type="auto"/>
            <w:hideMark/>
          </w:tcPr>
          <w:p w14:paraId="61B40F58" w14:textId="77777777" w:rsidR="0081236A" w:rsidRPr="00C71DE4" w:rsidRDefault="0081236A" w:rsidP="00764EF7">
            <w:pPr>
              <w:jc w:val="center"/>
            </w:pPr>
            <w:r w:rsidRPr="00C71DE4">
              <w:t>1.08</w:t>
            </w:r>
          </w:p>
        </w:tc>
        <w:tc>
          <w:tcPr>
            <w:tcW w:w="0" w:type="auto"/>
            <w:hideMark/>
          </w:tcPr>
          <w:p w14:paraId="53BD7B29" w14:textId="77777777" w:rsidR="0081236A" w:rsidRPr="00C71DE4" w:rsidRDefault="0081236A" w:rsidP="00764EF7">
            <w:pPr>
              <w:jc w:val="center"/>
            </w:pPr>
            <w:r w:rsidRPr="00C71DE4">
              <w:t>0.0311</w:t>
            </w:r>
          </w:p>
        </w:tc>
      </w:tr>
      <w:tr w:rsidR="0081236A" w:rsidRPr="00C71DE4" w14:paraId="56802B0E" w14:textId="77777777" w:rsidTr="00764EF7">
        <w:tc>
          <w:tcPr>
            <w:tcW w:w="0" w:type="auto"/>
            <w:hideMark/>
          </w:tcPr>
          <w:p w14:paraId="2A2444CF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4C707F2F" w14:textId="77777777" w:rsidR="0081236A" w:rsidRPr="00C71DE4" w:rsidRDefault="0081236A" w:rsidP="00764EF7">
            <w:pPr>
              <w:jc w:val="center"/>
            </w:pPr>
            <w:r w:rsidRPr="00C71DE4">
              <w:t>Income Quintiles: 4 vs. 1</w:t>
            </w:r>
          </w:p>
        </w:tc>
        <w:tc>
          <w:tcPr>
            <w:tcW w:w="0" w:type="auto"/>
            <w:hideMark/>
          </w:tcPr>
          <w:p w14:paraId="12CBFA94" w14:textId="77777777" w:rsidR="0081236A" w:rsidRPr="00C71DE4" w:rsidRDefault="0081236A" w:rsidP="00764EF7">
            <w:pPr>
              <w:jc w:val="center"/>
            </w:pPr>
            <w:r w:rsidRPr="00C71DE4">
              <w:t>1.07</w:t>
            </w:r>
          </w:p>
        </w:tc>
        <w:tc>
          <w:tcPr>
            <w:tcW w:w="0" w:type="auto"/>
            <w:hideMark/>
          </w:tcPr>
          <w:p w14:paraId="3658C4B3" w14:textId="77777777" w:rsidR="0081236A" w:rsidRPr="00C71DE4" w:rsidRDefault="0081236A" w:rsidP="00764EF7">
            <w:pPr>
              <w:jc w:val="center"/>
            </w:pPr>
            <w:r w:rsidRPr="00C71DE4">
              <w:t>1.02</w:t>
            </w:r>
          </w:p>
        </w:tc>
        <w:tc>
          <w:tcPr>
            <w:tcW w:w="0" w:type="auto"/>
            <w:hideMark/>
          </w:tcPr>
          <w:p w14:paraId="067EE511" w14:textId="77777777" w:rsidR="0081236A" w:rsidRPr="00C71DE4" w:rsidRDefault="0081236A" w:rsidP="00764EF7">
            <w:pPr>
              <w:jc w:val="center"/>
            </w:pPr>
            <w:r w:rsidRPr="00C71DE4">
              <w:t>1.11</w:t>
            </w:r>
          </w:p>
        </w:tc>
        <w:tc>
          <w:tcPr>
            <w:tcW w:w="0" w:type="auto"/>
            <w:hideMark/>
          </w:tcPr>
          <w:p w14:paraId="4D266F14" w14:textId="77777777" w:rsidR="0081236A" w:rsidRPr="00C71DE4" w:rsidRDefault="0081236A" w:rsidP="00764EF7">
            <w:pPr>
              <w:jc w:val="center"/>
            </w:pPr>
            <w:r w:rsidRPr="00C71DE4">
              <w:t>0.0016</w:t>
            </w:r>
          </w:p>
        </w:tc>
      </w:tr>
      <w:tr w:rsidR="0081236A" w:rsidRPr="00C71DE4" w14:paraId="45B4ABC6" w14:textId="77777777" w:rsidTr="00764EF7">
        <w:tc>
          <w:tcPr>
            <w:tcW w:w="0" w:type="auto"/>
            <w:hideMark/>
          </w:tcPr>
          <w:p w14:paraId="0E009B4B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4852529B" w14:textId="77777777" w:rsidR="0081236A" w:rsidRPr="00C71DE4" w:rsidRDefault="0081236A" w:rsidP="00764EF7">
            <w:pPr>
              <w:jc w:val="center"/>
            </w:pPr>
            <w:r w:rsidRPr="00C71DE4">
              <w:t>Income Quintiles: 5 vs. 1</w:t>
            </w:r>
          </w:p>
        </w:tc>
        <w:tc>
          <w:tcPr>
            <w:tcW w:w="0" w:type="auto"/>
            <w:hideMark/>
          </w:tcPr>
          <w:p w14:paraId="1937CD4B" w14:textId="77777777" w:rsidR="0081236A" w:rsidRPr="00C71DE4" w:rsidRDefault="0081236A" w:rsidP="00764EF7">
            <w:pPr>
              <w:jc w:val="center"/>
            </w:pPr>
            <w:r w:rsidRPr="00C71DE4">
              <w:t>1.08</w:t>
            </w:r>
          </w:p>
        </w:tc>
        <w:tc>
          <w:tcPr>
            <w:tcW w:w="0" w:type="auto"/>
            <w:hideMark/>
          </w:tcPr>
          <w:p w14:paraId="0CCB6694" w14:textId="77777777" w:rsidR="0081236A" w:rsidRPr="00C71DE4" w:rsidRDefault="0081236A" w:rsidP="00764EF7">
            <w:pPr>
              <w:jc w:val="center"/>
            </w:pPr>
            <w:r w:rsidRPr="00C71DE4">
              <w:t>1.04</w:t>
            </w:r>
          </w:p>
        </w:tc>
        <w:tc>
          <w:tcPr>
            <w:tcW w:w="0" w:type="auto"/>
            <w:hideMark/>
          </w:tcPr>
          <w:p w14:paraId="722AF54F" w14:textId="77777777" w:rsidR="0081236A" w:rsidRPr="00C71DE4" w:rsidRDefault="0081236A" w:rsidP="00764EF7">
            <w:pPr>
              <w:jc w:val="center"/>
            </w:pPr>
            <w:r w:rsidRPr="00C71DE4">
              <w:t>1.11</w:t>
            </w:r>
          </w:p>
        </w:tc>
        <w:tc>
          <w:tcPr>
            <w:tcW w:w="0" w:type="auto"/>
            <w:hideMark/>
          </w:tcPr>
          <w:p w14:paraId="7511C4B8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114865BE" w14:textId="77777777" w:rsidTr="00764EF7">
        <w:tc>
          <w:tcPr>
            <w:tcW w:w="0" w:type="auto"/>
            <w:hideMark/>
          </w:tcPr>
          <w:p w14:paraId="3F2E982E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799100F6" w14:textId="77777777" w:rsidR="0081236A" w:rsidRPr="00C71DE4" w:rsidRDefault="0081236A" w:rsidP="00764EF7">
            <w:pPr>
              <w:jc w:val="center"/>
            </w:pPr>
            <w:r w:rsidRPr="00C71DE4">
              <w:t>Addiction: Yes vs. No</w:t>
            </w:r>
          </w:p>
        </w:tc>
        <w:tc>
          <w:tcPr>
            <w:tcW w:w="0" w:type="auto"/>
            <w:hideMark/>
          </w:tcPr>
          <w:p w14:paraId="4ADEDEEB" w14:textId="77777777" w:rsidR="0081236A" w:rsidRPr="00C71DE4" w:rsidRDefault="0081236A" w:rsidP="00764EF7">
            <w:pPr>
              <w:jc w:val="center"/>
            </w:pPr>
            <w:r w:rsidRPr="00C71DE4">
              <w:t>1.05</w:t>
            </w:r>
          </w:p>
        </w:tc>
        <w:tc>
          <w:tcPr>
            <w:tcW w:w="0" w:type="auto"/>
            <w:hideMark/>
          </w:tcPr>
          <w:p w14:paraId="631AB975" w14:textId="77777777" w:rsidR="0081236A" w:rsidRPr="00C71DE4" w:rsidRDefault="0081236A" w:rsidP="00764EF7">
            <w:pPr>
              <w:jc w:val="center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1349A06A" w14:textId="77777777" w:rsidR="0081236A" w:rsidRPr="00C71DE4" w:rsidRDefault="0081236A" w:rsidP="00764EF7">
            <w:pPr>
              <w:jc w:val="center"/>
            </w:pPr>
            <w:r w:rsidRPr="00C71DE4">
              <w:t>1.14</w:t>
            </w:r>
          </w:p>
        </w:tc>
        <w:tc>
          <w:tcPr>
            <w:tcW w:w="0" w:type="auto"/>
            <w:hideMark/>
          </w:tcPr>
          <w:p w14:paraId="0A9BACFF" w14:textId="77777777" w:rsidR="0081236A" w:rsidRPr="00C71DE4" w:rsidRDefault="0081236A" w:rsidP="00764EF7">
            <w:pPr>
              <w:jc w:val="center"/>
            </w:pPr>
            <w:r w:rsidRPr="00C71DE4">
              <w:t>0.2775</w:t>
            </w:r>
          </w:p>
        </w:tc>
      </w:tr>
      <w:tr w:rsidR="0081236A" w:rsidRPr="00C71DE4" w14:paraId="5BE1705F" w14:textId="77777777" w:rsidTr="00764EF7">
        <w:tc>
          <w:tcPr>
            <w:tcW w:w="0" w:type="auto"/>
            <w:hideMark/>
          </w:tcPr>
          <w:p w14:paraId="2173D8DB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74531130" w14:textId="77777777" w:rsidR="0081236A" w:rsidRPr="00C71DE4" w:rsidRDefault="0081236A" w:rsidP="00764EF7">
            <w:pPr>
              <w:jc w:val="center"/>
            </w:pPr>
            <w:r w:rsidRPr="00C71DE4">
              <w:t>Anxiety: Yes vs. No</w:t>
            </w:r>
          </w:p>
        </w:tc>
        <w:tc>
          <w:tcPr>
            <w:tcW w:w="0" w:type="auto"/>
            <w:hideMark/>
          </w:tcPr>
          <w:p w14:paraId="31C75127" w14:textId="77777777" w:rsidR="0081236A" w:rsidRPr="00C71DE4" w:rsidRDefault="0081236A" w:rsidP="00764EF7">
            <w:pPr>
              <w:jc w:val="center"/>
            </w:pPr>
            <w:r w:rsidRPr="00C71DE4">
              <w:t>1.65</w:t>
            </w:r>
          </w:p>
        </w:tc>
        <w:tc>
          <w:tcPr>
            <w:tcW w:w="0" w:type="auto"/>
            <w:hideMark/>
          </w:tcPr>
          <w:p w14:paraId="4681229A" w14:textId="77777777" w:rsidR="0081236A" w:rsidRPr="00C71DE4" w:rsidRDefault="0081236A" w:rsidP="00764EF7">
            <w:pPr>
              <w:jc w:val="center"/>
            </w:pPr>
            <w:r w:rsidRPr="00C71DE4">
              <w:t>1.60</w:t>
            </w:r>
          </w:p>
        </w:tc>
        <w:tc>
          <w:tcPr>
            <w:tcW w:w="0" w:type="auto"/>
            <w:hideMark/>
          </w:tcPr>
          <w:p w14:paraId="63195B30" w14:textId="77777777" w:rsidR="0081236A" w:rsidRPr="00C71DE4" w:rsidRDefault="0081236A" w:rsidP="00764EF7">
            <w:pPr>
              <w:jc w:val="center"/>
            </w:pPr>
            <w:r w:rsidRPr="00C71DE4">
              <w:t>1.70</w:t>
            </w:r>
          </w:p>
        </w:tc>
        <w:tc>
          <w:tcPr>
            <w:tcW w:w="0" w:type="auto"/>
            <w:hideMark/>
          </w:tcPr>
          <w:p w14:paraId="5ECC3A32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161A47B1" w14:textId="77777777" w:rsidTr="00764EF7">
        <w:tc>
          <w:tcPr>
            <w:tcW w:w="0" w:type="auto"/>
            <w:hideMark/>
          </w:tcPr>
          <w:p w14:paraId="72A0CF0A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1E33AD5E" w14:textId="77777777" w:rsidR="0081236A" w:rsidRPr="00C71DE4" w:rsidRDefault="0081236A" w:rsidP="00764EF7">
            <w:pPr>
              <w:jc w:val="center"/>
            </w:pPr>
            <w:r w:rsidRPr="00C71DE4">
              <w:t>Bipolar: Yes vs. No</w:t>
            </w:r>
          </w:p>
        </w:tc>
        <w:tc>
          <w:tcPr>
            <w:tcW w:w="0" w:type="auto"/>
            <w:hideMark/>
          </w:tcPr>
          <w:p w14:paraId="3F8EB701" w14:textId="77777777" w:rsidR="0081236A" w:rsidRPr="00C71DE4" w:rsidRDefault="0081236A" w:rsidP="00764EF7">
            <w:pPr>
              <w:jc w:val="center"/>
            </w:pPr>
            <w:r w:rsidRPr="00C71DE4">
              <w:t>0.90</w:t>
            </w:r>
          </w:p>
        </w:tc>
        <w:tc>
          <w:tcPr>
            <w:tcW w:w="0" w:type="auto"/>
            <w:hideMark/>
          </w:tcPr>
          <w:p w14:paraId="610F829E" w14:textId="77777777" w:rsidR="0081236A" w:rsidRPr="00C71DE4" w:rsidRDefault="0081236A" w:rsidP="00764EF7">
            <w:pPr>
              <w:jc w:val="center"/>
            </w:pPr>
            <w:r w:rsidRPr="00C71DE4">
              <w:t>0.82</w:t>
            </w:r>
          </w:p>
        </w:tc>
        <w:tc>
          <w:tcPr>
            <w:tcW w:w="0" w:type="auto"/>
            <w:hideMark/>
          </w:tcPr>
          <w:p w14:paraId="2B12DEC3" w14:textId="77777777" w:rsidR="0081236A" w:rsidRPr="00C71DE4" w:rsidRDefault="0081236A" w:rsidP="00764EF7">
            <w:pPr>
              <w:jc w:val="center"/>
            </w:pPr>
            <w:r w:rsidRPr="00C71DE4">
              <w:t>0.98</w:t>
            </w:r>
          </w:p>
        </w:tc>
        <w:tc>
          <w:tcPr>
            <w:tcW w:w="0" w:type="auto"/>
            <w:hideMark/>
          </w:tcPr>
          <w:p w14:paraId="0DF89FE2" w14:textId="77777777" w:rsidR="0081236A" w:rsidRPr="00C71DE4" w:rsidRDefault="0081236A" w:rsidP="00764EF7">
            <w:pPr>
              <w:jc w:val="center"/>
            </w:pPr>
            <w:r w:rsidRPr="00C71DE4">
              <w:t>0.0157</w:t>
            </w:r>
          </w:p>
        </w:tc>
      </w:tr>
      <w:tr w:rsidR="0081236A" w:rsidRPr="00C71DE4" w14:paraId="59AA9AC5" w14:textId="77777777" w:rsidTr="00764EF7">
        <w:tc>
          <w:tcPr>
            <w:tcW w:w="0" w:type="auto"/>
            <w:hideMark/>
          </w:tcPr>
          <w:p w14:paraId="093D19AF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080F13E3" w14:textId="77777777" w:rsidR="0081236A" w:rsidRPr="00C71DE4" w:rsidRDefault="0081236A" w:rsidP="00764EF7">
            <w:pPr>
              <w:jc w:val="center"/>
            </w:pPr>
            <w:r w:rsidRPr="00C71DE4">
              <w:t>Depression: Yes vs. No</w:t>
            </w:r>
          </w:p>
        </w:tc>
        <w:tc>
          <w:tcPr>
            <w:tcW w:w="0" w:type="auto"/>
            <w:hideMark/>
          </w:tcPr>
          <w:p w14:paraId="457A9F9D" w14:textId="77777777" w:rsidR="0081236A" w:rsidRPr="00C71DE4" w:rsidRDefault="0081236A" w:rsidP="00764EF7">
            <w:pPr>
              <w:jc w:val="center"/>
            </w:pPr>
            <w:r w:rsidRPr="00C71DE4">
              <w:t>1.17</w:t>
            </w:r>
          </w:p>
        </w:tc>
        <w:tc>
          <w:tcPr>
            <w:tcW w:w="0" w:type="auto"/>
            <w:hideMark/>
          </w:tcPr>
          <w:p w14:paraId="0C4A3410" w14:textId="77777777" w:rsidR="0081236A" w:rsidRPr="00C71DE4" w:rsidRDefault="0081236A" w:rsidP="00764EF7">
            <w:pPr>
              <w:jc w:val="center"/>
            </w:pPr>
            <w:r w:rsidRPr="00C71DE4">
              <w:t>1.13</w:t>
            </w:r>
          </w:p>
        </w:tc>
        <w:tc>
          <w:tcPr>
            <w:tcW w:w="0" w:type="auto"/>
            <w:hideMark/>
          </w:tcPr>
          <w:p w14:paraId="15BBFE1E" w14:textId="77777777" w:rsidR="0081236A" w:rsidRPr="00C71DE4" w:rsidRDefault="0081236A" w:rsidP="00764EF7">
            <w:pPr>
              <w:jc w:val="center"/>
            </w:pPr>
            <w:r w:rsidRPr="00C71DE4">
              <w:t>1.21</w:t>
            </w:r>
          </w:p>
        </w:tc>
        <w:tc>
          <w:tcPr>
            <w:tcW w:w="0" w:type="auto"/>
            <w:hideMark/>
          </w:tcPr>
          <w:p w14:paraId="68107021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01B0421A" w14:textId="77777777" w:rsidTr="00764EF7">
        <w:tc>
          <w:tcPr>
            <w:tcW w:w="0" w:type="auto"/>
            <w:hideMark/>
          </w:tcPr>
          <w:p w14:paraId="01007048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08E01F2D" w14:textId="77777777" w:rsidR="0081236A" w:rsidRPr="00C71DE4" w:rsidRDefault="0081236A" w:rsidP="00764EF7">
            <w:pPr>
              <w:jc w:val="center"/>
            </w:pPr>
            <w:r w:rsidRPr="00C71DE4">
              <w:t>Eating Disorder: Yes vs. No</w:t>
            </w:r>
          </w:p>
        </w:tc>
        <w:tc>
          <w:tcPr>
            <w:tcW w:w="0" w:type="auto"/>
            <w:hideMark/>
          </w:tcPr>
          <w:p w14:paraId="1918AA7D" w14:textId="77777777" w:rsidR="0081236A" w:rsidRPr="00C71DE4" w:rsidRDefault="0081236A" w:rsidP="00764EF7">
            <w:pPr>
              <w:jc w:val="center"/>
            </w:pPr>
            <w:r w:rsidRPr="00C71DE4">
              <w:t>1.48</w:t>
            </w:r>
          </w:p>
        </w:tc>
        <w:tc>
          <w:tcPr>
            <w:tcW w:w="0" w:type="auto"/>
            <w:hideMark/>
          </w:tcPr>
          <w:p w14:paraId="625131AC" w14:textId="77777777" w:rsidR="0081236A" w:rsidRPr="00C71DE4" w:rsidRDefault="0081236A" w:rsidP="00764EF7">
            <w:pPr>
              <w:jc w:val="center"/>
            </w:pPr>
            <w:r w:rsidRPr="00C71DE4">
              <w:t>1.40</w:t>
            </w:r>
          </w:p>
        </w:tc>
        <w:tc>
          <w:tcPr>
            <w:tcW w:w="0" w:type="auto"/>
            <w:hideMark/>
          </w:tcPr>
          <w:p w14:paraId="5FEB74C7" w14:textId="77777777" w:rsidR="0081236A" w:rsidRPr="00C71DE4" w:rsidRDefault="0081236A" w:rsidP="00764EF7">
            <w:pPr>
              <w:jc w:val="center"/>
            </w:pPr>
            <w:r w:rsidRPr="00C71DE4">
              <w:t>1.56</w:t>
            </w:r>
          </w:p>
        </w:tc>
        <w:tc>
          <w:tcPr>
            <w:tcW w:w="0" w:type="auto"/>
            <w:hideMark/>
          </w:tcPr>
          <w:p w14:paraId="66EBDDFE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27CBB0B0" w14:textId="77777777" w:rsidTr="00764EF7">
        <w:tc>
          <w:tcPr>
            <w:tcW w:w="0" w:type="auto"/>
            <w:hideMark/>
          </w:tcPr>
          <w:p w14:paraId="61E49757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198ED1C8" w14:textId="77777777" w:rsidR="0081236A" w:rsidRPr="00C71DE4" w:rsidRDefault="0081236A" w:rsidP="00764EF7">
            <w:pPr>
              <w:jc w:val="center"/>
            </w:pPr>
            <w:r w:rsidRPr="00C71DE4">
              <w:t>Psychosis: Yes vs. No</w:t>
            </w:r>
          </w:p>
        </w:tc>
        <w:tc>
          <w:tcPr>
            <w:tcW w:w="0" w:type="auto"/>
            <w:hideMark/>
          </w:tcPr>
          <w:p w14:paraId="1712A2BA" w14:textId="77777777" w:rsidR="0081236A" w:rsidRPr="00C71DE4" w:rsidRDefault="0081236A" w:rsidP="00764EF7">
            <w:pPr>
              <w:jc w:val="center"/>
            </w:pPr>
            <w:r w:rsidRPr="00C71DE4">
              <w:t>1.18</w:t>
            </w:r>
          </w:p>
        </w:tc>
        <w:tc>
          <w:tcPr>
            <w:tcW w:w="0" w:type="auto"/>
            <w:hideMark/>
          </w:tcPr>
          <w:p w14:paraId="40F96E78" w14:textId="77777777" w:rsidR="0081236A" w:rsidRPr="00C71DE4" w:rsidRDefault="0081236A" w:rsidP="00764EF7">
            <w:pPr>
              <w:jc w:val="center"/>
            </w:pPr>
            <w:r w:rsidRPr="00C71DE4">
              <w:t>1.01</w:t>
            </w:r>
          </w:p>
        </w:tc>
        <w:tc>
          <w:tcPr>
            <w:tcW w:w="0" w:type="auto"/>
            <w:hideMark/>
          </w:tcPr>
          <w:p w14:paraId="3C0FD493" w14:textId="77777777" w:rsidR="0081236A" w:rsidRPr="00C71DE4" w:rsidRDefault="0081236A" w:rsidP="00764EF7">
            <w:pPr>
              <w:jc w:val="center"/>
            </w:pPr>
            <w:r w:rsidRPr="00C71DE4">
              <w:t>1.38</w:t>
            </w:r>
          </w:p>
        </w:tc>
        <w:tc>
          <w:tcPr>
            <w:tcW w:w="0" w:type="auto"/>
            <w:hideMark/>
          </w:tcPr>
          <w:p w14:paraId="465AE338" w14:textId="77777777" w:rsidR="0081236A" w:rsidRPr="00C71DE4" w:rsidRDefault="0081236A" w:rsidP="00764EF7">
            <w:pPr>
              <w:jc w:val="center"/>
            </w:pPr>
            <w:r w:rsidRPr="00C71DE4">
              <w:t>0.0426</w:t>
            </w:r>
          </w:p>
        </w:tc>
      </w:tr>
      <w:tr w:rsidR="0081236A" w:rsidRPr="00C71DE4" w14:paraId="016303F4" w14:textId="77777777" w:rsidTr="00764EF7">
        <w:tc>
          <w:tcPr>
            <w:tcW w:w="0" w:type="auto"/>
            <w:hideMark/>
          </w:tcPr>
          <w:p w14:paraId="4C462581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3A19B056" w14:textId="77777777" w:rsidR="0081236A" w:rsidRPr="00C71DE4" w:rsidRDefault="0081236A" w:rsidP="00764EF7">
            <w:pPr>
              <w:jc w:val="center"/>
            </w:pPr>
            <w:r w:rsidRPr="00C71DE4">
              <w:t>No. of co-morbidities: 1 vs. 0</w:t>
            </w:r>
          </w:p>
        </w:tc>
        <w:tc>
          <w:tcPr>
            <w:tcW w:w="0" w:type="auto"/>
            <w:hideMark/>
          </w:tcPr>
          <w:p w14:paraId="068EB15B" w14:textId="77777777" w:rsidR="0081236A" w:rsidRPr="00C71DE4" w:rsidRDefault="0081236A" w:rsidP="00764EF7">
            <w:pPr>
              <w:jc w:val="center"/>
            </w:pPr>
            <w:r w:rsidRPr="00C71DE4">
              <w:t>1.48</w:t>
            </w:r>
          </w:p>
        </w:tc>
        <w:tc>
          <w:tcPr>
            <w:tcW w:w="0" w:type="auto"/>
            <w:hideMark/>
          </w:tcPr>
          <w:p w14:paraId="2B36A8EE" w14:textId="77777777" w:rsidR="0081236A" w:rsidRPr="00C71DE4" w:rsidRDefault="0081236A" w:rsidP="00764EF7">
            <w:pPr>
              <w:jc w:val="center"/>
            </w:pPr>
            <w:r w:rsidRPr="00C71DE4">
              <w:t>1.43</w:t>
            </w:r>
          </w:p>
        </w:tc>
        <w:tc>
          <w:tcPr>
            <w:tcW w:w="0" w:type="auto"/>
            <w:hideMark/>
          </w:tcPr>
          <w:p w14:paraId="6AFB8721" w14:textId="77777777" w:rsidR="0081236A" w:rsidRPr="00C71DE4" w:rsidRDefault="0081236A" w:rsidP="00764EF7">
            <w:pPr>
              <w:jc w:val="center"/>
            </w:pPr>
            <w:r w:rsidRPr="00C71DE4">
              <w:t>1.52</w:t>
            </w:r>
          </w:p>
        </w:tc>
        <w:tc>
          <w:tcPr>
            <w:tcW w:w="0" w:type="auto"/>
            <w:hideMark/>
          </w:tcPr>
          <w:p w14:paraId="4E7BE091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4340D5DA" w14:textId="77777777" w:rsidTr="00764EF7">
        <w:tc>
          <w:tcPr>
            <w:tcW w:w="0" w:type="auto"/>
            <w:hideMark/>
          </w:tcPr>
          <w:p w14:paraId="4E9B62FC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3A3131FE" w14:textId="77777777" w:rsidR="0081236A" w:rsidRPr="00C71DE4" w:rsidRDefault="0081236A" w:rsidP="00764EF7">
            <w:pPr>
              <w:jc w:val="center"/>
            </w:pPr>
            <w:r w:rsidRPr="00C71DE4">
              <w:t>No. of co-morbidities: 2 vs. 0</w:t>
            </w:r>
          </w:p>
        </w:tc>
        <w:tc>
          <w:tcPr>
            <w:tcW w:w="0" w:type="auto"/>
            <w:hideMark/>
          </w:tcPr>
          <w:p w14:paraId="0C57B76A" w14:textId="77777777" w:rsidR="0081236A" w:rsidRPr="00C71DE4" w:rsidRDefault="0081236A" w:rsidP="00764EF7">
            <w:pPr>
              <w:jc w:val="center"/>
            </w:pPr>
            <w:r w:rsidRPr="00C71DE4">
              <w:t>1.96</w:t>
            </w:r>
          </w:p>
        </w:tc>
        <w:tc>
          <w:tcPr>
            <w:tcW w:w="0" w:type="auto"/>
            <w:hideMark/>
          </w:tcPr>
          <w:p w14:paraId="1C2424B1" w14:textId="77777777" w:rsidR="0081236A" w:rsidRPr="00C71DE4" w:rsidRDefault="0081236A" w:rsidP="00764EF7">
            <w:pPr>
              <w:jc w:val="center"/>
            </w:pPr>
            <w:r w:rsidRPr="00C71DE4">
              <w:t>1.89</w:t>
            </w:r>
          </w:p>
        </w:tc>
        <w:tc>
          <w:tcPr>
            <w:tcW w:w="0" w:type="auto"/>
            <w:hideMark/>
          </w:tcPr>
          <w:p w14:paraId="31A06335" w14:textId="77777777" w:rsidR="0081236A" w:rsidRPr="00C71DE4" w:rsidRDefault="0081236A" w:rsidP="00764EF7">
            <w:pPr>
              <w:jc w:val="center"/>
            </w:pPr>
            <w:r w:rsidRPr="00C71DE4">
              <w:t>2.04</w:t>
            </w:r>
          </w:p>
        </w:tc>
        <w:tc>
          <w:tcPr>
            <w:tcW w:w="0" w:type="auto"/>
            <w:hideMark/>
          </w:tcPr>
          <w:p w14:paraId="710AB7FA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1E02A6F8" w14:textId="77777777" w:rsidTr="00764EF7">
        <w:tc>
          <w:tcPr>
            <w:tcW w:w="0" w:type="auto"/>
            <w:hideMark/>
          </w:tcPr>
          <w:p w14:paraId="2958D28E" w14:textId="77777777" w:rsidR="0081236A" w:rsidRPr="00C71DE4" w:rsidRDefault="0081236A" w:rsidP="00764EF7">
            <w:pPr>
              <w:jc w:val="center"/>
            </w:pPr>
            <w:r w:rsidRPr="00C71DE4">
              <w:t>Primary care visit</w:t>
            </w:r>
          </w:p>
        </w:tc>
        <w:tc>
          <w:tcPr>
            <w:tcW w:w="0" w:type="auto"/>
            <w:hideMark/>
          </w:tcPr>
          <w:p w14:paraId="4F925A91" w14:textId="77777777" w:rsidR="0081236A" w:rsidRPr="00C71DE4" w:rsidRDefault="0081236A" w:rsidP="00764EF7">
            <w:pPr>
              <w:jc w:val="center"/>
            </w:pPr>
            <w:r w:rsidRPr="00C71DE4">
              <w:t>No. of co-morbidities: 3+ vs. 0</w:t>
            </w:r>
          </w:p>
        </w:tc>
        <w:tc>
          <w:tcPr>
            <w:tcW w:w="0" w:type="auto"/>
            <w:hideMark/>
          </w:tcPr>
          <w:p w14:paraId="3CA9435E" w14:textId="77777777" w:rsidR="0081236A" w:rsidRPr="00C71DE4" w:rsidRDefault="0081236A" w:rsidP="00764EF7">
            <w:pPr>
              <w:jc w:val="center"/>
            </w:pPr>
            <w:r w:rsidRPr="00C71DE4">
              <w:t>2.38</w:t>
            </w:r>
          </w:p>
        </w:tc>
        <w:tc>
          <w:tcPr>
            <w:tcW w:w="0" w:type="auto"/>
            <w:hideMark/>
          </w:tcPr>
          <w:p w14:paraId="448A4D0F" w14:textId="77777777" w:rsidR="0081236A" w:rsidRPr="00C71DE4" w:rsidRDefault="0081236A" w:rsidP="00764EF7">
            <w:pPr>
              <w:jc w:val="center"/>
            </w:pPr>
            <w:r w:rsidRPr="00C71DE4">
              <w:t>2.27</w:t>
            </w:r>
          </w:p>
        </w:tc>
        <w:tc>
          <w:tcPr>
            <w:tcW w:w="0" w:type="auto"/>
            <w:hideMark/>
          </w:tcPr>
          <w:p w14:paraId="08BAFF1C" w14:textId="77777777" w:rsidR="0081236A" w:rsidRPr="00C71DE4" w:rsidRDefault="0081236A" w:rsidP="00764EF7">
            <w:pPr>
              <w:jc w:val="center"/>
            </w:pPr>
            <w:r w:rsidRPr="00C71DE4">
              <w:t>2.50</w:t>
            </w:r>
          </w:p>
        </w:tc>
        <w:tc>
          <w:tcPr>
            <w:tcW w:w="0" w:type="auto"/>
            <w:hideMark/>
          </w:tcPr>
          <w:p w14:paraId="08D993AA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2333B91B" w14:textId="77777777" w:rsidTr="00764EF7">
        <w:tc>
          <w:tcPr>
            <w:tcW w:w="0" w:type="auto"/>
            <w:hideMark/>
          </w:tcPr>
          <w:p w14:paraId="66CC3323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2D2A4A6" w14:textId="77777777" w:rsidR="0081236A" w:rsidRPr="00C71DE4" w:rsidRDefault="0081236A" w:rsidP="00764EF7">
            <w:pPr>
              <w:jc w:val="center"/>
            </w:pPr>
            <w:r w:rsidRPr="00C71DE4">
              <w:t>Age: 18-30 years vs. 81+ years</w:t>
            </w:r>
          </w:p>
        </w:tc>
        <w:tc>
          <w:tcPr>
            <w:tcW w:w="0" w:type="auto"/>
            <w:hideMark/>
          </w:tcPr>
          <w:p w14:paraId="26035377" w14:textId="77777777" w:rsidR="0081236A" w:rsidRPr="00C71DE4" w:rsidRDefault="0081236A" w:rsidP="00764EF7">
            <w:pPr>
              <w:jc w:val="center"/>
            </w:pPr>
            <w:r w:rsidRPr="00C71DE4">
              <w:t>1.44</w:t>
            </w:r>
          </w:p>
        </w:tc>
        <w:tc>
          <w:tcPr>
            <w:tcW w:w="0" w:type="auto"/>
            <w:hideMark/>
          </w:tcPr>
          <w:p w14:paraId="68A5C9EE" w14:textId="77777777" w:rsidR="0081236A" w:rsidRPr="00C71DE4" w:rsidRDefault="0081236A" w:rsidP="00764EF7">
            <w:pPr>
              <w:jc w:val="center"/>
            </w:pPr>
            <w:r w:rsidRPr="00C71DE4">
              <w:t>1.37</w:t>
            </w:r>
          </w:p>
        </w:tc>
        <w:tc>
          <w:tcPr>
            <w:tcW w:w="0" w:type="auto"/>
            <w:hideMark/>
          </w:tcPr>
          <w:p w14:paraId="3B40972A" w14:textId="77777777" w:rsidR="0081236A" w:rsidRPr="00C71DE4" w:rsidRDefault="0081236A" w:rsidP="00764EF7">
            <w:pPr>
              <w:jc w:val="center"/>
            </w:pPr>
            <w:r w:rsidRPr="00C71DE4">
              <w:t>1.51</w:t>
            </w:r>
          </w:p>
        </w:tc>
        <w:tc>
          <w:tcPr>
            <w:tcW w:w="0" w:type="auto"/>
            <w:hideMark/>
          </w:tcPr>
          <w:p w14:paraId="37F3E8B8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5D0CDB39" w14:textId="77777777" w:rsidTr="00764EF7">
        <w:tc>
          <w:tcPr>
            <w:tcW w:w="0" w:type="auto"/>
            <w:hideMark/>
          </w:tcPr>
          <w:p w14:paraId="1251079E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99E04D3" w14:textId="77777777" w:rsidR="0081236A" w:rsidRPr="00C71DE4" w:rsidRDefault="0081236A" w:rsidP="00764EF7">
            <w:pPr>
              <w:jc w:val="center"/>
            </w:pPr>
            <w:r w:rsidRPr="00C71DE4">
              <w:t>Age: 31-40 years vs. 81+ years</w:t>
            </w:r>
          </w:p>
        </w:tc>
        <w:tc>
          <w:tcPr>
            <w:tcW w:w="0" w:type="auto"/>
            <w:hideMark/>
          </w:tcPr>
          <w:p w14:paraId="4E2BF6FB" w14:textId="77777777" w:rsidR="0081236A" w:rsidRPr="00C71DE4" w:rsidRDefault="0081236A" w:rsidP="00764EF7">
            <w:pPr>
              <w:jc w:val="center"/>
            </w:pPr>
            <w:r w:rsidRPr="00C71DE4">
              <w:t>0.85</w:t>
            </w:r>
          </w:p>
        </w:tc>
        <w:tc>
          <w:tcPr>
            <w:tcW w:w="0" w:type="auto"/>
            <w:hideMark/>
          </w:tcPr>
          <w:p w14:paraId="07AEDD58" w14:textId="77777777" w:rsidR="0081236A" w:rsidRPr="00C71DE4" w:rsidRDefault="0081236A" w:rsidP="00764EF7">
            <w:pPr>
              <w:jc w:val="center"/>
            </w:pPr>
            <w:r w:rsidRPr="00C71DE4">
              <w:t>0.81</w:t>
            </w:r>
          </w:p>
        </w:tc>
        <w:tc>
          <w:tcPr>
            <w:tcW w:w="0" w:type="auto"/>
            <w:hideMark/>
          </w:tcPr>
          <w:p w14:paraId="5A6E2A7F" w14:textId="77777777" w:rsidR="0081236A" w:rsidRPr="00C71DE4" w:rsidRDefault="0081236A" w:rsidP="00764EF7">
            <w:pPr>
              <w:jc w:val="center"/>
            </w:pPr>
            <w:r w:rsidRPr="00C71DE4">
              <w:t>0.89</w:t>
            </w:r>
          </w:p>
        </w:tc>
        <w:tc>
          <w:tcPr>
            <w:tcW w:w="0" w:type="auto"/>
            <w:hideMark/>
          </w:tcPr>
          <w:p w14:paraId="4F612673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3C66B3B9" w14:textId="77777777" w:rsidTr="00764EF7">
        <w:tc>
          <w:tcPr>
            <w:tcW w:w="0" w:type="auto"/>
            <w:hideMark/>
          </w:tcPr>
          <w:p w14:paraId="5143048E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1312962D" w14:textId="77777777" w:rsidR="0081236A" w:rsidRPr="00C71DE4" w:rsidRDefault="0081236A" w:rsidP="00764EF7">
            <w:pPr>
              <w:jc w:val="center"/>
            </w:pPr>
            <w:r w:rsidRPr="00C71DE4">
              <w:t>Age: 41-50 years vs. 81+ years</w:t>
            </w:r>
          </w:p>
        </w:tc>
        <w:tc>
          <w:tcPr>
            <w:tcW w:w="0" w:type="auto"/>
            <w:hideMark/>
          </w:tcPr>
          <w:p w14:paraId="4B1806FA" w14:textId="77777777" w:rsidR="0081236A" w:rsidRPr="00C71DE4" w:rsidRDefault="0081236A" w:rsidP="00764EF7">
            <w:pPr>
              <w:jc w:val="center"/>
            </w:pPr>
            <w:r w:rsidRPr="00C71DE4">
              <w:t>0.81</w:t>
            </w:r>
          </w:p>
        </w:tc>
        <w:tc>
          <w:tcPr>
            <w:tcW w:w="0" w:type="auto"/>
            <w:hideMark/>
          </w:tcPr>
          <w:p w14:paraId="73D07B5C" w14:textId="77777777" w:rsidR="0081236A" w:rsidRPr="00C71DE4" w:rsidRDefault="0081236A" w:rsidP="00764EF7">
            <w:pPr>
              <w:jc w:val="center"/>
            </w:pPr>
            <w:r w:rsidRPr="00C71DE4">
              <w:t>0.78</w:t>
            </w:r>
          </w:p>
        </w:tc>
        <w:tc>
          <w:tcPr>
            <w:tcW w:w="0" w:type="auto"/>
            <w:hideMark/>
          </w:tcPr>
          <w:p w14:paraId="201970C2" w14:textId="77777777" w:rsidR="0081236A" w:rsidRPr="00C71DE4" w:rsidRDefault="0081236A" w:rsidP="00764EF7">
            <w:pPr>
              <w:jc w:val="center"/>
            </w:pPr>
            <w:r w:rsidRPr="00C71DE4">
              <w:t>0.84</w:t>
            </w:r>
          </w:p>
        </w:tc>
        <w:tc>
          <w:tcPr>
            <w:tcW w:w="0" w:type="auto"/>
            <w:hideMark/>
          </w:tcPr>
          <w:p w14:paraId="0B079188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3CA0287B" w14:textId="77777777" w:rsidTr="00764EF7">
        <w:tc>
          <w:tcPr>
            <w:tcW w:w="0" w:type="auto"/>
            <w:hideMark/>
          </w:tcPr>
          <w:p w14:paraId="4B098537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74873FC" w14:textId="77777777" w:rsidR="0081236A" w:rsidRPr="00C71DE4" w:rsidRDefault="0081236A" w:rsidP="00764EF7">
            <w:pPr>
              <w:jc w:val="center"/>
            </w:pPr>
            <w:r w:rsidRPr="00C71DE4">
              <w:t>Age: 51-60 years vs. 81+ years</w:t>
            </w:r>
          </w:p>
        </w:tc>
        <w:tc>
          <w:tcPr>
            <w:tcW w:w="0" w:type="auto"/>
            <w:hideMark/>
          </w:tcPr>
          <w:p w14:paraId="41965EB1" w14:textId="77777777" w:rsidR="0081236A" w:rsidRPr="00C71DE4" w:rsidRDefault="0081236A" w:rsidP="00764EF7">
            <w:pPr>
              <w:jc w:val="center"/>
            </w:pPr>
            <w:r w:rsidRPr="00C71DE4">
              <w:t>0.84</w:t>
            </w:r>
          </w:p>
        </w:tc>
        <w:tc>
          <w:tcPr>
            <w:tcW w:w="0" w:type="auto"/>
            <w:hideMark/>
          </w:tcPr>
          <w:p w14:paraId="40BB8577" w14:textId="77777777" w:rsidR="0081236A" w:rsidRPr="00C71DE4" w:rsidRDefault="0081236A" w:rsidP="00764EF7">
            <w:pPr>
              <w:jc w:val="center"/>
            </w:pPr>
            <w:r w:rsidRPr="00C71DE4">
              <w:t>0.81</w:t>
            </w:r>
          </w:p>
        </w:tc>
        <w:tc>
          <w:tcPr>
            <w:tcW w:w="0" w:type="auto"/>
            <w:hideMark/>
          </w:tcPr>
          <w:p w14:paraId="74FC05E9" w14:textId="77777777" w:rsidR="0081236A" w:rsidRPr="00C71DE4" w:rsidRDefault="0081236A" w:rsidP="00764EF7">
            <w:pPr>
              <w:jc w:val="center"/>
            </w:pPr>
            <w:r w:rsidRPr="00C71DE4">
              <w:t>0.87</w:t>
            </w:r>
          </w:p>
        </w:tc>
        <w:tc>
          <w:tcPr>
            <w:tcW w:w="0" w:type="auto"/>
            <w:hideMark/>
          </w:tcPr>
          <w:p w14:paraId="037BBA21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6A735A8C" w14:textId="77777777" w:rsidTr="00764EF7">
        <w:tc>
          <w:tcPr>
            <w:tcW w:w="0" w:type="auto"/>
            <w:hideMark/>
          </w:tcPr>
          <w:p w14:paraId="673DBBC4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6593A2D" w14:textId="77777777" w:rsidR="0081236A" w:rsidRPr="00C71DE4" w:rsidRDefault="0081236A" w:rsidP="00764EF7">
            <w:pPr>
              <w:jc w:val="center"/>
            </w:pPr>
            <w:r w:rsidRPr="00C71DE4">
              <w:t>Age: 61-70 years vs. 81+ years</w:t>
            </w:r>
          </w:p>
        </w:tc>
        <w:tc>
          <w:tcPr>
            <w:tcW w:w="0" w:type="auto"/>
            <w:hideMark/>
          </w:tcPr>
          <w:p w14:paraId="6819A05E" w14:textId="77777777" w:rsidR="0081236A" w:rsidRPr="00C71DE4" w:rsidRDefault="0081236A" w:rsidP="00764EF7">
            <w:pPr>
              <w:jc w:val="center"/>
            </w:pPr>
            <w:r w:rsidRPr="00C71DE4">
              <w:t>0.92</w:t>
            </w:r>
          </w:p>
        </w:tc>
        <w:tc>
          <w:tcPr>
            <w:tcW w:w="0" w:type="auto"/>
            <w:hideMark/>
          </w:tcPr>
          <w:p w14:paraId="3A2A360D" w14:textId="77777777" w:rsidR="0081236A" w:rsidRPr="00C71DE4" w:rsidRDefault="0081236A" w:rsidP="00764EF7">
            <w:pPr>
              <w:jc w:val="center"/>
            </w:pPr>
            <w:r w:rsidRPr="00C71DE4">
              <w:t>0.89</w:t>
            </w:r>
          </w:p>
        </w:tc>
        <w:tc>
          <w:tcPr>
            <w:tcW w:w="0" w:type="auto"/>
            <w:hideMark/>
          </w:tcPr>
          <w:p w14:paraId="00686CE3" w14:textId="77777777" w:rsidR="0081236A" w:rsidRPr="00C71DE4" w:rsidRDefault="0081236A" w:rsidP="00764EF7">
            <w:pPr>
              <w:jc w:val="center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412603FA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17BDBD63" w14:textId="77777777" w:rsidTr="00764EF7">
        <w:tc>
          <w:tcPr>
            <w:tcW w:w="0" w:type="auto"/>
            <w:hideMark/>
          </w:tcPr>
          <w:p w14:paraId="66659515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621539DE" w14:textId="77777777" w:rsidR="0081236A" w:rsidRPr="00C71DE4" w:rsidRDefault="0081236A" w:rsidP="00764EF7">
            <w:pPr>
              <w:jc w:val="center"/>
            </w:pPr>
            <w:r w:rsidRPr="00C71DE4">
              <w:t>Age: 71-80 years vs. 81+ years</w:t>
            </w:r>
          </w:p>
        </w:tc>
        <w:tc>
          <w:tcPr>
            <w:tcW w:w="0" w:type="auto"/>
            <w:hideMark/>
          </w:tcPr>
          <w:p w14:paraId="6359E16C" w14:textId="77777777" w:rsidR="0081236A" w:rsidRPr="00C71DE4" w:rsidRDefault="0081236A" w:rsidP="00764EF7">
            <w:pPr>
              <w:jc w:val="center"/>
            </w:pPr>
            <w:r w:rsidRPr="00C71DE4">
              <w:t>0.99</w:t>
            </w:r>
          </w:p>
        </w:tc>
        <w:tc>
          <w:tcPr>
            <w:tcW w:w="0" w:type="auto"/>
            <w:hideMark/>
          </w:tcPr>
          <w:p w14:paraId="0A29DC08" w14:textId="77777777" w:rsidR="0081236A" w:rsidRPr="00C71DE4" w:rsidRDefault="0081236A" w:rsidP="00764EF7">
            <w:pPr>
              <w:jc w:val="center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02EAD2B0" w14:textId="77777777" w:rsidR="0081236A" w:rsidRPr="00C71DE4" w:rsidRDefault="0081236A" w:rsidP="00764EF7">
            <w:pPr>
              <w:jc w:val="center"/>
            </w:pPr>
            <w:r w:rsidRPr="00C71DE4">
              <w:t>1.03</w:t>
            </w:r>
          </w:p>
        </w:tc>
        <w:tc>
          <w:tcPr>
            <w:tcW w:w="0" w:type="auto"/>
            <w:hideMark/>
          </w:tcPr>
          <w:p w14:paraId="05A14AC3" w14:textId="77777777" w:rsidR="0081236A" w:rsidRPr="00C71DE4" w:rsidRDefault="0081236A" w:rsidP="00764EF7">
            <w:pPr>
              <w:jc w:val="center"/>
            </w:pPr>
            <w:r w:rsidRPr="00C71DE4">
              <w:t>0.7755</w:t>
            </w:r>
          </w:p>
        </w:tc>
      </w:tr>
      <w:tr w:rsidR="0081236A" w:rsidRPr="00C71DE4" w14:paraId="33B37BE0" w14:textId="77777777" w:rsidTr="00764EF7">
        <w:tc>
          <w:tcPr>
            <w:tcW w:w="0" w:type="auto"/>
            <w:hideMark/>
          </w:tcPr>
          <w:p w14:paraId="65173F51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7E4F881" w14:textId="77777777" w:rsidR="0081236A" w:rsidRPr="00C71DE4" w:rsidRDefault="0081236A" w:rsidP="00764EF7">
            <w:pPr>
              <w:jc w:val="center"/>
            </w:pPr>
            <w:r w:rsidRPr="00C71DE4">
              <w:t>Gender: Female vs. Male</w:t>
            </w:r>
          </w:p>
        </w:tc>
        <w:tc>
          <w:tcPr>
            <w:tcW w:w="0" w:type="auto"/>
            <w:hideMark/>
          </w:tcPr>
          <w:p w14:paraId="361E4894" w14:textId="77777777" w:rsidR="0081236A" w:rsidRPr="00C71DE4" w:rsidRDefault="0081236A" w:rsidP="00764EF7">
            <w:pPr>
              <w:jc w:val="center"/>
            </w:pPr>
            <w:r w:rsidRPr="00C71DE4">
              <w:t>1.16</w:t>
            </w:r>
          </w:p>
        </w:tc>
        <w:tc>
          <w:tcPr>
            <w:tcW w:w="0" w:type="auto"/>
            <w:hideMark/>
          </w:tcPr>
          <w:p w14:paraId="42D315D4" w14:textId="77777777" w:rsidR="0081236A" w:rsidRPr="00C71DE4" w:rsidRDefault="0081236A" w:rsidP="00764EF7">
            <w:pPr>
              <w:jc w:val="center"/>
            </w:pPr>
            <w:r w:rsidRPr="00C71DE4">
              <w:t>1.14</w:t>
            </w:r>
          </w:p>
        </w:tc>
        <w:tc>
          <w:tcPr>
            <w:tcW w:w="0" w:type="auto"/>
            <w:hideMark/>
          </w:tcPr>
          <w:p w14:paraId="36F94B78" w14:textId="77777777" w:rsidR="0081236A" w:rsidRPr="00C71DE4" w:rsidRDefault="0081236A" w:rsidP="00764EF7">
            <w:pPr>
              <w:jc w:val="center"/>
            </w:pPr>
            <w:r w:rsidRPr="00C71DE4">
              <w:t>1.19</w:t>
            </w:r>
          </w:p>
        </w:tc>
        <w:tc>
          <w:tcPr>
            <w:tcW w:w="0" w:type="auto"/>
            <w:hideMark/>
          </w:tcPr>
          <w:p w14:paraId="14D11230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1F7A584D" w14:textId="77777777" w:rsidTr="00764EF7">
        <w:tc>
          <w:tcPr>
            <w:tcW w:w="0" w:type="auto"/>
            <w:hideMark/>
          </w:tcPr>
          <w:p w14:paraId="07A4224F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3EC4F3AF" w14:textId="77777777" w:rsidR="0081236A" w:rsidRPr="00C71DE4" w:rsidRDefault="0081236A" w:rsidP="00764EF7">
            <w:pPr>
              <w:jc w:val="center"/>
            </w:pPr>
            <w:r w:rsidRPr="00C71DE4">
              <w:t>Deceased: Yes vs. No</w:t>
            </w:r>
          </w:p>
        </w:tc>
        <w:tc>
          <w:tcPr>
            <w:tcW w:w="0" w:type="auto"/>
            <w:hideMark/>
          </w:tcPr>
          <w:p w14:paraId="24C56940" w14:textId="77777777" w:rsidR="0081236A" w:rsidRPr="00C71DE4" w:rsidRDefault="0081236A" w:rsidP="00764EF7">
            <w:pPr>
              <w:jc w:val="center"/>
            </w:pPr>
            <w:r w:rsidRPr="00C71DE4">
              <w:t>1.45</w:t>
            </w:r>
          </w:p>
        </w:tc>
        <w:tc>
          <w:tcPr>
            <w:tcW w:w="0" w:type="auto"/>
            <w:hideMark/>
          </w:tcPr>
          <w:p w14:paraId="44638C93" w14:textId="77777777" w:rsidR="0081236A" w:rsidRPr="00C71DE4" w:rsidRDefault="0081236A" w:rsidP="00764EF7">
            <w:pPr>
              <w:jc w:val="center"/>
            </w:pPr>
            <w:r w:rsidRPr="00C71DE4">
              <w:t>1.37</w:t>
            </w:r>
          </w:p>
        </w:tc>
        <w:tc>
          <w:tcPr>
            <w:tcW w:w="0" w:type="auto"/>
            <w:hideMark/>
          </w:tcPr>
          <w:p w14:paraId="3A14B274" w14:textId="77777777" w:rsidR="0081236A" w:rsidRPr="00C71DE4" w:rsidRDefault="0081236A" w:rsidP="00764EF7">
            <w:pPr>
              <w:jc w:val="center"/>
            </w:pPr>
            <w:r w:rsidRPr="00C71DE4">
              <w:t>1.54</w:t>
            </w:r>
          </w:p>
        </w:tc>
        <w:tc>
          <w:tcPr>
            <w:tcW w:w="0" w:type="auto"/>
            <w:hideMark/>
          </w:tcPr>
          <w:p w14:paraId="470ED7D1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1094FFCA" w14:textId="77777777" w:rsidTr="00764EF7">
        <w:tc>
          <w:tcPr>
            <w:tcW w:w="0" w:type="auto"/>
            <w:hideMark/>
          </w:tcPr>
          <w:p w14:paraId="339A409D" w14:textId="77777777" w:rsidR="0081236A" w:rsidRPr="00C71DE4" w:rsidRDefault="0081236A" w:rsidP="00764EF7">
            <w:pPr>
              <w:jc w:val="center"/>
            </w:pPr>
            <w:r w:rsidRPr="00C71DE4">
              <w:lastRenderedPageBreak/>
              <w:t>Primary care visit or hospital visit</w:t>
            </w:r>
          </w:p>
        </w:tc>
        <w:tc>
          <w:tcPr>
            <w:tcW w:w="0" w:type="auto"/>
            <w:hideMark/>
          </w:tcPr>
          <w:p w14:paraId="3FAD9B2E" w14:textId="77777777" w:rsidR="0081236A" w:rsidRPr="00C71DE4" w:rsidRDefault="0081236A" w:rsidP="00764EF7">
            <w:pPr>
              <w:jc w:val="center"/>
            </w:pPr>
            <w:r w:rsidRPr="00C71DE4">
              <w:t>Region: Urban vs. Rural</w:t>
            </w:r>
          </w:p>
        </w:tc>
        <w:tc>
          <w:tcPr>
            <w:tcW w:w="0" w:type="auto"/>
            <w:hideMark/>
          </w:tcPr>
          <w:p w14:paraId="02270CE1" w14:textId="77777777" w:rsidR="0081236A" w:rsidRPr="00C71DE4" w:rsidRDefault="0081236A" w:rsidP="00764EF7">
            <w:pPr>
              <w:jc w:val="center"/>
            </w:pPr>
            <w:r w:rsidRPr="00C71DE4">
              <w:t>1.33</w:t>
            </w:r>
          </w:p>
        </w:tc>
        <w:tc>
          <w:tcPr>
            <w:tcW w:w="0" w:type="auto"/>
            <w:hideMark/>
          </w:tcPr>
          <w:p w14:paraId="2F25CD0F" w14:textId="77777777" w:rsidR="0081236A" w:rsidRPr="00C71DE4" w:rsidRDefault="0081236A" w:rsidP="00764EF7">
            <w:pPr>
              <w:jc w:val="center"/>
            </w:pPr>
            <w:r w:rsidRPr="00C71DE4">
              <w:t>1.21</w:t>
            </w:r>
          </w:p>
        </w:tc>
        <w:tc>
          <w:tcPr>
            <w:tcW w:w="0" w:type="auto"/>
            <w:hideMark/>
          </w:tcPr>
          <w:p w14:paraId="58389091" w14:textId="77777777" w:rsidR="0081236A" w:rsidRPr="00C71DE4" w:rsidRDefault="0081236A" w:rsidP="00764EF7">
            <w:pPr>
              <w:jc w:val="center"/>
            </w:pPr>
            <w:r w:rsidRPr="00C71DE4">
              <w:t>1.46</w:t>
            </w:r>
          </w:p>
        </w:tc>
        <w:tc>
          <w:tcPr>
            <w:tcW w:w="0" w:type="auto"/>
            <w:hideMark/>
          </w:tcPr>
          <w:p w14:paraId="0D0EEC89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51EFE7CF" w14:textId="77777777" w:rsidTr="00764EF7">
        <w:tc>
          <w:tcPr>
            <w:tcW w:w="0" w:type="auto"/>
            <w:hideMark/>
          </w:tcPr>
          <w:p w14:paraId="3F25AED1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23B057E0" w14:textId="77777777" w:rsidR="0081236A" w:rsidRPr="00C71DE4" w:rsidRDefault="0081236A" w:rsidP="00764EF7">
            <w:pPr>
              <w:jc w:val="center"/>
            </w:pPr>
            <w:r w:rsidRPr="00C71DE4">
              <w:t>Income Quintiles: 2 vs. 1</w:t>
            </w:r>
          </w:p>
        </w:tc>
        <w:tc>
          <w:tcPr>
            <w:tcW w:w="0" w:type="auto"/>
            <w:hideMark/>
          </w:tcPr>
          <w:p w14:paraId="3F27FEF2" w14:textId="77777777" w:rsidR="0081236A" w:rsidRPr="00C71DE4" w:rsidRDefault="0081236A" w:rsidP="00764EF7">
            <w:pPr>
              <w:jc w:val="center"/>
            </w:pPr>
            <w:r w:rsidRPr="00C71DE4">
              <w:t>1.01</w:t>
            </w:r>
          </w:p>
        </w:tc>
        <w:tc>
          <w:tcPr>
            <w:tcW w:w="0" w:type="auto"/>
            <w:hideMark/>
          </w:tcPr>
          <w:p w14:paraId="7C6C6A32" w14:textId="77777777" w:rsidR="0081236A" w:rsidRPr="00C71DE4" w:rsidRDefault="0081236A" w:rsidP="00764EF7">
            <w:pPr>
              <w:jc w:val="center"/>
            </w:pPr>
            <w:r w:rsidRPr="00C71DE4">
              <w:t>0.97</w:t>
            </w:r>
          </w:p>
        </w:tc>
        <w:tc>
          <w:tcPr>
            <w:tcW w:w="0" w:type="auto"/>
            <w:hideMark/>
          </w:tcPr>
          <w:p w14:paraId="6632E9A9" w14:textId="77777777" w:rsidR="0081236A" w:rsidRPr="00C71DE4" w:rsidRDefault="0081236A" w:rsidP="00764EF7">
            <w:pPr>
              <w:jc w:val="center"/>
            </w:pPr>
            <w:r w:rsidRPr="00C71DE4">
              <w:t>1.04</w:t>
            </w:r>
          </w:p>
        </w:tc>
        <w:tc>
          <w:tcPr>
            <w:tcW w:w="0" w:type="auto"/>
            <w:hideMark/>
          </w:tcPr>
          <w:p w14:paraId="4A3AEF01" w14:textId="77777777" w:rsidR="0081236A" w:rsidRPr="00C71DE4" w:rsidRDefault="0081236A" w:rsidP="00764EF7">
            <w:pPr>
              <w:jc w:val="center"/>
            </w:pPr>
            <w:r w:rsidRPr="00C71DE4">
              <w:t>0.7355</w:t>
            </w:r>
          </w:p>
        </w:tc>
      </w:tr>
      <w:tr w:rsidR="0081236A" w:rsidRPr="00C71DE4" w14:paraId="24A06588" w14:textId="77777777" w:rsidTr="00764EF7">
        <w:tc>
          <w:tcPr>
            <w:tcW w:w="0" w:type="auto"/>
            <w:hideMark/>
          </w:tcPr>
          <w:p w14:paraId="7B9CBFFF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77E84A2" w14:textId="77777777" w:rsidR="0081236A" w:rsidRPr="00C71DE4" w:rsidRDefault="0081236A" w:rsidP="00764EF7">
            <w:pPr>
              <w:jc w:val="center"/>
            </w:pPr>
            <w:r w:rsidRPr="00C71DE4">
              <w:t>Income Quintiles: 3 vs. 1</w:t>
            </w:r>
          </w:p>
        </w:tc>
        <w:tc>
          <w:tcPr>
            <w:tcW w:w="0" w:type="auto"/>
            <w:hideMark/>
          </w:tcPr>
          <w:p w14:paraId="5BB32360" w14:textId="77777777" w:rsidR="0081236A" w:rsidRPr="00C71DE4" w:rsidRDefault="0081236A" w:rsidP="00764EF7">
            <w:pPr>
              <w:jc w:val="center"/>
            </w:pPr>
            <w:r w:rsidRPr="00C71DE4">
              <w:t>1.01</w:t>
            </w:r>
          </w:p>
        </w:tc>
        <w:tc>
          <w:tcPr>
            <w:tcW w:w="0" w:type="auto"/>
            <w:hideMark/>
          </w:tcPr>
          <w:p w14:paraId="026102A1" w14:textId="77777777" w:rsidR="0081236A" w:rsidRPr="00C71DE4" w:rsidRDefault="0081236A" w:rsidP="00764EF7">
            <w:pPr>
              <w:jc w:val="center"/>
            </w:pPr>
            <w:r w:rsidRPr="00C71DE4">
              <w:t>0.97</w:t>
            </w:r>
          </w:p>
        </w:tc>
        <w:tc>
          <w:tcPr>
            <w:tcW w:w="0" w:type="auto"/>
            <w:hideMark/>
          </w:tcPr>
          <w:p w14:paraId="5EAE8B6A" w14:textId="77777777" w:rsidR="0081236A" w:rsidRPr="00C71DE4" w:rsidRDefault="0081236A" w:rsidP="00764EF7">
            <w:pPr>
              <w:jc w:val="center"/>
            </w:pPr>
            <w:r w:rsidRPr="00C71DE4">
              <w:t>1.04</w:t>
            </w:r>
          </w:p>
        </w:tc>
        <w:tc>
          <w:tcPr>
            <w:tcW w:w="0" w:type="auto"/>
            <w:hideMark/>
          </w:tcPr>
          <w:p w14:paraId="692752CD" w14:textId="77777777" w:rsidR="0081236A" w:rsidRPr="00C71DE4" w:rsidRDefault="0081236A" w:rsidP="00764EF7">
            <w:pPr>
              <w:jc w:val="center"/>
            </w:pPr>
            <w:r w:rsidRPr="00C71DE4">
              <w:t>0.6877</w:t>
            </w:r>
          </w:p>
        </w:tc>
      </w:tr>
      <w:tr w:rsidR="0081236A" w:rsidRPr="00C71DE4" w14:paraId="601F6561" w14:textId="77777777" w:rsidTr="00764EF7">
        <w:tc>
          <w:tcPr>
            <w:tcW w:w="0" w:type="auto"/>
            <w:hideMark/>
          </w:tcPr>
          <w:p w14:paraId="3863CAD4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6768F83C" w14:textId="77777777" w:rsidR="0081236A" w:rsidRPr="00C71DE4" w:rsidRDefault="0081236A" w:rsidP="00764EF7">
            <w:pPr>
              <w:jc w:val="center"/>
            </w:pPr>
            <w:r w:rsidRPr="00C71DE4">
              <w:t>Income Quintiles: 4 vs. 1</w:t>
            </w:r>
          </w:p>
        </w:tc>
        <w:tc>
          <w:tcPr>
            <w:tcW w:w="0" w:type="auto"/>
            <w:hideMark/>
          </w:tcPr>
          <w:p w14:paraId="4108121A" w14:textId="77777777" w:rsidR="0081236A" w:rsidRPr="00C71DE4" w:rsidRDefault="0081236A" w:rsidP="00764EF7">
            <w:pPr>
              <w:jc w:val="center"/>
            </w:pPr>
            <w:r w:rsidRPr="00C71DE4">
              <w:t>0.99</w:t>
            </w:r>
          </w:p>
        </w:tc>
        <w:tc>
          <w:tcPr>
            <w:tcW w:w="0" w:type="auto"/>
            <w:hideMark/>
          </w:tcPr>
          <w:p w14:paraId="6DAB5665" w14:textId="77777777" w:rsidR="0081236A" w:rsidRPr="00C71DE4" w:rsidRDefault="0081236A" w:rsidP="00764EF7">
            <w:pPr>
              <w:jc w:val="center"/>
            </w:pPr>
            <w:r w:rsidRPr="00C71DE4">
              <w:t>0.95</w:t>
            </w:r>
          </w:p>
        </w:tc>
        <w:tc>
          <w:tcPr>
            <w:tcW w:w="0" w:type="auto"/>
            <w:hideMark/>
          </w:tcPr>
          <w:p w14:paraId="611E508F" w14:textId="77777777" w:rsidR="0081236A" w:rsidRPr="00C71DE4" w:rsidRDefault="0081236A" w:rsidP="00764EF7">
            <w:pPr>
              <w:jc w:val="center"/>
            </w:pPr>
            <w:r w:rsidRPr="00C71DE4">
              <w:t>1.02</w:t>
            </w:r>
          </w:p>
        </w:tc>
        <w:tc>
          <w:tcPr>
            <w:tcW w:w="0" w:type="auto"/>
            <w:hideMark/>
          </w:tcPr>
          <w:p w14:paraId="63055F21" w14:textId="77777777" w:rsidR="0081236A" w:rsidRPr="00C71DE4" w:rsidRDefault="0081236A" w:rsidP="00764EF7">
            <w:pPr>
              <w:jc w:val="center"/>
            </w:pPr>
            <w:r w:rsidRPr="00C71DE4">
              <w:t>0.4682</w:t>
            </w:r>
          </w:p>
        </w:tc>
      </w:tr>
      <w:tr w:rsidR="0081236A" w:rsidRPr="00C71DE4" w14:paraId="054362A8" w14:textId="77777777" w:rsidTr="00764EF7">
        <w:tc>
          <w:tcPr>
            <w:tcW w:w="0" w:type="auto"/>
            <w:hideMark/>
          </w:tcPr>
          <w:p w14:paraId="2F8125C3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0892766C" w14:textId="77777777" w:rsidR="0081236A" w:rsidRPr="00C71DE4" w:rsidRDefault="0081236A" w:rsidP="00764EF7">
            <w:pPr>
              <w:jc w:val="center"/>
            </w:pPr>
            <w:r w:rsidRPr="00C71DE4">
              <w:t>Income Quintiles: 5 vs. 1</w:t>
            </w:r>
          </w:p>
        </w:tc>
        <w:tc>
          <w:tcPr>
            <w:tcW w:w="0" w:type="auto"/>
            <w:hideMark/>
          </w:tcPr>
          <w:p w14:paraId="75D5B2C5" w14:textId="77777777" w:rsidR="0081236A" w:rsidRPr="00C71DE4" w:rsidRDefault="0081236A" w:rsidP="00764EF7">
            <w:pPr>
              <w:jc w:val="center"/>
            </w:pPr>
            <w:r w:rsidRPr="00C71DE4">
              <w:t>0.99</w:t>
            </w:r>
          </w:p>
        </w:tc>
        <w:tc>
          <w:tcPr>
            <w:tcW w:w="0" w:type="auto"/>
            <w:hideMark/>
          </w:tcPr>
          <w:p w14:paraId="22382FD9" w14:textId="77777777" w:rsidR="0081236A" w:rsidRPr="00C71DE4" w:rsidRDefault="0081236A" w:rsidP="00764EF7">
            <w:pPr>
              <w:jc w:val="center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60904A1B" w14:textId="77777777" w:rsidR="0081236A" w:rsidRPr="00C71DE4" w:rsidRDefault="0081236A" w:rsidP="00764EF7">
            <w:pPr>
              <w:jc w:val="center"/>
            </w:pPr>
            <w:r w:rsidRPr="00C71DE4">
              <w:t>1.02</w:t>
            </w:r>
          </w:p>
        </w:tc>
        <w:tc>
          <w:tcPr>
            <w:tcW w:w="0" w:type="auto"/>
            <w:hideMark/>
          </w:tcPr>
          <w:p w14:paraId="1A77E971" w14:textId="77777777" w:rsidR="0081236A" w:rsidRPr="00C71DE4" w:rsidRDefault="0081236A" w:rsidP="00764EF7">
            <w:pPr>
              <w:jc w:val="center"/>
            </w:pPr>
            <w:r w:rsidRPr="00C71DE4">
              <w:t>0.3483</w:t>
            </w:r>
          </w:p>
        </w:tc>
      </w:tr>
      <w:tr w:rsidR="0081236A" w:rsidRPr="00C71DE4" w14:paraId="0078A48A" w14:textId="77777777" w:rsidTr="00764EF7">
        <w:tc>
          <w:tcPr>
            <w:tcW w:w="0" w:type="auto"/>
            <w:hideMark/>
          </w:tcPr>
          <w:p w14:paraId="052C68E7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13C11D4B" w14:textId="77777777" w:rsidR="0081236A" w:rsidRPr="00C71DE4" w:rsidRDefault="0081236A" w:rsidP="00764EF7">
            <w:pPr>
              <w:jc w:val="center"/>
            </w:pPr>
            <w:r w:rsidRPr="00C71DE4">
              <w:t>Addiction: Yes vs. No</w:t>
            </w:r>
          </w:p>
        </w:tc>
        <w:tc>
          <w:tcPr>
            <w:tcW w:w="0" w:type="auto"/>
            <w:hideMark/>
          </w:tcPr>
          <w:p w14:paraId="728D82A3" w14:textId="77777777" w:rsidR="0081236A" w:rsidRPr="00C71DE4" w:rsidRDefault="0081236A" w:rsidP="00764EF7">
            <w:pPr>
              <w:jc w:val="center"/>
            </w:pPr>
            <w:r w:rsidRPr="00C71DE4">
              <w:t>1.55</w:t>
            </w:r>
          </w:p>
        </w:tc>
        <w:tc>
          <w:tcPr>
            <w:tcW w:w="0" w:type="auto"/>
            <w:hideMark/>
          </w:tcPr>
          <w:p w14:paraId="39D9907D" w14:textId="77777777" w:rsidR="0081236A" w:rsidRPr="00C71DE4" w:rsidRDefault="0081236A" w:rsidP="00764EF7">
            <w:pPr>
              <w:jc w:val="center"/>
            </w:pPr>
            <w:r w:rsidRPr="00C71DE4">
              <w:t>1.44</w:t>
            </w:r>
          </w:p>
        </w:tc>
        <w:tc>
          <w:tcPr>
            <w:tcW w:w="0" w:type="auto"/>
            <w:hideMark/>
          </w:tcPr>
          <w:p w14:paraId="6A88ED30" w14:textId="77777777" w:rsidR="0081236A" w:rsidRPr="00C71DE4" w:rsidRDefault="0081236A" w:rsidP="00764EF7">
            <w:pPr>
              <w:jc w:val="center"/>
            </w:pPr>
            <w:r w:rsidRPr="00C71DE4">
              <w:t>1.66</w:t>
            </w:r>
          </w:p>
        </w:tc>
        <w:tc>
          <w:tcPr>
            <w:tcW w:w="0" w:type="auto"/>
            <w:hideMark/>
          </w:tcPr>
          <w:p w14:paraId="22004C37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5746A286" w14:textId="77777777" w:rsidTr="00764EF7">
        <w:tc>
          <w:tcPr>
            <w:tcW w:w="0" w:type="auto"/>
            <w:hideMark/>
          </w:tcPr>
          <w:p w14:paraId="2F4CEB58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34ED6510" w14:textId="77777777" w:rsidR="0081236A" w:rsidRPr="00C71DE4" w:rsidRDefault="0081236A" w:rsidP="00764EF7">
            <w:pPr>
              <w:jc w:val="center"/>
            </w:pPr>
            <w:r w:rsidRPr="00C71DE4">
              <w:t>Anxiety: Yes vs. No</w:t>
            </w:r>
          </w:p>
        </w:tc>
        <w:tc>
          <w:tcPr>
            <w:tcW w:w="0" w:type="auto"/>
            <w:hideMark/>
          </w:tcPr>
          <w:p w14:paraId="124AF0D8" w14:textId="77777777" w:rsidR="0081236A" w:rsidRPr="00C71DE4" w:rsidRDefault="0081236A" w:rsidP="00764EF7">
            <w:pPr>
              <w:jc w:val="center"/>
            </w:pPr>
            <w:r w:rsidRPr="00C71DE4">
              <w:t>1.66</w:t>
            </w:r>
          </w:p>
        </w:tc>
        <w:tc>
          <w:tcPr>
            <w:tcW w:w="0" w:type="auto"/>
            <w:hideMark/>
          </w:tcPr>
          <w:p w14:paraId="60063804" w14:textId="77777777" w:rsidR="0081236A" w:rsidRPr="00C71DE4" w:rsidRDefault="0081236A" w:rsidP="00764EF7">
            <w:pPr>
              <w:jc w:val="center"/>
            </w:pPr>
            <w:r w:rsidRPr="00C71DE4">
              <w:t>1.61</w:t>
            </w:r>
          </w:p>
        </w:tc>
        <w:tc>
          <w:tcPr>
            <w:tcW w:w="0" w:type="auto"/>
            <w:hideMark/>
          </w:tcPr>
          <w:p w14:paraId="699FD3B8" w14:textId="77777777" w:rsidR="0081236A" w:rsidRPr="00C71DE4" w:rsidRDefault="0081236A" w:rsidP="00764EF7">
            <w:pPr>
              <w:jc w:val="center"/>
            </w:pPr>
            <w:r w:rsidRPr="00C71DE4">
              <w:t>1.70</w:t>
            </w:r>
          </w:p>
        </w:tc>
        <w:tc>
          <w:tcPr>
            <w:tcW w:w="0" w:type="auto"/>
            <w:hideMark/>
          </w:tcPr>
          <w:p w14:paraId="338A2F55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7F3B08F4" w14:textId="77777777" w:rsidTr="00764EF7">
        <w:tc>
          <w:tcPr>
            <w:tcW w:w="0" w:type="auto"/>
            <w:hideMark/>
          </w:tcPr>
          <w:p w14:paraId="4BD5D5EE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657CF0D6" w14:textId="77777777" w:rsidR="0081236A" w:rsidRPr="00C71DE4" w:rsidRDefault="0081236A" w:rsidP="00764EF7">
            <w:pPr>
              <w:jc w:val="center"/>
            </w:pPr>
            <w:r w:rsidRPr="00C71DE4">
              <w:t>Bipolar: Yes vs. No</w:t>
            </w:r>
          </w:p>
        </w:tc>
        <w:tc>
          <w:tcPr>
            <w:tcW w:w="0" w:type="auto"/>
            <w:hideMark/>
          </w:tcPr>
          <w:p w14:paraId="053038BB" w14:textId="77777777" w:rsidR="0081236A" w:rsidRPr="00C71DE4" w:rsidRDefault="0081236A" w:rsidP="00764EF7">
            <w:pPr>
              <w:jc w:val="center"/>
            </w:pPr>
            <w:r w:rsidRPr="00C71DE4">
              <w:t>1.06</w:t>
            </w:r>
          </w:p>
        </w:tc>
        <w:tc>
          <w:tcPr>
            <w:tcW w:w="0" w:type="auto"/>
            <w:hideMark/>
          </w:tcPr>
          <w:p w14:paraId="25FD227F" w14:textId="77777777" w:rsidR="0081236A" w:rsidRPr="00C71DE4" w:rsidRDefault="0081236A" w:rsidP="00764EF7">
            <w:pPr>
              <w:jc w:val="center"/>
            </w:pPr>
            <w:r w:rsidRPr="00C71DE4">
              <w:t>0.98</w:t>
            </w:r>
          </w:p>
        </w:tc>
        <w:tc>
          <w:tcPr>
            <w:tcW w:w="0" w:type="auto"/>
            <w:hideMark/>
          </w:tcPr>
          <w:p w14:paraId="7B211D54" w14:textId="77777777" w:rsidR="0081236A" w:rsidRPr="00C71DE4" w:rsidRDefault="0081236A" w:rsidP="00764EF7">
            <w:pPr>
              <w:jc w:val="center"/>
            </w:pPr>
            <w:r w:rsidRPr="00C71DE4">
              <w:t>1.14</w:t>
            </w:r>
          </w:p>
        </w:tc>
        <w:tc>
          <w:tcPr>
            <w:tcW w:w="0" w:type="auto"/>
            <w:hideMark/>
          </w:tcPr>
          <w:p w14:paraId="406F0C63" w14:textId="77777777" w:rsidR="0081236A" w:rsidRPr="00C71DE4" w:rsidRDefault="0081236A" w:rsidP="00764EF7">
            <w:pPr>
              <w:jc w:val="center"/>
            </w:pPr>
            <w:r w:rsidRPr="00C71DE4">
              <w:t>0.1570</w:t>
            </w:r>
          </w:p>
        </w:tc>
      </w:tr>
      <w:tr w:rsidR="0081236A" w:rsidRPr="00C71DE4" w14:paraId="43190C3A" w14:textId="77777777" w:rsidTr="00764EF7">
        <w:tc>
          <w:tcPr>
            <w:tcW w:w="0" w:type="auto"/>
            <w:hideMark/>
          </w:tcPr>
          <w:p w14:paraId="16D3746D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9262FC5" w14:textId="77777777" w:rsidR="0081236A" w:rsidRPr="00C71DE4" w:rsidRDefault="0081236A" w:rsidP="00764EF7">
            <w:pPr>
              <w:jc w:val="center"/>
            </w:pPr>
            <w:r w:rsidRPr="00C71DE4">
              <w:t>Depression: Yes vs. No</w:t>
            </w:r>
          </w:p>
        </w:tc>
        <w:tc>
          <w:tcPr>
            <w:tcW w:w="0" w:type="auto"/>
            <w:hideMark/>
          </w:tcPr>
          <w:p w14:paraId="59037EEB" w14:textId="77777777" w:rsidR="0081236A" w:rsidRPr="00C71DE4" w:rsidRDefault="0081236A" w:rsidP="00764EF7">
            <w:pPr>
              <w:jc w:val="center"/>
            </w:pPr>
            <w:r w:rsidRPr="00C71DE4">
              <w:t>1.20</w:t>
            </w:r>
          </w:p>
        </w:tc>
        <w:tc>
          <w:tcPr>
            <w:tcW w:w="0" w:type="auto"/>
            <w:hideMark/>
          </w:tcPr>
          <w:p w14:paraId="7628DBDA" w14:textId="77777777" w:rsidR="0081236A" w:rsidRPr="00C71DE4" w:rsidRDefault="0081236A" w:rsidP="00764EF7">
            <w:pPr>
              <w:jc w:val="center"/>
            </w:pPr>
            <w:r w:rsidRPr="00C71DE4">
              <w:t>1.17</w:t>
            </w:r>
          </w:p>
        </w:tc>
        <w:tc>
          <w:tcPr>
            <w:tcW w:w="0" w:type="auto"/>
            <w:hideMark/>
          </w:tcPr>
          <w:p w14:paraId="18873C46" w14:textId="77777777" w:rsidR="0081236A" w:rsidRPr="00C71DE4" w:rsidRDefault="0081236A" w:rsidP="00764EF7">
            <w:pPr>
              <w:jc w:val="center"/>
            </w:pPr>
            <w:r w:rsidRPr="00C71DE4">
              <w:t>1.24</w:t>
            </w:r>
          </w:p>
        </w:tc>
        <w:tc>
          <w:tcPr>
            <w:tcW w:w="0" w:type="auto"/>
            <w:hideMark/>
          </w:tcPr>
          <w:p w14:paraId="1720097F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782B605D" w14:textId="77777777" w:rsidTr="00764EF7">
        <w:tc>
          <w:tcPr>
            <w:tcW w:w="0" w:type="auto"/>
            <w:hideMark/>
          </w:tcPr>
          <w:p w14:paraId="32F6E4AA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4AF0E32" w14:textId="77777777" w:rsidR="0081236A" w:rsidRPr="00C71DE4" w:rsidRDefault="0081236A" w:rsidP="00764EF7">
            <w:pPr>
              <w:jc w:val="center"/>
            </w:pPr>
            <w:r w:rsidRPr="00C71DE4">
              <w:t>Eating Disorder: Yes vs. No</w:t>
            </w:r>
          </w:p>
        </w:tc>
        <w:tc>
          <w:tcPr>
            <w:tcW w:w="0" w:type="auto"/>
            <w:hideMark/>
          </w:tcPr>
          <w:p w14:paraId="0AC07619" w14:textId="77777777" w:rsidR="0081236A" w:rsidRPr="00C71DE4" w:rsidRDefault="0081236A" w:rsidP="00764EF7">
            <w:pPr>
              <w:jc w:val="center"/>
            </w:pPr>
            <w:r w:rsidRPr="00C71DE4">
              <w:t>1.43</w:t>
            </w:r>
          </w:p>
        </w:tc>
        <w:tc>
          <w:tcPr>
            <w:tcW w:w="0" w:type="auto"/>
            <w:hideMark/>
          </w:tcPr>
          <w:p w14:paraId="147F6012" w14:textId="77777777" w:rsidR="0081236A" w:rsidRPr="00C71DE4" w:rsidRDefault="0081236A" w:rsidP="00764EF7">
            <w:pPr>
              <w:jc w:val="center"/>
            </w:pPr>
            <w:r w:rsidRPr="00C71DE4">
              <w:t>1.37</w:t>
            </w:r>
          </w:p>
        </w:tc>
        <w:tc>
          <w:tcPr>
            <w:tcW w:w="0" w:type="auto"/>
            <w:hideMark/>
          </w:tcPr>
          <w:p w14:paraId="759554D9" w14:textId="77777777" w:rsidR="0081236A" w:rsidRPr="00C71DE4" w:rsidRDefault="0081236A" w:rsidP="00764EF7">
            <w:pPr>
              <w:jc w:val="center"/>
            </w:pPr>
            <w:r w:rsidRPr="00C71DE4">
              <w:t>1.50</w:t>
            </w:r>
          </w:p>
        </w:tc>
        <w:tc>
          <w:tcPr>
            <w:tcW w:w="0" w:type="auto"/>
            <w:hideMark/>
          </w:tcPr>
          <w:p w14:paraId="7CE4FF84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28D3AE3A" w14:textId="77777777" w:rsidTr="00764EF7">
        <w:tc>
          <w:tcPr>
            <w:tcW w:w="0" w:type="auto"/>
            <w:hideMark/>
          </w:tcPr>
          <w:p w14:paraId="331CC1E7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714786F8" w14:textId="77777777" w:rsidR="0081236A" w:rsidRPr="00C71DE4" w:rsidRDefault="0081236A" w:rsidP="00764EF7">
            <w:pPr>
              <w:jc w:val="center"/>
            </w:pPr>
            <w:r w:rsidRPr="00C71DE4">
              <w:t>Psychosis: Yes vs. No</w:t>
            </w:r>
          </w:p>
        </w:tc>
        <w:tc>
          <w:tcPr>
            <w:tcW w:w="0" w:type="auto"/>
            <w:hideMark/>
          </w:tcPr>
          <w:p w14:paraId="6011BFF1" w14:textId="77777777" w:rsidR="0081236A" w:rsidRPr="00C71DE4" w:rsidRDefault="0081236A" w:rsidP="00764EF7">
            <w:pPr>
              <w:jc w:val="center"/>
            </w:pPr>
            <w:r w:rsidRPr="00C71DE4">
              <w:t>2.31</w:t>
            </w:r>
          </w:p>
        </w:tc>
        <w:tc>
          <w:tcPr>
            <w:tcW w:w="0" w:type="auto"/>
            <w:hideMark/>
          </w:tcPr>
          <w:p w14:paraId="23FD7777" w14:textId="77777777" w:rsidR="0081236A" w:rsidRPr="00C71DE4" w:rsidRDefault="0081236A" w:rsidP="00764EF7">
            <w:pPr>
              <w:jc w:val="center"/>
            </w:pPr>
            <w:r w:rsidRPr="00C71DE4">
              <w:t>2.02</w:t>
            </w:r>
          </w:p>
        </w:tc>
        <w:tc>
          <w:tcPr>
            <w:tcW w:w="0" w:type="auto"/>
            <w:hideMark/>
          </w:tcPr>
          <w:p w14:paraId="4DDCCDD2" w14:textId="77777777" w:rsidR="0081236A" w:rsidRPr="00C71DE4" w:rsidRDefault="0081236A" w:rsidP="00764EF7">
            <w:pPr>
              <w:jc w:val="center"/>
            </w:pPr>
            <w:r w:rsidRPr="00C71DE4">
              <w:t>2.64</w:t>
            </w:r>
          </w:p>
        </w:tc>
        <w:tc>
          <w:tcPr>
            <w:tcW w:w="0" w:type="auto"/>
            <w:hideMark/>
          </w:tcPr>
          <w:p w14:paraId="2AD0D6F8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2D90101B" w14:textId="77777777" w:rsidTr="00764EF7">
        <w:tc>
          <w:tcPr>
            <w:tcW w:w="0" w:type="auto"/>
            <w:hideMark/>
          </w:tcPr>
          <w:p w14:paraId="5BCFC182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C3F7B48" w14:textId="77777777" w:rsidR="0081236A" w:rsidRPr="00C71DE4" w:rsidRDefault="0081236A" w:rsidP="00764EF7">
            <w:pPr>
              <w:jc w:val="center"/>
            </w:pPr>
            <w:r w:rsidRPr="00C71DE4">
              <w:t>No. of co-morbidities: 1 vs. 0</w:t>
            </w:r>
          </w:p>
        </w:tc>
        <w:tc>
          <w:tcPr>
            <w:tcW w:w="0" w:type="auto"/>
            <w:hideMark/>
          </w:tcPr>
          <w:p w14:paraId="3A6957F1" w14:textId="77777777" w:rsidR="0081236A" w:rsidRPr="00C71DE4" w:rsidRDefault="0081236A" w:rsidP="00764EF7">
            <w:pPr>
              <w:jc w:val="center"/>
            </w:pPr>
            <w:r w:rsidRPr="00C71DE4">
              <w:t>1.45</w:t>
            </w:r>
          </w:p>
        </w:tc>
        <w:tc>
          <w:tcPr>
            <w:tcW w:w="0" w:type="auto"/>
            <w:hideMark/>
          </w:tcPr>
          <w:p w14:paraId="765F89C5" w14:textId="77777777" w:rsidR="0081236A" w:rsidRPr="00C71DE4" w:rsidRDefault="0081236A" w:rsidP="00764EF7">
            <w:pPr>
              <w:jc w:val="center"/>
            </w:pPr>
            <w:r w:rsidRPr="00C71DE4">
              <w:t>1.41</w:t>
            </w:r>
          </w:p>
        </w:tc>
        <w:tc>
          <w:tcPr>
            <w:tcW w:w="0" w:type="auto"/>
            <w:hideMark/>
          </w:tcPr>
          <w:p w14:paraId="4A3546DF" w14:textId="77777777" w:rsidR="0081236A" w:rsidRPr="00C71DE4" w:rsidRDefault="0081236A" w:rsidP="00764EF7">
            <w:pPr>
              <w:jc w:val="center"/>
            </w:pPr>
            <w:r w:rsidRPr="00C71DE4">
              <w:t>1.49</w:t>
            </w:r>
          </w:p>
        </w:tc>
        <w:tc>
          <w:tcPr>
            <w:tcW w:w="0" w:type="auto"/>
            <w:hideMark/>
          </w:tcPr>
          <w:p w14:paraId="78ECC009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7BA0AC40" w14:textId="77777777" w:rsidTr="00764EF7">
        <w:tc>
          <w:tcPr>
            <w:tcW w:w="0" w:type="auto"/>
            <w:hideMark/>
          </w:tcPr>
          <w:p w14:paraId="0AC6B8F3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04B1ED4A" w14:textId="77777777" w:rsidR="0081236A" w:rsidRPr="00C71DE4" w:rsidRDefault="0081236A" w:rsidP="00764EF7">
            <w:pPr>
              <w:jc w:val="center"/>
            </w:pPr>
            <w:r w:rsidRPr="00C71DE4">
              <w:t>No. of co-morbidities: 2 vs. 0</w:t>
            </w:r>
          </w:p>
        </w:tc>
        <w:tc>
          <w:tcPr>
            <w:tcW w:w="0" w:type="auto"/>
            <w:hideMark/>
          </w:tcPr>
          <w:p w14:paraId="38E8ED66" w14:textId="77777777" w:rsidR="0081236A" w:rsidRPr="00C71DE4" w:rsidRDefault="0081236A" w:rsidP="00764EF7">
            <w:pPr>
              <w:jc w:val="center"/>
            </w:pPr>
            <w:r w:rsidRPr="00C71DE4">
              <w:t>1.89</w:t>
            </w:r>
          </w:p>
        </w:tc>
        <w:tc>
          <w:tcPr>
            <w:tcW w:w="0" w:type="auto"/>
            <w:hideMark/>
          </w:tcPr>
          <w:p w14:paraId="5AE840C3" w14:textId="77777777" w:rsidR="0081236A" w:rsidRPr="00C71DE4" w:rsidRDefault="0081236A" w:rsidP="00764EF7">
            <w:pPr>
              <w:jc w:val="center"/>
            </w:pPr>
            <w:r w:rsidRPr="00C71DE4">
              <w:t>1.83</w:t>
            </w:r>
          </w:p>
        </w:tc>
        <w:tc>
          <w:tcPr>
            <w:tcW w:w="0" w:type="auto"/>
            <w:hideMark/>
          </w:tcPr>
          <w:p w14:paraId="1B096976" w14:textId="77777777" w:rsidR="0081236A" w:rsidRPr="00C71DE4" w:rsidRDefault="0081236A" w:rsidP="00764EF7">
            <w:pPr>
              <w:jc w:val="center"/>
            </w:pPr>
            <w:r w:rsidRPr="00C71DE4">
              <w:t>1.96</w:t>
            </w:r>
          </w:p>
        </w:tc>
        <w:tc>
          <w:tcPr>
            <w:tcW w:w="0" w:type="auto"/>
            <w:hideMark/>
          </w:tcPr>
          <w:p w14:paraId="531F8791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  <w:tr w:rsidR="0081236A" w:rsidRPr="00C71DE4" w14:paraId="4DBFD429" w14:textId="77777777" w:rsidTr="00764EF7">
        <w:tc>
          <w:tcPr>
            <w:tcW w:w="0" w:type="auto"/>
            <w:hideMark/>
          </w:tcPr>
          <w:p w14:paraId="5DFD06A3" w14:textId="77777777" w:rsidR="0081236A" w:rsidRPr="00C71DE4" w:rsidRDefault="0081236A" w:rsidP="00764EF7">
            <w:pPr>
              <w:jc w:val="center"/>
            </w:pPr>
            <w:r w:rsidRPr="00C71DE4">
              <w:t>Primary care visit or hospital visit</w:t>
            </w:r>
          </w:p>
        </w:tc>
        <w:tc>
          <w:tcPr>
            <w:tcW w:w="0" w:type="auto"/>
            <w:hideMark/>
          </w:tcPr>
          <w:p w14:paraId="4EF490ED" w14:textId="77777777" w:rsidR="0081236A" w:rsidRPr="00C71DE4" w:rsidRDefault="0081236A" w:rsidP="00764EF7">
            <w:pPr>
              <w:jc w:val="center"/>
            </w:pPr>
            <w:r w:rsidRPr="00C71DE4">
              <w:t>No. of co-morbidities: 3+ vs. 0</w:t>
            </w:r>
          </w:p>
        </w:tc>
        <w:tc>
          <w:tcPr>
            <w:tcW w:w="0" w:type="auto"/>
            <w:hideMark/>
          </w:tcPr>
          <w:p w14:paraId="1768BBA7" w14:textId="77777777" w:rsidR="0081236A" w:rsidRPr="00C71DE4" w:rsidRDefault="0081236A" w:rsidP="00764EF7">
            <w:pPr>
              <w:jc w:val="center"/>
            </w:pPr>
            <w:r w:rsidRPr="00C71DE4">
              <w:t>2.28</w:t>
            </w:r>
          </w:p>
        </w:tc>
        <w:tc>
          <w:tcPr>
            <w:tcW w:w="0" w:type="auto"/>
            <w:hideMark/>
          </w:tcPr>
          <w:p w14:paraId="27F3AA32" w14:textId="77777777" w:rsidR="0081236A" w:rsidRPr="00C71DE4" w:rsidRDefault="0081236A" w:rsidP="00764EF7">
            <w:pPr>
              <w:jc w:val="center"/>
            </w:pPr>
            <w:r w:rsidRPr="00C71DE4">
              <w:t>2.18</w:t>
            </w:r>
          </w:p>
        </w:tc>
        <w:tc>
          <w:tcPr>
            <w:tcW w:w="0" w:type="auto"/>
            <w:hideMark/>
          </w:tcPr>
          <w:p w14:paraId="49D5004D" w14:textId="77777777" w:rsidR="0081236A" w:rsidRPr="00C71DE4" w:rsidRDefault="0081236A" w:rsidP="00764EF7">
            <w:pPr>
              <w:jc w:val="center"/>
            </w:pPr>
            <w:r w:rsidRPr="00C71DE4">
              <w:t>2.37</w:t>
            </w:r>
          </w:p>
        </w:tc>
        <w:tc>
          <w:tcPr>
            <w:tcW w:w="0" w:type="auto"/>
            <w:hideMark/>
          </w:tcPr>
          <w:p w14:paraId="0B797666" w14:textId="77777777" w:rsidR="0081236A" w:rsidRPr="00C71DE4" w:rsidRDefault="0081236A" w:rsidP="00764EF7">
            <w:pPr>
              <w:jc w:val="center"/>
            </w:pPr>
            <w:r w:rsidRPr="00C71DE4">
              <w:t>&lt;.0001</w:t>
            </w:r>
          </w:p>
        </w:tc>
      </w:tr>
    </w:tbl>
    <w:p w14:paraId="533B1012" w14:textId="77777777" w:rsidR="0081236A" w:rsidRPr="00C71DE4" w:rsidRDefault="0081236A" w:rsidP="0081236A">
      <w:pPr>
        <w:jc w:val="center"/>
      </w:pPr>
    </w:p>
    <w:p w14:paraId="1BE460F4" w14:textId="77777777" w:rsidR="0081236A" w:rsidRPr="00C71DE4" w:rsidRDefault="0081236A" w:rsidP="0081236A">
      <w:r w:rsidRPr="00C71DE4">
        <w:t>Table S3: Adjusted odds ratios for the diagnosis of mental health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Print: Data Set WORK.ADJUSTED_ODDS2"/>
      </w:tblPr>
      <w:tblGrid>
        <w:gridCol w:w="3204"/>
        <w:gridCol w:w="1317"/>
        <w:gridCol w:w="818"/>
        <w:gridCol w:w="818"/>
        <w:gridCol w:w="990"/>
      </w:tblGrid>
      <w:tr w:rsidR="0081236A" w:rsidRPr="00C71DE4" w14:paraId="0EEB87F9" w14:textId="77777777" w:rsidTr="00764EF7">
        <w:tc>
          <w:tcPr>
            <w:tcW w:w="0" w:type="auto"/>
            <w:hideMark/>
          </w:tcPr>
          <w:p w14:paraId="23681F06" w14:textId="77777777" w:rsidR="0081236A" w:rsidRPr="00C71DE4" w:rsidRDefault="0081236A" w:rsidP="00764EF7">
            <w:pPr>
              <w:rPr>
                <w:b/>
                <w:bCs/>
              </w:rPr>
            </w:pPr>
            <w:r w:rsidRPr="00C71DE4">
              <w:rPr>
                <w:b/>
                <w:bCs/>
              </w:rPr>
              <w:t>Patient characteristics</w:t>
            </w:r>
          </w:p>
        </w:tc>
        <w:tc>
          <w:tcPr>
            <w:tcW w:w="0" w:type="auto"/>
            <w:hideMark/>
          </w:tcPr>
          <w:p w14:paraId="6C7AED5D" w14:textId="77777777" w:rsidR="0081236A" w:rsidRPr="00C71DE4" w:rsidRDefault="0081236A" w:rsidP="00764EF7">
            <w:pPr>
              <w:jc w:val="right"/>
              <w:rPr>
                <w:b/>
                <w:bCs/>
              </w:rPr>
            </w:pPr>
            <w:r w:rsidRPr="00C71DE4">
              <w:rPr>
                <w:b/>
                <w:bCs/>
              </w:rPr>
              <w:t>Odds ratio</w:t>
            </w:r>
          </w:p>
        </w:tc>
        <w:tc>
          <w:tcPr>
            <w:tcW w:w="0" w:type="auto"/>
            <w:gridSpan w:val="2"/>
            <w:hideMark/>
          </w:tcPr>
          <w:p w14:paraId="42F0EDDD" w14:textId="77777777" w:rsidR="0081236A" w:rsidRPr="00C71DE4" w:rsidRDefault="0081236A" w:rsidP="00764EF7">
            <w:pPr>
              <w:jc w:val="right"/>
              <w:rPr>
                <w:b/>
                <w:bCs/>
              </w:rPr>
            </w:pPr>
            <w:r w:rsidRPr="00C71DE4">
              <w:rPr>
                <w:b/>
                <w:bCs/>
              </w:rPr>
              <w:t>95% CI (</w:t>
            </w:r>
            <w:proofErr w:type="gramStart"/>
            <w:r w:rsidRPr="00C71DE4">
              <w:rPr>
                <w:b/>
                <w:bCs/>
              </w:rPr>
              <w:t>L,U</w:t>
            </w:r>
            <w:proofErr w:type="gramEnd"/>
            <w:r w:rsidRPr="00C71DE4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2FE21279" w14:textId="77777777" w:rsidR="0081236A" w:rsidRPr="00C71DE4" w:rsidRDefault="0081236A" w:rsidP="00764EF7">
            <w:pPr>
              <w:jc w:val="right"/>
              <w:rPr>
                <w:b/>
                <w:bCs/>
              </w:rPr>
            </w:pPr>
            <w:r w:rsidRPr="00C71DE4">
              <w:rPr>
                <w:b/>
                <w:bCs/>
              </w:rPr>
              <w:t>P-value</w:t>
            </w:r>
          </w:p>
        </w:tc>
      </w:tr>
      <w:tr w:rsidR="0081236A" w:rsidRPr="00C71DE4" w14:paraId="08773E0E" w14:textId="77777777" w:rsidTr="00764EF7">
        <w:tc>
          <w:tcPr>
            <w:tcW w:w="0" w:type="auto"/>
            <w:hideMark/>
          </w:tcPr>
          <w:p w14:paraId="7CCC1107" w14:textId="77777777" w:rsidR="0081236A" w:rsidRPr="00C71DE4" w:rsidRDefault="0081236A" w:rsidP="00764EF7">
            <w:r w:rsidRPr="00C71DE4">
              <w:t>Age: 18-30 years vs. 81+ years</w:t>
            </w:r>
          </w:p>
        </w:tc>
        <w:tc>
          <w:tcPr>
            <w:tcW w:w="0" w:type="auto"/>
            <w:hideMark/>
          </w:tcPr>
          <w:p w14:paraId="3BB634E0" w14:textId="77777777" w:rsidR="0081236A" w:rsidRPr="00C71DE4" w:rsidRDefault="0081236A" w:rsidP="00764EF7">
            <w:pPr>
              <w:jc w:val="right"/>
            </w:pPr>
            <w:r w:rsidRPr="00C71DE4">
              <w:t>1.87</w:t>
            </w:r>
          </w:p>
        </w:tc>
        <w:tc>
          <w:tcPr>
            <w:tcW w:w="0" w:type="auto"/>
            <w:hideMark/>
          </w:tcPr>
          <w:p w14:paraId="58174E9D" w14:textId="77777777" w:rsidR="0081236A" w:rsidRPr="00C71DE4" w:rsidRDefault="0081236A" w:rsidP="00764EF7">
            <w:pPr>
              <w:jc w:val="right"/>
            </w:pPr>
            <w:r w:rsidRPr="00C71DE4">
              <w:t>1.68</w:t>
            </w:r>
          </w:p>
        </w:tc>
        <w:tc>
          <w:tcPr>
            <w:tcW w:w="0" w:type="auto"/>
            <w:hideMark/>
          </w:tcPr>
          <w:p w14:paraId="112FC3B1" w14:textId="77777777" w:rsidR="0081236A" w:rsidRPr="00C71DE4" w:rsidRDefault="0081236A" w:rsidP="00764EF7">
            <w:pPr>
              <w:jc w:val="right"/>
            </w:pPr>
            <w:r w:rsidRPr="00C71DE4">
              <w:t>2.08</w:t>
            </w:r>
          </w:p>
        </w:tc>
        <w:tc>
          <w:tcPr>
            <w:tcW w:w="0" w:type="auto"/>
            <w:hideMark/>
          </w:tcPr>
          <w:p w14:paraId="70730AEE" w14:textId="77777777" w:rsidR="0081236A" w:rsidRPr="00C71DE4" w:rsidRDefault="0081236A" w:rsidP="00764EF7">
            <w:pPr>
              <w:jc w:val="right"/>
            </w:pPr>
            <w:r w:rsidRPr="00C71DE4">
              <w:t>&lt;.0001</w:t>
            </w:r>
          </w:p>
        </w:tc>
      </w:tr>
      <w:tr w:rsidR="0081236A" w:rsidRPr="00C71DE4" w14:paraId="794746BA" w14:textId="77777777" w:rsidTr="00764EF7">
        <w:tc>
          <w:tcPr>
            <w:tcW w:w="0" w:type="auto"/>
            <w:hideMark/>
          </w:tcPr>
          <w:p w14:paraId="619460A5" w14:textId="77777777" w:rsidR="0081236A" w:rsidRPr="00C71DE4" w:rsidRDefault="0081236A" w:rsidP="00764EF7">
            <w:r w:rsidRPr="00C71DE4">
              <w:t>Age: 31-40 years vs. 81+ years</w:t>
            </w:r>
          </w:p>
        </w:tc>
        <w:tc>
          <w:tcPr>
            <w:tcW w:w="0" w:type="auto"/>
            <w:hideMark/>
          </w:tcPr>
          <w:p w14:paraId="144C97AD" w14:textId="77777777" w:rsidR="0081236A" w:rsidRPr="00C71DE4" w:rsidRDefault="0081236A" w:rsidP="00764EF7">
            <w:pPr>
              <w:jc w:val="right"/>
            </w:pPr>
            <w:r w:rsidRPr="00C71DE4">
              <w:t>1.15</w:t>
            </w:r>
          </w:p>
        </w:tc>
        <w:tc>
          <w:tcPr>
            <w:tcW w:w="0" w:type="auto"/>
            <w:hideMark/>
          </w:tcPr>
          <w:p w14:paraId="59637361" w14:textId="77777777" w:rsidR="0081236A" w:rsidRPr="00C71DE4" w:rsidRDefault="0081236A" w:rsidP="00764EF7">
            <w:pPr>
              <w:jc w:val="right"/>
            </w:pPr>
            <w:r w:rsidRPr="00C71DE4">
              <w:t>1.04</w:t>
            </w:r>
          </w:p>
        </w:tc>
        <w:tc>
          <w:tcPr>
            <w:tcW w:w="0" w:type="auto"/>
            <w:hideMark/>
          </w:tcPr>
          <w:p w14:paraId="574E3E88" w14:textId="77777777" w:rsidR="0081236A" w:rsidRPr="00C71DE4" w:rsidRDefault="0081236A" w:rsidP="00764EF7">
            <w:pPr>
              <w:jc w:val="right"/>
            </w:pPr>
            <w:r w:rsidRPr="00C71DE4">
              <w:t>1.27</w:t>
            </w:r>
          </w:p>
        </w:tc>
        <w:tc>
          <w:tcPr>
            <w:tcW w:w="0" w:type="auto"/>
            <w:hideMark/>
          </w:tcPr>
          <w:p w14:paraId="6FC1CFA1" w14:textId="77777777" w:rsidR="0081236A" w:rsidRPr="00C71DE4" w:rsidRDefault="0081236A" w:rsidP="00764EF7">
            <w:pPr>
              <w:jc w:val="right"/>
            </w:pPr>
            <w:r w:rsidRPr="00C71DE4">
              <w:t>0.0076</w:t>
            </w:r>
          </w:p>
        </w:tc>
      </w:tr>
      <w:tr w:rsidR="0081236A" w:rsidRPr="00C71DE4" w14:paraId="692686FD" w14:textId="77777777" w:rsidTr="00764EF7">
        <w:tc>
          <w:tcPr>
            <w:tcW w:w="0" w:type="auto"/>
            <w:hideMark/>
          </w:tcPr>
          <w:p w14:paraId="3E71357F" w14:textId="77777777" w:rsidR="0081236A" w:rsidRPr="00C71DE4" w:rsidRDefault="0081236A" w:rsidP="00764EF7">
            <w:r w:rsidRPr="00C71DE4">
              <w:t>Age: 41-50 years vs. 81+ years</w:t>
            </w:r>
          </w:p>
        </w:tc>
        <w:tc>
          <w:tcPr>
            <w:tcW w:w="0" w:type="auto"/>
            <w:hideMark/>
          </w:tcPr>
          <w:p w14:paraId="181E2095" w14:textId="77777777" w:rsidR="0081236A" w:rsidRPr="00C71DE4" w:rsidRDefault="0081236A" w:rsidP="00764EF7">
            <w:pPr>
              <w:jc w:val="right"/>
            </w:pPr>
            <w:r w:rsidRPr="00C71DE4">
              <w:t>1.28</w:t>
            </w:r>
          </w:p>
        </w:tc>
        <w:tc>
          <w:tcPr>
            <w:tcW w:w="0" w:type="auto"/>
            <w:hideMark/>
          </w:tcPr>
          <w:p w14:paraId="56D4A6A1" w14:textId="77777777" w:rsidR="0081236A" w:rsidRPr="00C71DE4" w:rsidRDefault="0081236A" w:rsidP="00764EF7">
            <w:pPr>
              <w:jc w:val="right"/>
            </w:pPr>
            <w:r w:rsidRPr="00C71DE4">
              <w:t>1.16</w:t>
            </w:r>
          </w:p>
        </w:tc>
        <w:tc>
          <w:tcPr>
            <w:tcW w:w="0" w:type="auto"/>
            <w:hideMark/>
          </w:tcPr>
          <w:p w14:paraId="370958AA" w14:textId="77777777" w:rsidR="0081236A" w:rsidRPr="00C71DE4" w:rsidRDefault="0081236A" w:rsidP="00764EF7">
            <w:pPr>
              <w:jc w:val="right"/>
            </w:pPr>
            <w:r w:rsidRPr="00C71DE4">
              <w:t>1.41</w:t>
            </w:r>
          </w:p>
        </w:tc>
        <w:tc>
          <w:tcPr>
            <w:tcW w:w="0" w:type="auto"/>
            <w:hideMark/>
          </w:tcPr>
          <w:p w14:paraId="7C9B33FE" w14:textId="77777777" w:rsidR="0081236A" w:rsidRPr="00C71DE4" w:rsidRDefault="0081236A" w:rsidP="00764EF7">
            <w:pPr>
              <w:jc w:val="right"/>
            </w:pPr>
            <w:r w:rsidRPr="00C71DE4">
              <w:t>&lt;.0001</w:t>
            </w:r>
          </w:p>
        </w:tc>
      </w:tr>
      <w:tr w:rsidR="0081236A" w:rsidRPr="00C71DE4" w14:paraId="389E1429" w14:textId="77777777" w:rsidTr="00764EF7">
        <w:tc>
          <w:tcPr>
            <w:tcW w:w="0" w:type="auto"/>
            <w:hideMark/>
          </w:tcPr>
          <w:p w14:paraId="06159186" w14:textId="77777777" w:rsidR="0081236A" w:rsidRPr="00C71DE4" w:rsidRDefault="0081236A" w:rsidP="00764EF7">
            <w:r w:rsidRPr="00C71DE4">
              <w:t>Age: 51-60 years vs. 81+ years</w:t>
            </w:r>
          </w:p>
        </w:tc>
        <w:tc>
          <w:tcPr>
            <w:tcW w:w="0" w:type="auto"/>
            <w:hideMark/>
          </w:tcPr>
          <w:p w14:paraId="047C6D97" w14:textId="77777777" w:rsidR="0081236A" w:rsidRPr="00C71DE4" w:rsidRDefault="0081236A" w:rsidP="00764EF7">
            <w:pPr>
              <w:jc w:val="right"/>
            </w:pPr>
            <w:r w:rsidRPr="00C71DE4">
              <w:t>1.45</w:t>
            </w:r>
          </w:p>
        </w:tc>
        <w:tc>
          <w:tcPr>
            <w:tcW w:w="0" w:type="auto"/>
            <w:hideMark/>
          </w:tcPr>
          <w:p w14:paraId="3484FE44" w14:textId="77777777" w:rsidR="0081236A" w:rsidRPr="00C71DE4" w:rsidRDefault="0081236A" w:rsidP="00764EF7">
            <w:pPr>
              <w:jc w:val="right"/>
            </w:pPr>
            <w:r w:rsidRPr="00C71DE4">
              <w:t>1.31</w:t>
            </w:r>
          </w:p>
        </w:tc>
        <w:tc>
          <w:tcPr>
            <w:tcW w:w="0" w:type="auto"/>
            <w:hideMark/>
          </w:tcPr>
          <w:p w14:paraId="6D1B4A52" w14:textId="77777777" w:rsidR="0081236A" w:rsidRPr="00C71DE4" w:rsidRDefault="0081236A" w:rsidP="00764EF7">
            <w:pPr>
              <w:jc w:val="right"/>
            </w:pPr>
            <w:r w:rsidRPr="00C71DE4">
              <w:t>1.59</w:t>
            </w:r>
          </w:p>
        </w:tc>
        <w:tc>
          <w:tcPr>
            <w:tcW w:w="0" w:type="auto"/>
            <w:hideMark/>
          </w:tcPr>
          <w:p w14:paraId="4AFF20E7" w14:textId="77777777" w:rsidR="0081236A" w:rsidRPr="00C71DE4" w:rsidRDefault="0081236A" w:rsidP="00764EF7">
            <w:pPr>
              <w:jc w:val="right"/>
            </w:pPr>
            <w:r w:rsidRPr="00C71DE4">
              <w:t>&lt;.0001</w:t>
            </w:r>
          </w:p>
        </w:tc>
      </w:tr>
      <w:tr w:rsidR="0081236A" w:rsidRPr="00C71DE4" w14:paraId="027709C9" w14:textId="77777777" w:rsidTr="00764EF7">
        <w:tc>
          <w:tcPr>
            <w:tcW w:w="0" w:type="auto"/>
            <w:hideMark/>
          </w:tcPr>
          <w:p w14:paraId="2378455C" w14:textId="77777777" w:rsidR="0081236A" w:rsidRPr="00C71DE4" w:rsidRDefault="0081236A" w:rsidP="00764EF7">
            <w:r w:rsidRPr="00C71DE4">
              <w:t>Age: 61-70 years vs. 81+ years</w:t>
            </w:r>
          </w:p>
        </w:tc>
        <w:tc>
          <w:tcPr>
            <w:tcW w:w="0" w:type="auto"/>
            <w:hideMark/>
          </w:tcPr>
          <w:p w14:paraId="58099371" w14:textId="77777777" w:rsidR="0081236A" w:rsidRPr="00C71DE4" w:rsidRDefault="0081236A" w:rsidP="00764EF7">
            <w:pPr>
              <w:jc w:val="right"/>
            </w:pPr>
            <w:r w:rsidRPr="00C71DE4">
              <w:t>1.26</w:t>
            </w:r>
          </w:p>
        </w:tc>
        <w:tc>
          <w:tcPr>
            <w:tcW w:w="0" w:type="auto"/>
            <w:hideMark/>
          </w:tcPr>
          <w:p w14:paraId="026A38A9" w14:textId="77777777" w:rsidR="0081236A" w:rsidRPr="00C71DE4" w:rsidRDefault="0081236A" w:rsidP="00764EF7">
            <w:pPr>
              <w:jc w:val="right"/>
            </w:pPr>
            <w:r w:rsidRPr="00C71DE4">
              <w:t>1.14</w:t>
            </w:r>
          </w:p>
        </w:tc>
        <w:tc>
          <w:tcPr>
            <w:tcW w:w="0" w:type="auto"/>
            <w:hideMark/>
          </w:tcPr>
          <w:p w14:paraId="400C605F" w14:textId="77777777" w:rsidR="0081236A" w:rsidRPr="00C71DE4" w:rsidRDefault="0081236A" w:rsidP="00764EF7">
            <w:pPr>
              <w:jc w:val="right"/>
            </w:pPr>
            <w:r w:rsidRPr="00C71DE4">
              <w:t>1.39</w:t>
            </w:r>
          </w:p>
        </w:tc>
        <w:tc>
          <w:tcPr>
            <w:tcW w:w="0" w:type="auto"/>
            <w:hideMark/>
          </w:tcPr>
          <w:p w14:paraId="35D9E01A" w14:textId="77777777" w:rsidR="0081236A" w:rsidRPr="00C71DE4" w:rsidRDefault="0081236A" w:rsidP="00764EF7">
            <w:pPr>
              <w:jc w:val="right"/>
            </w:pPr>
            <w:r w:rsidRPr="00C71DE4">
              <w:t>&lt;.0001</w:t>
            </w:r>
          </w:p>
        </w:tc>
      </w:tr>
      <w:tr w:rsidR="0081236A" w:rsidRPr="00C71DE4" w14:paraId="1811082B" w14:textId="77777777" w:rsidTr="00764EF7">
        <w:tc>
          <w:tcPr>
            <w:tcW w:w="0" w:type="auto"/>
            <w:hideMark/>
          </w:tcPr>
          <w:p w14:paraId="2BBF0A4F" w14:textId="77777777" w:rsidR="0081236A" w:rsidRPr="00C71DE4" w:rsidRDefault="0081236A" w:rsidP="00764EF7">
            <w:r w:rsidRPr="00C71DE4">
              <w:t>Age: 71-80 years vs. 81+ years</w:t>
            </w:r>
          </w:p>
        </w:tc>
        <w:tc>
          <w:tcPr>
            <w:tcW w:w="0" w:type="auto"/>
            <w:hideMark/>
          </w:tcPr>
          <w:p w14:paraId="5AFB4B92" w14:textId="77777777" w:rsidR="0081236A" w:rsidRPr="00C71DE4" w:rsidRDefault="0081236A" w:rsidP="00764EF7">
            <w:pPr>
              <w:jc w:val="right"/>
            </w:pPr>
            <w:r w:rsidRPr="00C71DE4">
              <w:t>1.26</w:t>
            </w:r>
          </w:p>
        </w:tc>
        <w:tc>
          <w:tcPr>
            <w:tcW w:w="0" w:type="auto"/>
            <w:hideMark/>
          </w:tcPr>
          <w:p w14:paraId="758F0CD5" w14:textId="77777777" w:rsidR="0081236A" w:rsidRPr="00C71DE4" w:rsidRDefault="0081236A" w:rsidP="00764EF7">
            <w:pPr>
              <w:jc w:val="right"/>
            </w:pPr>
            <w:r w:rsidRPr="00C71DE4">
              <w:t>1.14</w:t>
            </w:r>
          </w:p>
        </w:tc>
        <w:tc>
          <w:tcPr>
            <w:tcW w:w="0" w:type="auto"/>
            <w:hideMark/>
          </w:tcPr>
          <w:p w14:paraId="0BEC3DB2" w14:textId="77777777" w:rsidR="0081236A" w:rsidRPr="00C71DE4" w:rsidRDefault="0081236A" w:rsidP="00764EF7">
            <w:pPr>
              <w:jc w:val="right"/>
            </w:pPr>
            <w:r w:rsidRPr="00C71DE4">
              <w:t>1.40</w:t>
            </w:r>
          </w:p>
        </w:tc>
        <w:tc>
          <w:tcPr>
            <w:tcW w:w="0" w:type="auto"/>
            <w:hideMark/>
          </w:tcPr>
          <w:p w14:paraId="010781F3" w14:textId="77777777" w:rsidR="0081236A" w:rsidRPr="00C71DE4" w:rsidRDefault="0081236A" w:rsidP="00764EF7">
            <w:pPr>
              <w:jc w:val="right"/>
            </w:pPr>
            <w:r w:rsidRPr="00C71DE4">
              <w:t>&lt;.0001</w:t>
            </w:r>
          </w:p>
        </w:tc>
      </w:tr>
      <w:tr w:rsidR="0081236A" w:rsidRPr="00C71DE4" w14:paraId="2ACAABC8" w14:textId="77777777" w:rsidTr="00764EF7">
        <w:tc>
          <w:tcPr>
            <w:tcW w:w="0" w:type="auto"/>
            <w:hideMark/>
          </w:tcPr>
          <w:p w14:paraId="607318A3" w14:textId="77777777" w:rsidR="0081236A" w:rsidRPr="00C71DE4" w:rsidRDefault="0081236A" w:rsidP="00764EF7">
            <w:r w:rsidRPr="00C71DE4">
              <w:t>Sex: Female vs. Male</w:t>
            </w:r>
          </w:p>
        </w:tc>
        <w:tc>
          <w:tcPr>
            <w:tcW w:w="0" w:type="auto"/>
            <w:hideMark/>
          </w:tcPr>
          <w:p w14:paraId="3A850157" w14:textId="77777777" w:rsidR="0081236A" w:rsidRPr="00C71DE4" w:rsidRDefault="0081236A" w:rsidP="00764EF7">
            <w:pPr>
              <w:jc w:val="right"/>
            </w:pPr>
            <w:r w:rsidRPr="00C71DE4">
              <w:t>1.35</w:t>
            </w:r>
          </w:p>
        </w:tc>
        <w:tc>
          <w:tcPr>
            <w:tcW w:w="0" w:type="auto"/>
            <w:hideMark/>
          </w:tcPr>
          <w:p w14:paraId="1B9139C7" w14:textId="77777777" w:rsidR="0081236A" w:rsidRPr="00C71DE4" w:rsidRDefault="0081236A" w:rsidP="00764EF7">
            <w:pPr>
              <w:jc w:val="right"/>
            </w:pPr>
            <w:r w:rsidRPr="00C71DE4">
              <w:t>1.27</w:t>
            </w:r>
          </w:p>
        </w:tc>
        <w:tc>
          <w:tcPr>
            <w:tcW w:w="0" w:type="auto"/>
            <w:hideMark/>
          </w:tcPr>
          <w:p w14:paraId="2D625299" w14:textId="77777777" w:rsidR="0081236A" w:rsidRPr="00C71DE4" w:rsidRDefault="0081236A" w:rsidP="00764EF7">
            <w:pPr>
              <w:jc w:val="right"/>
            </w:pPr>
            <w:r w:rsidRPr="00C71DE4">
              <w:t>1.42</w:t>
            </w:r>
          </w:p>
        </w:tc>
        <w:tc>
          <w:tcPr>
            <w:tcW w:w="0" w:type="auto"/>
            <w:hideMark/>
          </w:tcPr>
          <w:p w14:paraId="3007801D" w14:textId="77777777" w:rsidR="0081236A" w:rsidRPr="00C71DE4" w:rsidRDefault="0081236A" w:rsidP="00764EF7">
            <w:pPr>
              <w:jc w:val="right"/>
            </w:pPr>
            <w:r w:rsidRPr="00C71DE4">
              <w:t>&lt;.0001</w:t>
            </w:r>
          </w:p>
        </w:tc>
      </w:tr>
      <w:tr w:rsidR="0081236A" w:rsidRPr="00C71DE4" w14:paraId="674A6607" w14:textId="77777777" w:rsidTr="00764EF7">
        <w:tc>
          <w:tcPr>
            <w:tcW w:w="0" w:type="auto"/>
            <w:hideMark/>
          </w:tcPr>
          <w:p w14:paraId="3C2CE9EE" w14:textId="77777777" w:rsidR="0081236A" w:rsidRPr="00C71DE4" w:rsidRDefault="0081236A" w:rsidP="00764EF7">
            <w:r w:rsidRPr="00C71DE4">
              <w:t>Region: Urban vs. Rural</w:t>
            </w:r>
          </w:p>
        </w:tc>
        <w:tc>
          <w:tcPr>
            <w:tcW w:w="0" w:type="auto"/>
            <w:hideMark/>
          </w:tcPr>
          <w:p w14:paraId="221713DF" w14:textId="77777777" w:rsidR="0081236A" w:rsidRPr="00C71DE4" w:rsidRDefault="0081236A" w:rsidP="00764EF7">
            <w:pPr>
              <w:jc w:val="right"/>
            </w:pPr>
            <w:r w:rsidRPr="00C71DE4">
              <w:t>1.14</w:t>
            </w:r>
          </w:p>
        </w:tc>
        <w:tc>
          <w:tcPr>
            <w:tcW w:w="0" w:type="auto"/>
            <w:hideMark/>
          </w:tcPr>
          <w:p w14:paraId="6A6225A1" w14:textId="77777777" w:rsidR="0081236A" w:rsidRPr="00C71DE4" w:rsidRDefault="0081236A" w:rsidP="00764EF7">
            <w:pPr>
              <w:jc w:val="right"/>
            </w:pPr>
            <w:r w:rsidRPr="00C71DE4">
              <w:t>0.89</w:t>
            </w:r>
          </w:p>
        </w:tc>
        <w:tc>
          <w:tcPr>
            <w:tcW w:w="0" w:type="auto"/>
            <w:hideMark/>
          </w:tcPr>
          <w:p w14:paraId="524A869A" w14:textId="77777777" w:rsidR="0081236A" w:rsidRPr="00C71DE4" w:rsidRDefault="0081236A" w:rsidP="00764EF7">
            <w:pPr>
              <w:jc w:val="right"/>
            </w:pPr>
            <w:r w:rsidRPr="00C71DE4">
              <w:t>1.48</w:t>
            </w:r>
          </w:p>
        </w:tc>
        <w:tc>
          <w:tcPr>
            <w:tcW w:w="0" w:type="auto"/>
            <w:hideMark/>
          </w:tcPr>
          <w:p w14:paraId="101A981E" w14:textId="77777777" w:rsidR="0081236A" w:rsidRPr="00C71DE4" w:rsidRDefault="0081236A" w:rsidP="00764EF7">
            <w:pPr>
              <w:jc w:val="right"/>
            </w:pPr>
            <w:r w:rsidRPr="00C71DE4">
              <w:t>0.2968</w:t>
            </w:r>
          </w:p>
        </w:tc>
      </w:tr>
      <w:tr w:rsidR="0081236A" w:rsidRPr="00C71DE4" w14:paraId="19B4C289" w14:textId="77777777" w:rsidTr="00764EF7">
        <w:tc>
          <w:tcPr>
            <w:tcW w:w="0" w:type="auto"/>
            <w:hideMark/>
          </w:tcPr>
          <w:p w14:paraId="2C38FE0D" w14:textId="77777777" w:rsidR="0081236A" w:rsidRPr="00C71DE4" w:rsidRDefault="0081236A" w:rsidP="00764EF7">
            <w:r w:rsidRPr="00C71DE4">
              <w:t>Income Quintiles: 2 vs. 1</w:t>
            </w:r>
          </w:p>
        </w:tc>
        <w:tc>
          <w:tcPr>
            <w:tcW w:w="0" w:type="auto"/>
            <w:hideMark/>
          </w:tcPr>
          <w:p w14:paraId="2176F498" w14:textId="77777777" w:rsidR="0081236A" w:rsidRPr="00C71DE4" w:rsidRDefault="0081236A" w:rsidP="00764EF7">
            <w:pPr>
              <w:jc w:val="right"/>
            </w:pPr>
            <w:r w:rsidRPr="00C71DE4">
              <w:t>1.05</w:t>
            </w:r>
          </w:p>
        </w:tc>
        <w:tc>
          <w:tcPr>
            <w:tcW w:w="0" w:type="auto"/>
            <w:hideMark/>
          </w:tcPr>
          <w:p w14:paraId="6B9223B6" w14:textId="77777777" w:rsidR="0081236A" w:rsidRPr="00C71DE4" w:rsidRDefault="0081236A" w:rsidP="00764EF7">
            <w:pPr>
              <w:jc w:val="right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6070FBAB" w14:textId="77777777" w:rsidR="0081236A" w:rsidRPr="00C71DE4" w:rsidRDefault="0081236A" w:rsidP="00764EF7">
            <w:pPr>
              <w:jc w:val="right"/>
            </w:pPr>
            <w:r w:rsidRPr="00C71DE4">
              <w:t>1.14</w:t>
            </w:r>
          </w:p>
        </w:tc>
        <w:tc>
          <w:tcPr>
            <w:tcW w:w="0" w:type="auto"/>
            <w:hideMark/>
          </w:tcPr>
          <w:p w14:paraId="6973C761" w14:textId="77777777" w:rsidR="0081236A" w:rsidRPr="00C71DE4" w:rsidRDefault="0081236A" w:rsidP="00764EF7">
            <w:pPr>
              <w:jc w:val="right"/>
            </w:pPr>
            <w:r w:rsidRPr="00C71DE4">
              <w:t>0.2985</w:t>
            </w:r>
          </w:p>
        </w:tc>
      </w:tr>
      <w:tr w:rsidR="0081236A" w:rsidRPr="00C71DE4" w14:paraId="1D6D325E" w14:textId="77777777" w:rsidTr="00764EF7">
        <w:tc>
          <w:tcPr>
            <w:tcW w:w="0" w:type="auto"/>
            <w:hideMark/>
          </w:tcPr>
          <w:p w14:paraId="4697C3A2" w14:textId="77777777" w:rsidR="0081236A" w:rsidRPr="00C71DE4" w:rsidRDefault="0081236A" w:rsidP="00764EF7">
            <w:r w:rsidRPr="00C71DE4">
              <w:t>Income Quintiles: 3 vs. 1</w:t>
            </w:r>
          </w:p>
        </w:tc>
        <w:tc>
          <w:tcPr>
            <w:tcW w:w="0" w:type="auto"/>
            <w:hideMark/>
          </w:tcPr>
          <w:p w14:paraId="4738EABA" w14:textId="77777777" w:rsidR="0081236A" w:rsidRPr="00C71DE4" w:rsidRDefault="0081236A" w:rsidP="00764EF7">
            <w:pPr>
              <w:jc w:val="right"/>
            </w:pPr>
            <w:r w:rsidRPr="00C71DE4">
              <w:t>1.05</w:t>
            </w:r>
          </w:p>
        </w:tc>
        <w:tc>
          <w:tcPr>
            <w:tcW w:w="0" w:type="auto"/>
            <w:hideMark/>
          </w:tcPr>
          <w:p w14:paraId="6D91C958" w14:textId="77777777" w:rsidR="0081236A" w:rsidRPr="00C71DE4" w:rsidRDefault="0081236A" w:rsidP="00764EF7">
            <w:pPr>
              <w:jc w:val="right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0CE624C4" w14:textId="77777777" w:rsidR="0081236A" w:rsidRPr="00C71DE4" w:rsidRDefault="0081236A" w:rsidP="00764EF7">
            <w:pPr>
              <w:jc w:val="right"/>
            </w:pPr>
            <w:r w:rsidRPr="00C71DE4">
              <w:t>1.15</w:t>
            </w:r>
          </w:p>
        </w:tc>
        <w:tc>
          <w:tcPr>
            <w:tcW w:w="0" w:type="auto"/>
            <w:hideMark/>
          </w:tcPr>
          <w:p w14:paraId="741D26FA" w14:textId="77777777" w:rsidR="0081236A" w:rsidRPr="00C71DE4" w:rsidRDefault="0081236A" w:rsidP="00764EF7">
            <w:pPr>
              <w:jc w:val="right"/>
            </w:pPr>
            <w:r w:rsidRPr="00C71DE4">
              <w:t>0.2591</w:t>
            </w:r>
          </w:p>
        </w:tc>
      </w:tr>
      <w:tr w:rsidR="0081236A" w:rsidRPr="00C71DE4" w14:paraId="15F1623E" w14:textId="77777777" w:rsidTr="00764EF7">
        <w:tc>
          <w:tcPr>
            <w:tcW w:w="0" w:type="auto"/>
            <w:hideMark/>
          </w:tcPr>
          <w:p w14:paraId="01320935" w14:textId="77777777" w:rsidR="0081236A" w:rsidRPr="00C71DE4" w:rsidRDefault="0081236A" w:rsidP="00764EF7">
            <w:r w:rsidRPr="00C71DE4">
              <w:t>Income Quintiles: 4 vs. 1</w:t>
            </w:r>
          </w:p>
        </w:tc>
        <w:tc>
          <w:tcPr>
            <w:tcW w:w="0" w:type="auto"/>
            <w:hideMark/>
          </w:tcPr>
          <w:p w14:paraId="7797ED8C" w14:textId="77777777" w:rsidR="0081236A" w:rsidRPr="00C71DE4" w:rsidRDefault="0081236A" w:rsidP="00764EF7">
            <w:pPr>
              <w:jc w:val="right"/>
            </w:pPr>
            <w:r w:rsidRPr="00C71DE4">
              <w:t>0.96</w:t>
            </w:r>
          </w:p>
        </w:tc>
        <w:tc>
          <w:tcPr>
            <w:tcW w:w="0" w:type="auto"/>
            <w:hideMark/>
          </w:tcPr>
          <w:p w14:paraId="1A811603" w14:textId="77777777" w:rsidR="0081236A" w:rsidRPr="00C71DE4" w:rsidRDefault="0081236A" w:rsidP="00764EF7">
            <w:pPr>
              <w:jc w:val="right"/>
            </w:pPr>
            <w:r w:rsidRPr="00C71DE4">
              <w:t>0.88</w:t>
            </w:r>
          </w:p>
        </w:tc>
        <w:tc>
          <w:tcPr>
            <w:tcW w:w="0" w:type="auto"/>
            <w:hideMark/>
          </w:tcPr>
          <w:p w14:paraId="653643BC" w14:textId="77777777" w:rsidR="0081236A" w:rsidRPr="00C71DE4" w:rsidRDefault="0081236A" w:rsidP="00764EF7">
            <w:pPr>
              <w:jc w:val="right"/>
            </w:pPr>
            <w:r w:rsidRPr="00C71DE4">
              <w:t>1.05</w:t>
            </w:r>
          </w:p>
        </w:tc>
        <w:tc>
          <w:tcPr>
            <w:tcW w:w="0" w:type="auto"/>
            <w:hideMark/>
          </w:tcPr>
          <w:p w14:paraId="6DD16A8C" w14:textId="77777777" w:rsidR="0081236A" w:rsidRPr="00C71DE4" w:rsidRDefault="0081236A" w:rsidP="00764EF7">
            <w:pPr>
              <w:jc w:val="right"/>
            </w:pPr>
            <w:r w:rsidRPr="00C71DE4">
              <w:t>0.3885</w:t>
            </w:r>
          </w:p>
        </w:tc>
      </w:tr>
      <w:tr w:rsidR="0081236A" w:rsidRPr="00C71DE4" w14:paraId="68B6CA6B" w14:textId="77777777" w:rsidTr="00764EF7">
        <w:tc>
          <w:tcPr>
            <w:tcW w:w="0" w:type="auto"/>
            <w:hideMark/>
          </w:tcPr>
          <w:p w14:paraId="68528EDB" w14:textId="77777777" w:rsidR="0081236A" w:rsidRPr="00C71DE4" w:rsidRDefault="0081236A" w:rsidP="00764EF7">
            <w:r w:rsidRPr="00C71DE4">
              <w:t>Income Quintiles: 5 vs. 1</w:t>
            </w:r>
          </w:p>
        </w:tc>
        <w:tc>
          <w:tcPr>
            <w:tcW w:w="0" w:type="auto"/>
            <w:hideMark/>
          </w:tcPr>
          <w:p w14:paraId="423F5973" w14:textId="77777777" w:rsidR="0081236A" w:rsidRPr="00C71DE4" w:rsidRDefault="0081236A" w:rsidP="00764EF7">
            <w:pPr>
              <w:jc w:val="right"/>
            </w:pPr>
            <w:r w:rsidRPr="00C71DE4">
              <w:t>0.97</w:t>
            </w:r>
          </w:p>
        </w:tc>
        <w:tc>
          <w:tcPr>
            <w:tcW w:w="0" w:type="auto"/>
            <w:hideMark/>
          </w:tcPr>
          <w:p w14:paraId="13576E37" w14:textId="77777777" w:rsidR="0081236A" w:rsidRPr="00C71DE4" w:rsidRDefault="0081236A" w:rsidP="00764EF7">
            <w:pPr>
              <w:jc w:val="right"/>
            </w:pPr>
            <w:r w:rsidRPr="00C71DE4">
              <w:t>0.90</w:t>
            </w:r>
          </w:p>
        </w:tc>
        <w:tc>
          <w:tcPr>
            <w:tcW w:w="0" w:type="auto"/>
            <w:hideMark/>
          </w:tcPr>
          <w:p w14:paraId="1C2BFADD" w14:textId="77777777" w:rsidR="0081236A" w:rsidRPr="00C71DE4" w:rsidRDefault="0081236A" w:rsidP="00764EF7">
            <w:pPr>
              <w:jc w:val="right"/>
            </w:pPr>
            <w:r w:rsidRPr="00C71DE4">
              <w:t>1.05</w:t>
            </w:r>
          </w:p>
        </w:tc>
        <w:tc>
          <w:tcPr>
            <w:tcW w:w="0" w:type="auto"/>
            <w:hideMark/>
          </w:tcPr>
          <w:p w14:paraId="5E43C3AE" w14:textId="77777777" w:rsidR="0081236A" w:rsidRPr="00C71DE4" w:rsidRDefault="0081236A" w:rsidP="00764EF7">
            <w:pPr>
              <w:jc w:val="right"/>
            </w:pPr>
            <w:r w:rsidRPr="00C71DE4">
              <w:t>0.4480</w:t>
            </w:r>
          </w:p>
        </w:tc>
      </w:tr>
    </w:tbl>
    <w:p w14:paraId="47804D67" w14:textId="77777777" w:rsidR="0081236A" w:rsidRDefault="0081236A"/>
    <w:sectPr w:rsidR="0081236A" w:rsidSect="009A5B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6A"/>
    <w:rsid w:val="00795C92"/>
    <w:rsid w:val="0081236A"/>
    <w:rsid w:val="009A5B94"/>
    <w:rsid w:val="00CB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2AE89"/>
  <w15:chartTrackingRefBased/>
  <w15:docId w15:val="{F51836DF-97CE-8F4A-A679-9CE92A097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3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9</Words>
  <Characters>6212</Characters>
  <Application>Microsoft Office Word</Application>
  <DocSecurity>0</DocSecurity>
  <Lines>51</Lines>
  <Paragraphs>14</Paragraphs>
  <ScaleCrop>false</ScaleCrop>
  <Company/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5-04T01:57:00Z</dcterms:created>
  <dcterms:modified xsi:type="dcterms:W3CDTF">2021-12-20T02:03:00Z</dcterms:modified>
</cp:coreProperties>
</file>